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CF898B" w14:textId="77777777" w:rsidR="0060456C" w:rsidRPr="003C115D" w:rsidRDefault="0060456C" w:rsidP="0060456C">
      <w:pPr>
        <w:pStyle w:val="Articletitle"/>
      </w:pPr>
      <w:r w:rsidRPr="003C115D">
        <w:t xml:space="preserve">DNA methylation in macrophages infected with </w:t>
      </w:r>
      <w:r w:rsidRPr="003C115D">
        <w:rPr>
          <w:i/>
          <w:iCs/>
        </w:rPr>
        <w:t>Leishmania</w:t>
      </w:r>
      <w:r w:rsidRPr="003C115D">
        <w:t xml:space="preserve"> spp. in different culture conditions</w:t>
      </w:r>
    </w:p>
    <w:p w14:paraId="79DC41A8" w14:textId="77777777" w:rsidR="0060456C" w:rsidRPr="003C115D" w:rsidRDefault="0060456C" w:rsidP="0060456C">
      <w:pPr>
        <w:pStyle w:val="Authornames"/>
        <w:rPr>
          <w:lang w:val="es-AR"/>
        </w:rPr>
      </w:pPr>
      <w:r w:rsidRPr="003C115D">
        <w:rPr>
          <w:lang w:val="es-AR"/>
        </w:rPr>
        <w:t xml:space="preserve">Eleonora </w:t>
      </w:r>
      <w:proofErr w:type="spellStart"/>
      <w:r w:rsidRPr="003C115D">
        <w:rPr>
          <w:lang w:val="es-AR"/>
        </w:rPr>
        <w:t>Loi</w:t>
      </w:r>
      <w:r w:rsidRPr="003C115D">
        <w:rPr>
          <w:vertAlign w:val="superscript"/>
          <w:lang w:val="es-AR"/>
        </w:rPr>
        <w:t>a</w:t>
      </w:r>
      <w:proofErr w:type="spellEnd"/>
      <w:r w:rsidRPr="003C115D">
        <w:rPr>
          <w:lang w:val="es-AR"/>
        </w:rPr>
        <w:t xml:space="preserve">; Paola Andrea </w:t>
      </w:r>
      <w:proofErr w:type="spellStart"/>
      <w:r w:rsidRPr="003C115D">
        <w:rPr>
          <w:lang w:val="es-AR"/>
        </w:rPr>
        <w:t>Barroso</w:t>
      </w:r>
      <w:r w:rsidRPr="003C115D">
        <w:rPr>
          <w:vertAlign w:val="superscript"/>
          <w:lang w:val="es-AR"/>
        </w:rPr>
        <w:t>b</w:t>
      </w:r>
      <w:proofErr w:type="spellEnd"/>
      <w:r w:rsidRPr="003C115D">
        <w:rPr>
          <w:vertAlign w:val="superscript"/>
          <w:lang w:val="es-AR"/>
        </w:rPr>
        <w:t>*</w:t>
      </w:r>
      <w:r w:rsidRPr="003C115D">
        <w:rPr>
          <w:lang w:val="es-AR"/>
        </w:rPr>
        <w:t xml:space="preserve">; Agustín Moya </w:t>
      </w:r>
      <w:proofErr w:type="spellStart"/>
      <w:r w:rsidRPr="003C115D">
        <w:rPr>
          <w:lang w:val="es-AR"/>
        </w:rPr>
        <w:t>Alvarez</w:t>
      </w:r>
      <w:r w:rsidRPr="003C115D">
        <w:rPr>
          <w:vertAlign w:val="superscript"/>
          <w:lang w:val="es-AR"/>
        </w:rPr>
        <w:t>b</w:t>
      </w:r>
      <w:proofErr w:type="spellEnd"/>
      <w:r w:rsidRPr="003C115D">
        <w:rPr>
          <w:lang w:val="es-AR"/>
        </w:rPr>
        <w:t xml:space="preserve">; Patrizia </w:t>
      </w:r>
      <w:proofErr w:type="spellStart"/>
      <w:r w:rsidRPr="003C115D">
        <w:rPr>
          <w:lang w:val="es-AR"/>
        </w:rPr>
        <w:t>Zavattari</w:t>
      </w:r>
      <w:r w:rsidRPr="003C115D">
        <w:rPr>
          <w:vertAlign w:val="superscript"/>
          <w:lang w:val="es-AR"/>
        </w:rPr>
        <w:t>a</w:t>
      </w:r>
      <w:proofErr w:type="spellEnd"/>
      <w:r w:rsidRPr="003C115D">
        <w:rPr>
          <w:lang w:val="es-AR"/>
        </w:rPr>
        <w:t xml:space="preserve">; Ana Florencia Vega </w:t>
      </w:r>
      <w:proofErr w:type="spellStart"/>
      <w:r w:rsidRPr="003C115D">
        <w:rPr>
          <w:lang w:val="es-AR"/>
        </w:rPr>
        <w:t>Benedetti</w:t>
      </w:r>
      <w:r w:rsidRPr="003C115D">
        <w:rPr>
          <w:vertAlign w:val="superscript"/>
          <w:lang w:val="es-AR"/>
        </w:rPr>
        <w:t>a</w:t>
      </w:r>
      <w:proofErr w:type="spellEnd"/>
      <w:r w:rsidRPr="003C115D">
        <w:rPr>
          <w:vertAlign w:val="superscript"/>
          <w:lang w:val="es-AR"/>
        </w:rPr>
        <w:t>*</w:t>
      </w:r>
    </w:p>
    <w:p w14:paraId="11CFB1A9" w14:textId="4D1A14EE" w:rsidR="0060456C" w:rsidRPr="003C115D" w:rsidRDefault="0060456C" w:rsidP="0060456C">
      <w:pPr>
        <w:pStyle w:val="Affiliation"/>
      </w:pPr>
      <w:r w:rsidRPr="003C115D">
        <w:rPr>
          <w:vertAlign w:val="superscript"/>
        </w:rPr>
        <w:t>a</w:t>
      </w:r>
      <w:r w:rsidRPr="003C115D">
        <w:t xml:space="preserve"> Department of Biomedical Sciences, Unit of Biology and Genetics, University of Cagliari, 09042 Cagliari, Italy; </w:t>
      </w:r>
      <w:r w:rsidRPr="003C115D">
        <w:rPr>
          <w:vertAlign w:val="superscript"/>
        </w:rPr>
        <w:t>b</w:t>
      </w:r>
      <w:r w:rsidRPr="003C115D">
        <w:t xml:space="preserve"> Institute of Experimental Pathology</w:t>
      </w:r>
      <w:r w:rsidR="00295183" w:rsidRPr="003C115D">
        <w:t xml:space="preserve"> </w:t>
      </w:r>
      <w:proofErr w:type="spellStart"/>
      <w:r w:rsidR="00295183" w:rsidRPr="003C115D">
        <w:t>Dr.</w:t>
      </w:r>
      <w:proofErr w:type="spellEnd"/>
      <w:r w:rsidR="00295183" w:rsidRPr="003C115D">
        <w:t xml:space="preserve"> Miguel </w:t>
      </w:r>
      <w:proofErr w:type="spellStart"/>
      <w:r w:rsidR="00295183" w:rsidRPr="003C115D">
        <w:t>Ángel</w:t>
      </w:r>
      <w:proofErr w:type="spellEnd"/>
      <w:r w:rsidR="00295183" w:rsidRPr="003C115D">
        <w:t xml:space="preserve"> </w:t>
      </w:r>
      <w:proofErr w:type="spellStart"/>
      <w:r w:rsidR="00295183" w:rsidRPr="003C115D">
        <w:t>Basombrío</w:t>
      </w:r>
      <w:proofErr w:type="spellEnd"/>
      <w:r w:rsidRPr="003C115D">
        <w:t xml:space="preserve"> - CONICET, University of Salta, 4400 Salta, Argentina</w:t>
      </w:r>
    </w:p>
    <w:p w14:paraId="67DF5BF6" w14:textId="77777777" w:rsidR="0060456C" w:rsidRPr="003C115D" w:rsidRDefault="0060456C" w:rsidP="0060456C">
      <w:pPr>
        <w:pStyle w:val="Correspondencedetails"/>
      </w:pPr>
      <w:r w:rsidRPr="003C115D">
        <w:t xml:space="preserve">*Correspondence: </w:t>
      </w:r>
    </w:p>
    <w:p w14:paraId="7ED7D5B6" w14:textId="1201C3A9" w:rsidR="0060456C" w:rsidRPr="003C115D" w:rsidRDefault="0060456C" w:rsidP="0060456C">
      <w:pPr>
        <w:pStyle w:val="Correspondencedetails"/>
        <w:rPr>
          <w:lang w:val="es-AR"/>
        </w:rPr>
      </w:pPr>
      <w:r w:rsidRPr="003C115D">
        <w:t>Ana Florencia Vega</w:t>
      </w:r>
      <w:r w:rsidR="00997AE7" w:rsidRPr="003C115D">
        <w:t xml:space="preserve"> </w:t>
      </w:r>
      <w:r w:rsidRPr="003C115D">
        <w:t xml:space="preserve">Benedetti, Department of Biomedical Sciences, Biochemistry, Biology and Genetics Unit, University of Cagliari, </w:t>
      </w:r>
      <w:proofErr w:type="spellStart"/>
      <w:r w:rsidRPr="003C115D">
        <w:t>Cittadella</w:t>
      </w:r>
      <w:proofErr w:type="spellEnd"/>
      <w:r w:rsidRPr="003C115D">
        <w:t xml:space="preserve"> </w:t>
      </w:r>
      <w:proofErr w:type="spellStart"/>
      <w:r w:rsidRPr="003C115D">
        <w:t>Universitaria</w:t>
      </w:r>
      <w:proofErr w:type="spellEnd"/>
      <w:r w:rsidRPr="003C115D">
        <w:t xml:space="preserve"> di </w:t>
      </w:r>
      <w:proofErr w:type="spellStart"/>
      <w:r w:rsidRPr="003C115D">
        <w:t>Monserrato</w:t>
      </w:r>
      <w:proofErr w:type="spellEnd"/>
      <w:r w:rsidRPr="003C115D">
        <w:t xml:space="preserve"> SP 8, Km 0.700 - 09042, </w:t>
      </w:r>
      <w:proofErr w:type="spellStart"/>
      <w:r w:rsidRPr="003C115D">
        <w:t>Monserrato</w:t>
      </w:r>
      <w:proofErr w:type="spellEnd"/>
      <w:r w:rsidRPr="003C115D">
        <w:t xml:space="preserve">, Cagliari, Italy; Tel. </w:t>
      </w:r>
      <w:r w:rsidRPr="003C115D">
        <w:rPr>
          <w:lang w:val="es-AR"/>
        </w:rPr>
        <w:t xml:space="preserve">+390706754103; email: anaf.vegab@unica.it; </w:t>
      </w:r>
    </w:p>
    <w:p w14:paraId="7BAFC9E7" w14:textId="3BF2FA38" w:rsidR="0060456C" w:rsidRPr="003C115D" w:rsidRDefault="0060456C" w:rsidP="00140234">
      <w:pPr>
        <w:pStyle w:val="Correspondencedetails"/>
      </w:pPr>
      <w:r w:rsidRPr="003C115D">
        <w:rPr>
          <w:lang w:val="es-AR"/>
        </w:rPr>
        <w:t xml:space="preserve">Paola Andrea Barroso, </w:t>
      </w:r>
      <w:proofErr w:type="spellStart"/>
      <w:r w:rsidRPr="003C115D">
        <w:rPr>
          <w:lang w:val="es-AR"/>
        </w:rPr>
        <w:t>Institute</w:t>
      </w:r>
      <w:proofErr w:type="spellEnd"/>
      <w:r w:rsidRPr="003C115D">
        <w:rPr>
          <w:lang w:val="es-AR"/>
        </w:rPr>
        <w:t xml:space="preserve"> </w:t>
      </w:r>
      <w:proofErr w:type="spellStart"/>
      <w:r w:rsidRPr="003C115D">
        <w:rPr>
          <w:lang w:val="es-AR"/>
        </w:rPr>
        <w:t>of</w:t>
      </w:r>
      <w:proofErr w:type="spellEnd"/>
      <w:r w:rsidRPr="003C115D">
        <w:rPr>
          <w:lang w:val="es-AR"/>
        </w:rPr>
        <w:t xml:space="preserve"> Experimental </w:t>
      </w:r>
      <w:proofErr w:type="spellStart"/>
      <w:r w:rsidRPr="003C115D">
        <w:rPr>
          <w:lang w:val="es-AR"/>
        </w:rPr>
        <w:t>Pathology</w:t>
      </w:r>
      <w:proofErr w:type="spellEnd"/>
      <w:r w:rsidRPr="003C115D">
        <w:rPr>
          <w:lang w:val="es-AR"/>
        </w:rPr>
        <w:t xml:space="preserve"> </w:t>
      </w:r>
      <w:proofErr w:type="spellStart"/>
      <w:r w:rsidR="00295183" w:rsidRPr="003C115D">
        <w:t>Dr.</w:t>
      </w:r>
      <w:proofErr w:type="spellEnd"/>
      <w:r w:rsidR="00295183" w:rsidRPr="003C115D">
        <w:t xml:space="preserve"> Miguel </w:t>
      </w:r>
      <w:proofErr w:type="spellStart"/>
      <w:r w:rsidR="00295183" w:rsidRPr="003C115D">
        <w:t>Ángel</w:t>
      </w:r>
      <w:proofErr w:type="spellEnd"/>
      <w:r w:rsidR="00295183" w:rsidRPr="003C115D">
        <w:t xml:space="preserve"> </w:t>
      </w:r>
      <w:proofErr w:type="spellStart"/>
      <w:r w:rsidR="00295183" w:rsidRPr="003C115D">
        <w:t>Basombrío</w:t>
      </w:r>
      <w:proofErr w:type="spellEnd"/>
      <w:r w:rsidR="00295183" w:rsidRPr="003C115D">
        <w:rPr>
          <w:lang w:val="es-AR"/>
        </w:rPr>
        <w:t xml:space="preserve"> </w:t>
      </w:r>
      <w:r w:rsidRPr="003C115D">
        <w:rPr>
          <w:lang w:val="es-AR"/>
        </w:rPr>
        <w:t xml:space="preserve">- CONICET, </w:t>
      </w:r>
      <w:proofErr w:type="spellStart"/>
      <w:r w:rsidRPr="003C115D">
        <w:rPr>
          <w:lang w:val="es-AR"/>
        </w:rPr>
        <w:t>University</w:t>
      </w:r>
      <w:proofErr w:type="spellEnd"/>
      <w:r w:rsidRPr="003C115D">
        <w:rPr>
          <w:lang w:val="es-AR"/>
        </w:rPr>
        <w:t xml:space="preserve"> </w:t>
      </w:r>
      <w:proofErr w:type="spellStart"/>
      <w:r w:rsidRPr="003C115D">
        <w:rPr>
          <w:lang w:val="es-AR"/>
        </w:rPr>
        <w:t>of</w:t>
      </w:r>
      <w:proofErr w:type="spellEnd"/>
      <w:r w:rsidRPr="003C115D">
        <w:rPr>
          <w:lang w:val="es-AR"/>
        </w:rPr>
        <w:t xml:space="preserve"> Salta, 4400 Salta, Argentina; Tel. </w:t>
      </w:r>
      <w:r w:rsidRPr="003C115D">
        <w:t xml:space="preserve">+543874255333; email: </w:t>
      </w:r>
      <w:hyperlink r:id="rId5" w:history="1">
        <w:r w:rsidRPr="003C115D">
          <w:t>barrosopaola75@gmail.com</w:t>
        </w:r>
      </w:hyperlink>
    </w:p>
    <w:p w14:paraId="63CF4984" w14:textId="77777777" w:rsidR="0060456C" w:rsidRPr="003C115D" w:rsidRDefault="0060456C">
      <w:pPr>
        <w:rPr>
          <w:lang w:val="en-GB"/>
        </w:rPr>
      </w:pPr>
      <w:r w:rsidRPr="003C115D">
        <w:rPr>
          <w:lang w:val="en-GB"/>
        </w:rPr>
        <w:br w:type="page"/>
      </w:r>
    </w:p>
    <w:p w14:paraId="74B21FB5" w14:textId="77777777" w:rsidR="00782599" w:rsidRPr="003C115D" w:rsidRDefault="00782599" w:rsidP="0060456C">
      <w:pPr>
        <w:jc w:val="both"/>
        <w:rPr>
          <w:rFonts w:ascii="Times New Roman" w:hAnsi="Times New Roman" w:cs="Times New Roman"/>
          <w:b/>
          <w:bCs/>
          <w:sz w:val="28"/>
          <w:szCs w:val="28"/>
          <w:lang w:val="en-GB"/>
        </w:rPr>
        <w:sectPr w:rsidR="00782599" w:rsidRPr="003C115D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14:paraId="51EB1185" w14:textId="1365BC52" w:rsidR="000F42A3" w:rsidRPr="003C115D" w:rsidRDefault="000F42A3" w:rsidP="0060456C">
      <w:pPr>
        <w:jc w:val="both"/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  <w:r w:rsidRPr="003C115D">
        <w:rPr>
          <w:rFonts w:ascii="Times New Roman" w:hAnsi="Times New Roman" w:cs="Times New Roman"/>
          <w:b/>
          <w:bCs/>
          <w:sz w:val="28"/>
          <w:szCs w:val="28"/>
          <w:lang w:val="en-GB"/>
        </w:rPr>
        <w:lastRenderedPageBreak/>
        <w:t>Supplement</w:t>
      </w:r>
      <w:r w:rsidR="0060456C" w:rsidRPr="003C115D">
        <w:rPr>
          <w:rFonts w:ascii="Times New Roman" w:hAnsi="Times New Roman" w:cs="Times New Roman"/>
          <w:b/>
          <w:bCs/>
          <w:sz w:val="28"/>
          <w:szCs w:val="28"/>
          <w:lang w:val="en-GB"/>
        </w:rPr>
        <w:t>al material</w:t>
      </w:r>
    </w:p>
    <w:p w14:paraId="1E52B1D7" w14:textId="77777777" w:rsidR="007130D7" w:rsidRPr="003C115D" w:rsidRDefault="00A81710">
      <w:pPr>
        <w:rPr>
          <w:rFonts w:ascii="Times New Roman" w:hAnsi="Times New Roman" w:cs="Times New Roman"/>
          <w:b/>
          <w:bCs/>
          <w:lang w:val="en-GB"/>
        </w:rPr>
      </w:pPr>
      <w:r w:rsidRPr="003C115D">
        <w:rPr>
          <w:rFonts w:ascii="Times New Roman" w:hAnsi="Times New Roman" w:cs="Times New Roman"/>
          <w:b/>
          <w:bCs/>
          <w:lang w:val="en-GB"/>
        </w:rPr>
        <w:t xml:space="preserve">Table S1. Differently methylated CGIs between </w:t>
      </w:r>
      <w:proofErr w:type="spellStart"/>
      <w:r w:rsidRPr="003C115D">
        <w:rPr>
          <w:rFonts w:ascii="Times New Roman" w:hAnsi="Times New Roman" w:cs="Times New Roman"/>
          <w:b/>
          <w:bCs/>
          <w:lang w:val="en-GB"/>
        </w:rPr>
        <w:t>CtA</w:t>
      </w:r>
      <w:proofErr w:type="spellEnd"/>
      <w:r w:rsidRPr="003C115D">
        <w:rPr>
          <w:rFonts w:ascii="Times New Roman" w:hAnsi="Times New Roman" w:cs="Times New Roman"/>
          <w:b/>
          <w:bCs/>
          <w:lang w:val="en-GB"/>
        </w:rPr>
        <w:t xml:space="preserve"> and </w:t>
      </w:r>
      <w:proofErr w:type="spellStart"/>
      <w:r w:rsidRPr="003C115D">
        <w:rPr>
          <w:rFonts w:ascii="Times New Roman" w:hAnsi="Times New Roman" w:cs="Times New Roman"/>
          <w:b/>
          <w:bCs/>
          <w:lang w:val="en-GB"/>
        </w:rPr>
        <w:t>CtB</w:t>
      </w:r>
      <w:proofErr w:type="spellEnd"/>
      <w:r w:rsidRPr="003C115D">
        <w:rPr>
          <w:rFonts w:ascii="Times New Roman" w:hAnsi="Times New Roman" w:cs="Times New Roman"/>
          <w:b/>
          <w:bCs/>
          <w:lang w:val="en-GB"/>
        </w:rPr>
        <w:t xml:space="preserve"> and their corresponding Δβ value between </w:t>
      </w:r>
      <w:proofErr w:type="spellStart"/>
      <w:r w:rsidRPr="003C115D">
        <w:rPr>
          <w:rFonts w:ascii="Times New Roman" w:hAnsi="Times New Roman" w:cs="Times New Roman"/>
          <w:b/>
          <w:bCs/>
          <w:lang w:val="en-GB"/>
        </w:rPr>
        <w:t>CtA</w:t>
      </w:r>
      <w:proofErr w:type="spellEnd"/>
      <w:r w:rsidRPr="003C115D">
        <w:rPr>
          <w:rFonts w:ascii="Times New Roman" w:hAnsi="Times New Roman" w:cs="Times New Roman"/>
          <w:b/>
          <w:bCs/>
          <w:lang w:val="en-GB"/>
        </w:rPr>
        <w:t xml:space="preserve"> and each species.</w:t>
      </w:r>
    </w:p>
    <w:tbl>
      <w:tblPr>
        <w:tblStyle w:val="TableGrid"/>
        <w:tblW w:w="11060" w:type="dxa"/>
        <w:tblLook w:val="04A0" w:firstRow="1" w:lastRow="0" w:firstColumn="1" w:lastColumn="0" w:noHBand="0" w:noVBand="1"/>
      </w:tblPr>
      <w:tblGrid>
        <w:gridCol w:w="2740"/>
        <w:gridCol w:w="1200"/>
        <w:gridCol w:w="800"/>
        <w:gridCol w:w="920"/>
        <w:gridCol w:w="700"/>
        <w:gridCol w:w="900"/>
        <w:gridCol w:w="700"/>
        <w:gridCol w:w="1120"/>
        <w:gridCol w:w="700"/>
        <w:gridCol w:w="1280"/>
      </w:tblGrid>
      <w:tr w:rsidR="003C115D" w:rsidRPr="003C115D" w14:paraId="4742ED15" w14:textId="77777777" w:rsidTr="007130D7">
        <w:trPr>
          <w:trHeight w:val="290"/>
        </w:trPr>
        <w:tc>
          <w:tcPr>
            <w:tcW w:w="2740" w:type="dxa"/>
            <w:noWrap/>
            <w:hideMark/>
          </w:tcPr>
          <w:p w14:paraId="4EB49B2F" w14:textId="77777777" w:rsidR="007130D7" w:rsidRPr="003C115D" w:rsidRDefault="007130D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200" w:type="dxa"/>
            <w:noWrap/>
            <w:hideMark/>
          </w:tcPr>
          <w:p w14:paraId="01B23FFB" w14:textId="77777777" w:rsidR="007130D7" w:rsidRPr="003C115D" w:rsidRDefault="007130D7" w:rsidP="003C115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720" w:type="dxa"/>
            <w:gridSpan w:val="2"/>
            <w:noWrap/>
            <w:hideMark/>
          </w:tcPr>
          <w:p w14:paraId="2E4D34DC" w14:textId="77777777" w:rsidR="007130D7" w:rsidRPr="003C115D" w:rsidRDefault="007130D7" w:rsidP="003C115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3C115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tB</w:t>
            </w:r>
            <w:proofErr w:type="spellEnd"/>
            <w:r w:rsidRPr="003C115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/</w:t>
            </w:r>
            <w:proofErr w:type="spellStart"/>
            <w:r w:rsidRPr="003C115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tA</w:t>
            </w:r>
            <w:proofErr w:type="spellEnd"/>
          </w:p>
        </w:tc>
        <w:tc>
          <w:tcPr>
            <w:tcW w:w="1600" w:type="dxa"/>
            <w:gridSpan w:val="2"/>
            <w:noWrap/>
            <w:hideMark/>
          </w:tcPr>
          <w:p w14:paraId="62F1A9FF" w14:textId="77777777" w:rsidR="007130D7" w:rsidRPr="003C115D" w:rsidRDefault="007130D7" w:rsidP="003C115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C115D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 xml:space="preserve">L. </w:t>
            </w:r>
            <w:proofErr w:type="spellStart"/>
            <w:r w:rsidRPr="003C115D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infantum</w:t>
            </w:r>
            <w:proofErr w:type="spellEnd"/>
            <w:r w:rsidRPr="003C115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/</w:t>
            </w:r>
            <w:proofErr w:type="spellStart"/>
            <w:r w:rsidRPr="003C115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tA</w:t>
            </w:r>
            <w:proofErr w:type="spellEnd"/>
          </w:p>
        </w:tc>
        <w:tc>
          <w:tcPr>
            <w:tcW w:w="1820" w:type="dxa"/>
            <w:gridSpan w:val="2"/>
            <w:noWrap/>
            <w:hideMark/>
          </w:tcPr>
          <w:p w14:paraId="6C1396D1" w14:textId="77777777" w:rsidR="007130D7" w:rsidRPr="003C115D" w:rsidRDefault="007130D7" w:rsidP="003C115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C115D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 xml:space="preserve">L. </w:t>
            </w:r>
            <w:proofErr w:type="spellStart"/>
            <w:r w:rsidRPr="003C115D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braziliensis</w:t>
            </w:r>
            <w:proofErr w:type="spellEnd"/>
            <w:r w:rsidRPr="003C115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/</w:t>
            </w:r>
            <w:proofErr w:type="spellStart"/>
            <w:r w:rsidRPr="003C115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tA</w:t>
            </w:r>
            <w:proofErr w:type="spellEnd"/>
          </w:p>
        </w:tc>
        <w:tc>
          <w:tcPr>
            <w:tcW w:w="1980" w:type="dxa"/>
            <w:gridSpan w:val="2"/>
            <w:noWrap/>
            <w:hideMark/>
          </w:tcPr>
          <w:p w14:paraId="468DC171" w14:textId="77777777" w:rsidR="007130D7" w:rsidRPr="003C115D" w:rsidRDefault="007130D7" w:rsidP="003C115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C115D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 xml:space="preserve">L. </w:t>
            </w:r>
            <w:proofErr w:type="spellStart"/>
            <w:r w:rsidRPr="003C115D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amazonensis</w:t>
            </w:r>
            <w:proofErr w:type="spellEnd"/>
            <w:r w:rsidRPr="003C115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/</w:t>
            </w:r>
            <w:proofErr w:type="spellStart"/>
            <w:r w:rsidRPr="003C115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tA</w:t>
            </w:r>
            <w:proofErr w:type="spellEnd"/>
          </w:p>
        </w:tc>
      </w:tr>
      <w:tr w:rsidR="003C115D" w:rsidRPr="003C115D" w14:paraId="4039F531" w14:textId="77777777" w:rsidTr="007130D7">
        <w:trPr>
          <w:trHeight w:val="550"/>
        </w:trPr>
        <w:tc>
          <w:tcPr>
            <w:tcW w:w="2740" w:type="dxa"/>
            <w:hideMark/>
          </w:tcPr>
          <w:p w14:paraId="6D8E2115" w14:textId="77777777" w:rsidR="007130D7" w:rsidRPr="003C115D" w:rsidRDefault="007130D7" w:rsidP="003C115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3C115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ocation</w:t>
            </w:r>
            <w:proofErr w:type="spellEnd"/>
          </w:p>
        </w:tc>
        <w:tc>
          <w:tcPr>
            <w:tcW w:w="1200" w:type="dxa"/>
            <w:hideMark/>
          </w:tcPr>
          <w:p w14:paraId="00981666" w14:textId="77777777" w:rsidR="007130D7" w:rsidRPr="003C115D" w:rsidRDefault="007130D7" w:rsidP="003C115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3C115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earest</w:t>
            </w:r>
            <w:proofErr w:type="spellEnd"/>
            <w:r w:rsidRPr="003C115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TSS Gene</w:t>
            </w:r>
          </w:p>
        </w:tc>
        <w:tc>
          <w:tcPr>
            <w:tcW w:w="800" w:type="dxa"/>
            <w:hideMark/>
          </w:tcPr>
          <w:p w14:paraId="659FEC98" w14:textId="77777777" w:rsidR="007130D7" w:rsidRPr="003C115D" w:rsidRDefault="007130D7" w:rsidP="003C115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C115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Δβ</w:t>
            </w:r>
          </w:p>
        </w:tc>
        <w:tc>
          <w:tcPr>
            <w:tcW w:w="920" w:type="dxa"/>
            <w:hideMark/>
          </w:tcPr>
          <w:p w14:paraId="43445D22" w14:textId="77777777" w:rsidR="007130D7" w:rsidRPr="003C115D" w:rsidRDefault="007130D7" w:rsidP="003C115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C115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Nominal p </w:t>
            </w:r>
            <w:proofErr w:type="spellStart"/>
            <w:r w:rsidRPr="003C115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alue</w:t>
            </w:r>
            <w:proofErr w:type="spellEnd"/>
          </w:p>
        </w:tc>
        <w:tc>
          <w:tcPr>
            <w:tcW w:w="700" w:type="dxa"/>
            <w:hideMark/>
          </w:tcPr>
          <w:p w14:paraId="30B5C575" w14:textId="77777777" w:rsidR="007130D7" w:rsidRPr="003C115D" w:rsidRDefault="007130D7" w:rsidP="003C115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C115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Δβ</w:t>
            </w:r>
          </w:p>
        </w:tc>
        <w:tc>
          <w:tcPr>
            <w:tcW w:w="900" w:type="dxa"/>
            <w:hideMark/>
          </w:tcPr>
          <w:p w14:paraId="4864E6C1" w14:textId="77777777" w:rsidR="007130D7" w:rsidRPr="003C115D" w:rsidRDefault="007130D7" w:rsidP="003C115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C115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Nominal p </w:t>
            </w:r>
            <w:proofErr w:type="spellStart"/>
            <w:r w:rsidRPr="003C115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alue</w:t>
            </w:r>
            <w:proofErr w:type="spellEnd"/>
          </w:p>
        </w:tc>
        <w:tc>
          <w:tcPr>
            <w:tcW w:w="700" w:type="dxa"/>
            <w:hideMark/>
          </w:tcPr>
          <w:p w14:paraId="61F55E5E" w14:textId="77777777" w:rsidR="007130D7" w:rsidRPr="003C115D" w:rsidRDefault="007130D7" w:rsidP="003C115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C115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Δβ</w:t>
            </w:r>
          </w:p>
        </w:tc>
        <w:tc>
          <w:tcPr>
            <w:tcW w:w="1120" w:type="dxa"/>
            <w:hideMark/>
          </w:tcPr>
          <w:p w14:paraId="1D321757" w14:textId="77777777" w:rsidR="007130D7" w:rsidRPr="003C115D" w:rsidRDefault="007130D7" w:rsidP="003C115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C115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Nominal p </w:t>
            </w:r>
            <w:proofErr w:type="spellStart"/>
            <w:r w:rsidRPr="003C115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alue</w:t>
            </w:r>
            <w:proofErr w:type="spellEnd"/>
          </w:p>
        </w:tc>
        <w:tc>
          <w:tcPr>
            <w:tcW w:w="700" w:type="dxa"/>
            <w:hideMark/>
          </w:tcPr>
          <w:p w14:paraId="25B61A42" w14:textId="77777777" w:rsidR="007130D7" w:rsidRPr="003C115D" w:rsidRDefault="007130D7" w:rsidP="003C115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C115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Δβ</w:t>
            </w:r>
          </w:p>
        </w:tc>
        <w:tc>
          <w:tcPr>
            <w:tcW w:w="1280" w:type="dxa"/>
            <w:hideMark/>
          </w:tcPr>
          <w:p w14:paraId="561A0B8D" w14:textId="77777777" w:rsidR="007130D7" w:rsidRPr="003C115D" w:rsidRDefault="007130D7" w:rsidP="003C115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C115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Nominal p </w:t>
            </w:r>
            <w:proofErr w:type="spellStart"/>
            <w:r w:rsidRPr="003C115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alue</w:t>
            </w:r>
            <w:proofErr w:type="spellEnd"/>
          </w:p>
        </w:tc>
      </w:tr>
      <w:tr w:rsidR="003C115D" w:rsidRPr="003C115D" w14:paraId="7C8474C6" w14:textId="77777777" w:rsidTr="007130D7">
        <w:trPr>
          <w:trHeight w:val="290"/>
        </w:trPr>
        <w:tc>
          <w:tcPr>
            <w:tcW w:w="0" w:type="auto"/>
            <w:noWrap/>
            <w:hideMark/>
          </w:tcPr>
          <w:p w14:paraId="0A8031E5" w14:textId="77777777" w:rsidR="007130D7" w:rsidRPr="003C115D" w:rsidRDefault="007130D7" w:rsidP="003C115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C115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hr1:32892429-32892835</w:t>
            </w:r>
          </w:p>
        </w:tc>
        <w:tc>
          <w:tcPr>
            <w:tcW w:w="0" w:type="auto"/>
            <w:noWrap/>
            <w:hideMark/>
          </w:tcPr>
          <w:p w14:paraId="7306D08A" w14:textId="77777777" w:rsidR="007130D7" w:rsidRPr="003C115D" w:rsidRDefault="007130D7" w:rsidP="003C115D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3C115D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BSDC1</w:t>
            </w:r>
          </w:p>
        </w:tc>
        <w:tc>
          <w:tcPr>
            <w:tcW w:w="0" w:type="auto"/>
            <w:noWrap/>
            <w:hideMark/>
          </w:tcPr>
          <w:p w14:paraId="677B40BB" w14:textId="77777777" w:rsidR="007130D7" w:rsidRPr="003C115D" w:rsidRDefault="007130D7" w:rsidP="003C115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C115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0.123</w:t>
            </w:r>
          </w:p>
        </w:tc>
        <w:tc>
          <w:tcPr>
            <w:tcW w:w="0" w:type="auto"/>
            <w:noWrap/>
            <w:hideMark/>
          </w:tcPr>
          <w:p w14:paraId="7E6F36D9" w14:textId="77777777" w:rsidR="007130D7" w:rsidRPr="003C115D" w:rsidRDefault="007130D7" w:rsidP="003C115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C115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2</w:t>
            </w:r>
          </w:p>
        </w:tc>
        <w:tc>
          <w:tcPr>
            <w:tcW w:w="0" w:type="auto"/>
            <w:noWrap/>
            <w:hideMark/>
          </w:tcPr>
          <w:p w14:paraId="0B9818C6" w14:textId="77777777" w:rsidR="007130D7" w:rsidRPr="003C115D" w:rsidRDefault="007130D7" w:rsidP="003C115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C115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0.140</w:t>
            </w:r>
          </w:p>
        </w:tc>
        <w:tc>
          <w:tcPr>
            <w:tcW w:w="0" w:type="auto"/>
            <w:noWrap/>
            <w:hideMark/>
          </w:tcPr>
          <w:p w14:paraId="64FB13CF" w14:textId="77777777" w:rsidR="007130D7" w:rsidRPr="003C115D" w:rsidRDefault="007130D7" w:rsidP="003C115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C115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4</w:t>
            </w:r>
          </w:p>
        </w:tc>
        <w:tc>
          <w:tcPr>
            <w:tcW w:w="0" w:type="auto"/>
            <w:noWrap/>
            <w:hideMark/>
          </w:tcPr>
          <w:p w14:paraId="0F33C8AA" w14:textId="77777777" w:rsidR="007130D7" w:rsidRPr="003C115D" w:rsidRDefault="007130D7" w:rsidP="003C115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C115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0.071</w:t>
            </w:r>
          </w:p>
        </w:tc>
        <w:tc>
          <w:tcPr>
            <w:tcW w:w="0" w:type="auto"/>
            <w:noWrap/>
            <w:hideMark/>
          </w:tcPr>
          <w:p w14:paraId="50A5DAC7" w14:textId="77777777" w:rsidR="007130D7" w:rsidRPr="003C115D" w:rsidRDefault="007130D7" w:rsidP="003C115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C115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391</w:t>
            </w:r>
          </w:p>
        </w:tc>
        <w:tc>
          <w:tcPr>
            <w:tcW w:w="0" w:type="auto"/>
            <w:noWrap/>
            <w:hideMark/>
          </w:tcPr>
          <w:p w14:paraId="05C6E6E7" w14:textId="77777777" w:rsidR="007130D7" w:rsidRPr="003C115D" w:rsidRDefault="007130D7" w:rsidP="003C115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C115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0.183</w:t>
            </w:r>
          </w:p>
        </w:tc>
        <w:tc>
          <w:tcPr>
            <w:tcW w:w="0" w:type="auto"/>
            <w:noWrap/>
            <w:hideMark/>
          </w:tcPr>
          <w:p w14:paraId="3A94E0E5" w14:textId="77777777" w:rsidR="007130D7" w:rsidRPr="003C115D" w:rsidRDefault="007130D7" w:rsidP="003C115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C115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106</w:t>
            </w:r>
          </w:p>
        </w:tc>
      </w:tr>
      <w:tr w:rsidR="003C115D" w:rsidRPr="003C115D" w14:paraId="61B01EA8" w14:textId="77777777" w:rsidTr="007130D7">
        <w:trPr>
          <w:trHeight w:val="290"/>
        </w:trPr>
        <w:tc>
          <w:tcPr>
            <w:tcW w:w="0" w:type="auto"/>
            <w:noWrap/>
            <w:hideMark/>
          </w:tcPr>
          <w:p w14:paraId="0080C9FE" w14:textId="77777777" w:rsidR="007130D7" w:rsidRPr="003C115D" w:rsidRDefault="007130D7" w:rsidP="003C115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C115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hr10:132583721-132584164</w:t>
            </w:r>
          </w:p>
        </w:tc>
        <w:tc>
          <w:tcPr>
            <w:tcW w:w="0" w:type="auto"/>
            <w:noWrap/>
            <w:hideMark/>
          </w:tcPr>
          <w:p w14:paraId="67D1C4B3" w14:textId="77777777" w:rsidR="007130D7" w:rsidRPr="003C115D" w:rsidRDefault="007130D7" w:rsidP="003C115D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3C115D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MIR378C</w:t>
            </w:r>
          </w:p>
        </w:tc>
        <w:tc>
          <w:tcPr>
            <w:tcW w:w="0" w:type="auto"/>
            <w:noWrap/>
            <w:hideMark/>
          </w:tcPr>
          <w:p w14:paraId="75740667" w14:textId="77777777" w:rsidR="007130D7" w:rsidRPr="003C115D" w:rsidRDefault="007130D7" w:rsidP="003C115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C115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117</w:t>
            </w:r>
          </w:p>
        </w:tc>
        <w:tc>
          <w:tcPr>
            <w:tcW w:w="0" w:type="auto"/>
            <w:noWrap/>
            <w:hideMark/>
          </w:tcPr>
          <w:p w14:paraId="7F26A0FD" w14:textId="77777777" w:rsidR="007130D7" w:rsidRPr="003C115D" w:rsidRDefault="007130D7" w:rsidP="003C115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C115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11</w:t>
            </w:r>
          </w:p>
        </w:tc>
        <w:tc>
          <w:tcPr>
            <w:tcW w:w="0" w:type="auto"/>
            <w:noWrap/>
            <w:hideMark/>
          </w:tcPr>
          <w:p w14:paraId="07FB089E" w14:textId="77777777" w:rsidR="007130D7" w:rsidRPr="003C115D" w:rsidRDefault="007130D7" w:rsidP="003C115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C115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30</w:t>
            </w:r>
          </w:p>
        </w:tc>
        <w:tc>
          <w:tcPr>
            <w:tcW w:w="0" w:type="auto"/>
            <w:noWrap/>
            <w:hideMark/>
          </w:tcPr>
          <w:p w14:paraId="44864EDE" w14:textId="77777777" w:rsidR="007130D7" w:rsidRPr="003C115D" w:rsidRDefault="007130D7" w:rsidP="003C115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C115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299</w:t>
            </w:r>
          </w:p>
        </w:tc>
        <w:tc>
          <w:tcPr>
            <w:tcW w:w="0" w:type="auto"/>
            <w:noWrap/>
            <w:hideMark/>
          </w:tcPr>
          <w:p w14:paraId="6F8C80B3" w14:textId="77777777" w:rsidR="007130D7" w:rsidRPr="003C115D" w:rsidRDefault="007130D7" w:rsidP="003C115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C115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54</w:t>
            </w:r>
          </w:p>
        </w:tc>
        <w:tc>
          <w:tcPr>
            <w:tcW w:w="0" w:type="auto"/>
            <w:noWrap/>
            <w:hideMark/>
          </w:tcPr>
          <w:p w14:paraId="7C323C00" w14:textId="77777777" w:rsidR="007130D7" w:rsidRPr="003C115D" w:rsidRDefault="007130D7" w:rsidP="003C115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C115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71</w:t>
            </w:r>
          </w:p>
        </w:tc>
        <w:tc>
          <w:tcPr>
            <w:tcW w:w="0" w:type="auto"/>
            <w:noWrap/>
            <w:hideMark/>
          </w:tcPr>
          <w:p w14:paraId="2E34B846" w14:textId="77777777" w:rsidR="007130D7" w:rsidRPr="003C115D" w:rsidRDefault="007130D7" w:rsidP="003C115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C115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76</w:t>
            </w:r>
          </w:p>
        </w:tc>
        <w:tc>
          <w:tcPr>
            <w:tcW w:w="0" w:type="auto"/>
            <w:noWrap/>
            <w:hideMark/>
          </w:tcPr>
          <w:p w14:paraId="378E1B0A" w14:textId="77777777" w:rsidR="007130D7" w:rsidRPr="003C115D" w:rsidRDefault="007130D7" w:rsidP="003C115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C115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63</w:t>
            </w:r>
          </w:p>
        </w:tc>
      </w:tr>
      <w:tr w:rsidR="003C115D" w:rsidRPr="003C115D" w14:paraId="6791DC9F" w14:textId="77777777" w:rsidTr="007130D7">
        <w:trPr>
          <w:trHeight w:val="290"/>
        </w:trPr>
        <w:tc>
          <w:tcPr>
            <w:tcW w:w="0" w:type="auto"/>
            <w:noWrap/>
            <w:hideMark/>
          </w:tcPr>
          <w:p w14:paraId="3C94EC92" w14:textId="77777777" w:rsidR="007130D7" w:rsidRPr="003C115D" w:rsidRDefault="007130D7" w:rsidP="003C115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C115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hr11:858576-858932</w:t>
            </w:r>
          </w:p>
        </w:tc>
        <w:tc>
          <w:tcPr>
            <w:tcW w:w="0" w:type="auto"/>
            <w:noWrap/>
            <w:hideMark/>
          </w:tcPr>
          <w:p w14:paraId="38447934" w14:textId="77777777" w:rsidR="007130D7" w:rsidRPr="003C115D" w:rsidRDefault="007130D7" w:rsidP="003C115D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3C115D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TSPAN4</w:t>
            </w:r>
          </w:p>
        </w:tc>
        <w:tc>
          <w:tcPr>
            <w:tcW w:w="0" w:type="auto"/>
            <w:noWrap/>
            <w:hideMark/>
          </w:tcPr>
          <w:p w14:paraId="35EA8367" w14:textId="77777777" w:rsidR="007130D7" w:rsidRPr="003C115D" w:rsidRDefault="007130D7" w:rsidP="003C115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C115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225</w:t>
            </w:r>
          </w:p>
        </w:tc>
        <w:tc>
          <w:tcPr>
            <w:tcW w:w="0" w:type="auto"/>
            <w:noWrap/>
            <w:hideMark/>
          </w:tcPr>
          <w:p w14:paraId="00BFD326" w14:textId="77777777" w:rsidR="007130D7" w:rsidRPr="003C115D" w:rsidRDefault="007130D7" w:rsidP="003C115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C115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2</w:t>
            </w:r>
          </w:p>
        </w:tc>
        <w:tc>
          <w:tcPr>
            <w:tcW w:w="0" w:type="auto"/>
            <w:noWrap/>
            <w:hideMark/>
          </w:tcPr>
          <w:p w14:paraId="5A140C47" w14:textId="77777777" w:rsidR="007130D7" w:rsidRPr="003C115D" w:rsidRDefault="007130D7" w:rsidP="003C115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C115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91</w:t>
            </w:r>
          </w:p>
        </w:tc>
        <w:tc>
          <w:tcPr>
            <w:tcW w:w="0" w:type="auto"/>
            <w:noWrap/>
            <w:hideMark/>
          </w:tcPr>
          <w:p w14:paraId="4E27F7D4" w14:textId="77777777" w:rsidR="007130D7" w:rsidRPr="003C115D" w:rsidRDefault="007130D7" w:rsidP="003C115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C115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22</w:t>
            </w:r>
          </w:p>
        </w:tc>
        <w:tc>
          <w:tcPr>
            <w:tcW w:w="0" w:type="auto"/>
            <w:noWrap/>
            <w:hideMark/>
          </w:tcPr>
          <w:p w14:paraId="6E5B64DE" w14:textId="77777777" w:rsidR="007130D7" w:rsidRPr="003C115D" w:rsidRDefault="007130D7" w:rsidP="003C115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C115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245</w:t>
            </w:r>
          </w:p>
        </w:tc>
        <w:tc>
          <w:tcPr>
            <w:tcW w:w="0" w:type="auto"/>
            <w:noWrap/>
            <w:hideMark/>
          </w:tcPr>
          <w:p w14:paraId="43398538" w14:textId="77777777" w:rsidR="007130D7" w:rsidRPr="003C115D" w:rsidRDefault="007130D7" w:rsidP="003C115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C115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.81E-05</w:t>
            </w:r>
          </w:p>
        </w:tc>
        <w:tc>
          <w:tcPr>
            <w:tcW w:w="0" w:type="auto"/>
            <w:noWrap/>
            <w:hideMark/>
          </w:tcPr>
          <w:p w14:paraId="10B896D4" w14:textId="77777777" w:rsidR="007130D7" w:rsidRPr="003C115D" w:rsidRDefault="007130D7" w:rsidP="003C115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C115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78</w:t>
            </w:r>
          </w:p>
        </w:tc>
        <w:tc>
          <w:tcPr>
            <w:tcW w:w="0" w:type="auto"/>
            <w:noWrap/>
            <w:hideMark/>
          </w:tcPr>
          <w:p w14:paraId="147F028F" w14:textId="77777777" w:rsidR="007130D7" w:rsidRPr="003C115D" w:rsidRDefault="007130D7" w:rsidP="003C115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C115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473</w:t>
            </w:r>
          </w:p>
        </w:tc>
      </w:tr>
      <w:tr w:rsidR="003C115D" w:rsidRPr="003C115D" w14:paraId="75D9A655" w14:textId="77777777" w:rsidTr="007130D7">
        <w:trPr>
          <w:trHeight w:val="290"/>
        </w:trPr>
        <w:tc>
          <w:tcPr>
            <w:tcW w:w="0" w:type="auto"/>
            <w:noWrap/>
            <w:hideMark/>
          </w:tcPr>
          <w:p w14:paraId="61C9B433" w14:textId="77777777" w:rsidR="007130D7" w:rsidRPr="003C115D" w:rsidRDefault="007130D7" w:rsidP="003C115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C115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hr12:6165942-6166257</w:t>
            </w:r>
          </w:p>
        </w:tc>
        <w:tc>
          <w:tcPr>
            <w:tcW w:w="0" w:type="auto"/>
            <w:noWrap/>
            <w:hideMark/>
          </w:tcPr>
          <w:p w14:paraId="1212ECB6" w14:textId="77777777" w:rsidR="007130D7" w:rsidRPr="003C115D" w:rsidRDefault="007130D7" w:rsidP="003C115D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3C115D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VWF</w:t>
            </w:r>
          </w:p>
        </w:tc>
        <w:tc>
          <w:tcPr>
            <w:tcW w:w="0" w:type="auto"/>
            <w:noWrap/>
            <w:hideMark/>
          </w:tcPr>
          <w:p w14:paraId="7B0FAFF8" w14:textId="77777777" w:rsidR="007130D7" w:rsidRPr="003C115D" w:rsidRDefault="007130D7" w:rsidP="003C115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C115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0.113</w:t>
            </w:r>
          </w:p>
        </w:tc>
        <w:tc>
          <w:tcPr>
            <w:tcW w:w="0" w:type="auto"/>
            <w:noWrap/>
            <w:hideMark/>
          </w:tcPr>
          <w:p w14:paraId="23DEC398" w14:textId="77777777" w:rsidR="007130D7" w:rsidRPr="003C115D" w:rsidRDefault="007130D7" w:rsidP="003C115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C115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2</w:t>
            </w:r>
          </w:p>
        </w:tc>
        <w:tc>
          <w:tcPr>
            <w:tcW w:w="0" w:type="auto"/>
            <w:noWrap/>
            <w:hideMark/>
          </w:tcPr>
          <w:p w14:paraId="3402537E" w14:textId="77777777" w:rsidR="007130D7" w:rsidRPr="003C115D" w:rsidRDefault="007130D7" w:rsidP="003C115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C115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0.235</w:t>
            </w:r>
          </w:p>
        </w:tc>
        <w:tc>
          <w:tcPr>
            <w:tcW w:w="0" w:type="auto"/>
            <w:noWrap/>
            <w:hideMark/>
          </w:tcPr>
          <w:p w14:paraId="5849E83B" w14:textId="77777777" w:rsidR="007130D7" w:rsidRPr="003C115D" w:rsidRDefault="007130D7" w:rsidP="003C115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C115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.42E-05</w:t>
            </w:r>
          </w:p>
        </w:tc>
        <w:tc>
          <w:tcPr>
            <w:tcW w:w="0" w:type="auto"/>
            <w:noWrap/>
            <w:hideMark/>
          </w:tcPr>
          <w:p w14:paraId="265F0902" w14:textId="77777777" w:rsidR="007130D7" w:rsidRPr="003C115D" w:rsidRDefault="007130D7" w:rsidP="003C115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C115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0.151</w:t>
            </w:r>
          </w:p>
        </w:tc>
        <w:tc>
          <w:tcPr>
            <w:tcW w:w="0" w:type="auto"/>
            <w:noWrap/>
            <w:hideMark/>
          </w:tcPr>
          <w:p w14:paraId="26E968F2" w14:textId="77777777" w:rsidR="007130D7" w:rsidRPr="003C115D" w:rsidRDefault="007130D7" w:rsidP="003C115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C115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.01E-04</w:t>
            </w:r>
          </w:p>
        </w:tc>
        <w:tc>
          <w:tcPr>
            <w:tcW w:w="0" w:type="auto"/>
            <w:noWrap/>
            <w:hideMark/>
          </w:tcPr>
          <w:p w14:paraId="636BCFDF" w14:textId="77777777" w:rsidR="007130D7" w:rsidRPr="003C115D" w:rsidRDefault="007130D7" w:rsidP="003C115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C115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0.277</w:t>
            </w:r>
          </w:p>
        </w:tc>
        <w:tc>
          <w:tcPr>
            <w:tcW w:w="0" w:type="auto"/>
            <w:noWrap/>
            <w:hideMark/>
          </w:tcPr>
          <w:p w14:paraId="3A12948D" w14:textId="77777777" w:rsidR="007130D7" w:rsidRPr="003C115D" w:rsidRDefault="007130D7" w:rsidP="003C115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C115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27E-04</w:t>
            </w:r>
          </w:p>
        </w:tc>
      </w:tr>
      <w:tr w:rsidR="003C115D" w:rsidRPr="003C115D" w14:paraId="22A0758A" w14:textId="77777777" w:rsidTr="007130D7">
        <w:trPr>
          <w:trHeight w:val="290"/>
        </w:trPr>
        <w:tc>
          <w:tcPr>
            <w:tcW w:w="0" w:type="auto"/>
            <w:noWrap/>
            <w:hideMark/>
          </w:tcPr>
          <w:p w14:paraId="39CF052A" w14:textId="77777777" w:rsidR="007130D7" w:rsidRPr="003C115D" w:rsidRDefault="007130D7" w:rsidP="003C115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C115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hr14:105499803-105500021</w:t>
            </w:r>
          </w:p>
        </w:tc>
        <w:tc>
          <w:tcPr>
            <w:tcW w:w="0" w:type="auto"/>
            <w:noWrap/>
            <w:hideMark/>
          </w:tcPr>
          <w:p w14:paraId="5605E084" w14:textId="77777777" w:rsidR="007130D7" w:rsidRPr="003C115D" w:rsidRDefault="007130D7" w:rsidP="003C115D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3C115D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CDCA4</w:t>
            </w:r>
          </w:p>
        </w:tc>
        <w:tc>
          <w:tcPr>
            <w:tcW w:w="0" w:type="auto"/>
            <w:noWrap/>
            <w:hideMark/>
          </w:tcPr>
          <w:p w14:paraId="3A831400" w14:textId="77777777" w:rsidR="007130D7" w:rsidRPr="003C115D" w:rsidRDefault="007130D7" w:rsidP="003C115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C115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144</w:t>
            </w:r>
          </w:p>
        </w:tc>
        <w:tc>
          <w:tcPr>
            <w:tcW w:w="0" w:type="auto"/>
            <w:noWrap/>
            <w:hideMark/>
          </w:tcPr>
          <w:p w14:paraId="51A31AFE" w14:textId="77777777" w:rsidR="007130D7" w:rsidRPr="003C115D" w:rsidRDefault="007130D7" w:rsidP="003C115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C115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5</w:t>
            </w:r>
          </w:p>
        </w:tc>
        <w:tc>
          <w:tcPr>
            <w:tcW w:w="0" w:type="auto"/>
            <w:noWrap/>
            <w:hideMark/>
          </w:tcPr>
          <w:p w14:paraId="794F57B0" w14:textId="77777777" w:rsidR="007130D7" w:rsidRPr="003C115D" w:rsidRDefault="007130D7" w:rsidP="003C115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C115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91</w:t>
            </w:r>
          </w:p>
        </w:tc>
        <w:tc>
          <w:tcPr>
            <w:tcW w:w="0" w:type="auto"/>
            <w:noWrap/>
            <w:hideMark/>
          </w:tcPr>
          <w:p w14:paraId="73E3FDD6" w14:textId="77777777" w:rsidR="007130D7" w:rsidRPr="003C115D" w:rsidRDefault="007130D7" w:rsidP="003C115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C115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33</w:t>
            </w:r>
          </w:p>
        </w:tc>
        <w:tc>
          <w:tcPr>
            <w:tcW w:w="0" w:type="auto"/>
            <w:noWrap/>
            <w:hideMark/>
          </w:tcPr>
          <w:p w14:paraId="0C8DE12C" w14:textId="77777777" w:rsidR="007130D7" w:rsidRPr="003C115D" w:rsidRDefault="007130D7" w:rsidP="003C115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C115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110</w:t>
            </w:r>
          </w:p>
        </w:tc>
        <w:tc>
          <w:tcPr>
            <w:tcW w:w="0" w:type="auto"/>
            <w:noWrap/>
            <w:hideMark/>
          </w:tcPr>
          <w:p w14:paraId="3A041426" w14:textId="77777777" w:rsidR="007130D7" w:rsidRPr="003C115D" w:rsidRDefault="007130D7" w:rsidP="003C115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C115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7</w:t>
            </w:r>
          </w:p>
        </w:tc>
        <w:tc>
          <w:tcPr>
            <w:tcW w:w="0" w:type="auto"/>
            <w:noWrap/>
            <w:hideMark/>
          </w:tcPr>
          <w:p w14:paraId="4985D45D" w14:textId="77777777" w:rsidR="007130D7" w:rsidRPr="003C115D" w:rsidRDefault="007130D7" w:rsidP="003C115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C115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152</w:t>
            </w:r>
          </w:p>
        </w:tc>
        <w:tc>
          <w:tcPr>
            <w:tcW w:w="0" w:type="auto"/>
            <w:noWrap/>
            <w:hideMark/>
          </w:tcPr>
          <w:p w14:paraId="2E30D678" w14:textId="77777777" w:rsidR="007130D7" w:rsidRPr="003C115D" w:rsidRDefault="007130D7" w:rsidP="003C115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C115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2</w:t>
            </w:r>
          </w:p>
        </w:tc>
      </w:tr>
      <w:tr w:rsidR="003C115D" w:rsidRPr="003C115D" w14:paraId="3EA14B1D" w14:textId="77777777" w:rsidTr="007130D7">
        <w:trPr>
          <w:trHeight w:val="290"/>
        </w:trPr>
        <w:tc>
          <w:tcPr>
            <w:tcW w:w="0" w:type="auto"/>
            <w:noWrap/>
            <w:hideMark/>
          </w:tcPr>
          <w:p w14:paraId="00C9EE9A" w14:textId="77777777" w:rsidR="007130D7" w:rsidRPr="003C115D" w:rsidRDefault="007130D7" w:rsidP="003C115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C115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hr16:87894360-87894566</w:t>
            </w:r>
          </w:p>
        </w:tc>
        <w:tc>
          <w:tcPr>
            <w:tcW w:w="0" w:type="auto"/>
            <w:noWrap/>
            <w:hideMark/>
          </w:tcPr>
          <w:p w14:paraId="5DD337A6" w14:textId="77777777" w:rsidR="007130D7" w:rsidRPr="003C115D" w:rsidRDefault="007130D7" w:rsidP="003C115D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3C115D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SLC7A5</w:t>
            </w:r>
          </w:p>
        </w:tc>
        <w:tc>
          <w:tcPr>
            <w:tcW w:w="0" w:type="auto"/>
            <w:noWrap/>
            <w:hideMark/>
          </w:tcPr>
          <w:p w14:paraId="0B0AD3DE" w14:textId="77777777" w:rsidR="007130D7" w:rsidRPr="003C115D" w:rsidRDefault="007130D7" w:rsidP="003C115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C115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0.308</w:t>
            </w:r>
          </w:p>
        </w:tc>
        <w:tc>
          <w:tcPr>
            <w:tcW w:w="0" w:type="auto"/>
            <w:noWrap/>
            <w:hideMark/>
          </w:tcPr>
          <w:p w14:paraId="396EB48E" w14:textId="77777777" w:rsidR="007130D7" w:rsidRPr="003C115D" w:rsidRDefault="007130D7" w:rsidP="003C115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C115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28</w:t>
            </w:r>
          </w:p>
        </w:tc>
        <w:tc>
          <w:tcPr>
            <w:tcW w:w="0" w:type="auto"/>
            <w:noWrap/>
            <w:hideMark/>
          </w:tcPr>
          <w:p w14:paraId="67117B4F" w14:textId="77777777" w:rsidR="007130D7" w:rsidRPr="003C115D" w:rsidRDefault="007130D7" w:rsidP="003C115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C115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0.138</w:t>
            </w:r>
          </w:p>
        </w:tc>
        <w:tc>
          <w:tcPr>
            <w:tcW w:w="0" w:type="auto"/>
            <w:noWrap/>
            <w:hideMark/>
          </w:tcPr>
          <w:p w14:paraId="24B469BB" w14:textId="77777777" w:rsidR="007130D7" w:rsidRPr="003C115D" w:rsidRDefault="007130D7" w:rsidP="003C115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C115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21</w:t>
            </w:r>
          </w:p>
        </w:tc>
        <w:tc>
          <w:tcPr>
            <w:tcW w:w="0" w:type="auto"/>
            <w:noWrap/>
            <w:hideMark/>
          </w:tcPr>
          <w:p w14:paraId="3848F138" w14:textId="77777777" w:rsidR="007130D7" w:rsidRPr="003C115D" w:rsidRDefault="007130D7" w:rsidP="003C115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C115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0.200</w:t>
            </w:r>
          </w:p>
        </w:tc>
        <w:tc>
          <w:tcPr>
            <w:tcW w:w="0" w:type="auto"/>
            <w:noWrap/>
            <w:hideMark/>
          </w:tcPr>
          <w:p w14:paraId="615AB35B" w14:textId="77777777" w:rsidR="007130D7" w:rsidRPr="003C115D" w:rsidRDefault="007130D7" w:rsidP="003C115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C115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30</w:t>
            </w:r>
          </w:p>
        </w:tc>
        <w:tc>
          <w:tcPr>
            <w:tcW w:w="0" w:type="auto"/>
            <w:noWrap/>
            <w:hideMark/>
          </w:tcPr>
          <w:p w14:paraId="6F9F84DE" w14:textId="77777777" w:rsidR="007130D7" w:rsidRPr="003C115D" w:rsidRDefault="007130D7" w:rsidP="003C115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C115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0.008</w:t>
            </w:r>
          </w:p>
        </w:tc>
        <w:tc>
          <w:tcPr>
            <w:tcW w:w="0" w:type="auto"/>
            <w:noWrap/>
            <w:hideMark/>
          </w:tcPr>
          <w:p w14:paraId="55B93E8B" w14:textId="77777777" w:rsidR="007130D7" w:rsidRPr="003C115D" w:rsidRDefault="007130D7" w:rsidP="003C115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C115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75</w:t>
            </w:r>
          </w:p>
        </w:tc>
      </w:tr>
      <w:tr w:rsidR="003C115D" w:rsidRPr="003C115D" w14:paraId="5F4CF63A" w14:textId="77777777" w:rsidTr="007130D7">
        <w:trPr>
          <w:trHeight w:val="290"/>
        </w:trPr>
        <w:tc>
          <w:tcPr>
            <w:tcW w:w="0" w:type="auto"/>
            <w:noWrap/>
            <w:hideMark/>
          </w:tcPr>
          <w:p w14:paraId="4CCB7199" w14:textId="77777777" w:rsidR="007130D7" w:rsidRPr="003C115D" w:rsidRDefault="007130D7" w:rsidP="003C115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C115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hr16:88442450-88442994</w:t>
            </w:r>
          </w:p>
        </w:tc>
        <w:tc>
          <w:tcPr>
            <w:tcW w:w="0" w:type="auto"/>
            <w:noWrap/>
            <w:hideMark/>
          </w:tcPr>
          <w:p w14:paraId="33D1E129" w14:textId="77777777" w:rsidR="007130D7" w:rsidRPr="003C115D" w:rsidRDefault="007130D7" w:rsidP="003C115D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3C115D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ZNF469</w:t>
            </w:r>
          </w:p>
        </w:tc>
        <w:tc>
          <w:tcPr>
            <w:tcW w:w="0" w:type="auto"/>
            <w:noWrap/>
            <w:hideMark/>
          </w:tcPr>
          <w:p w14:paraId="15B7AEEC" w14:textId="77777777" w:rsidR="007130D7" w:rsidRPr="003C115D" w:rsidRDefault="007130D7" w:rsidP="003C115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C115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0.175</w:t>
            </w:r>
          </w:p>
        </w:tc>
        <w:tc>
          <w:tcPr>
            <w:tcW w:w="0" w:type="auto"/>
            <w:noWrap/>
            <w:hideMark/>
          </w:tcPr>
          <w:p w14:paraId="42BE6315" w14:textId="77777777" w:rsidR="007130D7" w:rsidRPr="003C115D" w:rsidRDefault="007130D7" w:rsidP="003C115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C115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.85E-04</w:t>
            </w:r>
          </w:p>
        </w:tc>
        <w:tc>
          <w:tcPr>
            <w:tcW w:w="0" w:type="auto"/>
            <w:noWrap/>
            <w:hideMark/>
          </w:tcPr>
          <w:p w14:paraId="1CEC042F" w14:textId="77777777" w:rsidR="007130D7" w:rsidRPr="003C115D" w:rsidRDefault="007130D7" w:rsidP="003C115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C115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42</w:t>
            </w:r>
          </w:p>
        </w:tc>
        <w:tc>
          <w:tcPr>
            <w:tcW w:w="0" w:type="auto"/>
            <w:noWrap/>
            <w:hideMark/>
          </w:tcPr>
          <w:p w14:paraId="2569339A" w14:textId="77777777" w:rsidR="007130D7" w:rsidRPr="003C115D" w:rsidRDefault="007130D7" w:rsidP="003C115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C115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28</w:t>
            </w:r>
          </w:p>
        </w:tc>
        <w:tc>
          <w:tcPr>
            <w:tcW w:w="0" w:type="auto"/>
            <w:noWrap/>
            <w:hideMark/>
          </w:tcPr>
          <w:p w14:paraId="4FED5B15" w14:textId="77777777" w:rsidR="007130D7" w:rsidRPr="003C115D" w:rsidRDefault="007130D7" w:rsidP="003C115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C115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0.029</w:t>
            </w:r>
          </w:p>
        </w:tc>
        <w:tc>
          <w:tcPr>
            <w:tcW w:w="0" w:type="auto"/>
            <w:noWrap/>
            <w:hideMark/>
          </w:tcPr>
          <w:p w14:paraId="5FCC210C" w14:textId="77777777" w:rsidR="007130D7" w:rsidRPr="003C115D" w:rsidRDefault="007130D7" w:rsidP="003C115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C115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59</w:t>
            </w:r>
          </w:p>
        </w:tc>
        <w:tc>
          <w:tcPr>
            <w:tcW w:w="0" w:type="auto"/>
            <w:noWrap/>
            <w:hideMark/>
          </w:tcPr>
          <w:p w14:paraId="351CC332" w14:textId="77777777" w:rsidR="007130D7" w:rsidRPr="003C115D" w:rsidRDefault="007130D7" w:rsidP="003C115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C115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15</w:t>
            </w:r>
          </w:p>
        </w:tc>
        <w:tc>
          <w:tcPr>
            <w:tcW w:w="0" w:type="auto"/>
            <w:noWrap/>
            <w:hideMark/>
          </w:tcPr>
          <w:p w14:paraId="2B7915FB" w14:textId="77777777" w:rsidR="007130D7" w:rsidRPr="003C115D" w:rsidRDefault="007130D7" w:rsidP="003C115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C115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21</w:t>
            </w:r>
          </w:p>
        </w:tc>
      </w:tr>
      <w:tr w:rsidR="003C115D" w:rsidRPr="003C115D" w14:paraId="5C9FCD8D" w14:textId="77777777" w:rsidTr="007130D7">
        <w:trPr>
          <w:trHeight w:val="290"/>
        </w:trPr>
        <w:tc>
          <w:tcPr>
            <w:tcW w:w="0" w:type="auto"/>
            <w:noWrap/>
            <w:hideMark/>
          </w:tcPr>
          <w:p w14:paraId="268F0A2E" w14:textId="77777777" w:rsidR="007130D7" w:rsidRPr="003C115D" w:rsidRDefault="007130D7" w:rsidP="003C115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C115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hr22:43165948-43166287</w:t>
            </w:r>
          </w:p>
        </w:tc>
        <w:tc>
          <w:tcPr>
            <w:tcW w:w="0" w:type="auto"/>
            <w:noWrap/>
            <w:hideMark/>
          </w:tcPr>
          <w:p w14:paraId="58864AE5" w14:textId="77777777" w:rsidR="007130D7" w:rsidRPr="003C115D" w:rsidRDefault="007130D7" w:rsidP="003C115D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3C115D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A4GALT</w:t>
            </w:r>
          </w:p>
        </w:tc>
        <w:tc>
          <w:tcPr>
            <w:tcW w:w="0" w:type="auto"/>
            <w:noWrap/>
            <w:hideMark/>
          </w:tcPr>
          <w:p w14:paraId="32F41845" w14:textId="77777777" w:rsidR="007130D7" w:rsidRPr="003C115D" w:rsidRDefault="007130D7" w:rsidP="003C115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C115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0.473</w:t>
            </w:r>
          </w:p>
        </w:tc>
        <w:tc>
          <w:tcPr>
            <w:tcW w:w="0" w:type="auto"/>
            <w:noWrap/>
            <w:hideMark/>
          </w:tcPr>
          <w:p w14:paraId="5953EA2E" w14:textId="77777777" w:rsidR="007130D7" w:rsidRPr="003C115D" w:rsidRDefault="007130D7" w:rsidP="003C115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C115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31E-06</w:t>
            </w:r>
          </w:p>
        </w:tc>
        <w:tc>
          <w:tcPr>
            <w:tcW w:w="0" w:type="auto"/>
            <w:noWrap/>
            <w:hideMark/>
          </w:tcPr>
          <w:p w14:paraId="034BBBC2" w14:textId="77777777" w:rsidR="007130D7" w:rsidRPr="003C115D" w:rsidRDefault="007130D7" w:rsidP="003C115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C115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0.005</w:t>
            </w:r>
          </w:p>
        </w:tc>
        <w:tc>
          <w:tcPr>
            <w:tcW w:w="0" w:type="auto"/>
            <w:noWrap/>
            <w:hideMark/>
          </w:tcPr>
          <w:p w14:paraId="0B6EBB2D" w14:textId="77777777" w:rsidR="007130D7" w:rsidRPr="003C115D" w:rsidRDefault="007130D7" w:rsidP="003C115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C115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148</w:t>
            </w:r>
          </w:p>
        </w:tc>
        <w:tc>
          <w:tcPr>
            <w:tcW w:w="0" w:type="auto"/>
            <w:noWrap/>
            <w:hideMark/>
          </w:tcPr>
          <w:p w14:paraId="320F5B95" w14:textId="77777777" w:rsidR="007130D7" w:rsidRPr="003C115D" w:rsidRDefault="007130D7" w:rsidP="003C115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C115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6</w:t>
            </w:r>
          </w:p>
        </w:tc>
        <w:tc>
          <w:tcPr>
            <w:tcW w:w="0" w:type="auto"/>
            <w:noWrap/>
            <w:hideMark/>
          </w:tcPr>
          <w:p w14:paraId="12393060" w14:textId="77777777" w:rsidR="007130D7" w:rsidRPr="003C115D" w:rsidRDefault="007130D7" w:rsidP="003C115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C115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114</w:t>
            </w:r>
          </w:p>
        </w:tc>
        <w:tc>
          <w:tcPr>
            <w:tcW w:w="0" w:type="auto"/>
            <w:noWrap/>
            <w:hideMark/>
          </w:tcPr>
          <w:p w14:paraId="37018185" w14:textId="77777777" w:rsidR="007130D7" w:rsidRPr="003C115D" w:rsidRDefault="007130D7" w:rsidP="003C115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C115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5</w:t>
            </w:r>
          </w:p>
        </w:tc>
        <w:tc>
          <w:tcPr>
            <w:tcW w:w="0" w:type="auto"/>
            <w:noWrap/>
            <w:hideMark/>
          </w:tcPr>
          <w:p w14:paraId="4FD294B5" w14:textId="77777777" w:rsidR="007130D7" w:rsidRPr="003C115D" w:rsidRDefault="007130D7" w:rsidP="003C115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C115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164</w:t>
            </w:r>
          </w:p>
        </w:tc>
      </w:tr>
      <w:tr w:rsidR="003C115D" w:rsidRPr="003C115D" w14:paraId="1A8DB67F" w14:textId="77777777" w:rsidTr="007130D7">
        <w:trPr>
          <w:trHeight w:val="290"/>
        </w:trPr>
        <w:tc>
          <w:tcPr>
            <w:tcW w:w="0" w:type="auto"/>
            <w:noWrap/>
            <w:hideMark/>
          </w:tcPr>
          <w:p w14:paraId="799D8657" w14:textId="77777777" w:rsidR="007130D7" w:rsidRPr="003C115D" w:rsidRDefault="007130D7" w:rsidP="003C115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C115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hr5:179517443-179517664</w:t>
            </w:r>
          </w:p>
        </w:tc>
        <w:tc>
          <w:tcPr>
            <w:tcW w:w="0" w:type="auto"/>
            <w:noWrap/>
            <w:hideMark/>
          </w:tcPr>
          <w:p w14:paraId="2B37BBEE" w14:textId="77777777" w:rsidR="007130D7" w:rsidRPr="003C115D" w:rsidRDefault="007130D7" w:rsidP="003C115D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3C115D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RNF130</w:t>
            </w:r>
          </w:p>
        </w:tc>
        <w:tc>
          <w:tcPr>
            <w:tcW w:w="0" w:type="auto"/>
            <w:noWrap/>
            <w:hideMark/>
          </w:tcPr>
          <w:p w14:paraId="14316AE9" w14:textId="77777777" w:rsidR="007130D7" w:rsidRPr="003C115D" w:rsidRDefault="007130D7" w:rsidP="003C115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C115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112</w:t>
            </w:r>
          </w:p>
        </w:tc>
        <w:tc>
          <w:tcPr>
            <w:tcW w:w="0" w:type="auto"/>
            <w:noWrap/>
            <w:hideMark/>
          </w:tcPr>
          <w:p w14:paraId="46DF3121" w14:textId="77777777" w:rsidR="007130D7" w:rsidRPr="003C115D" w:rsidRDefault="007130D7" w:rsidP="003C115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C115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15</w:t>
            </w:r>
          </w:p>
        </w:tc>
        <w:tc>
          <w:tcPr>
            <w:tcW w:w="0" w:type="auto"/>
            <w:noWrap/>
            <w:hideMark/>
          </w:tcPr>
          <w:p w14:paraId="7B6C9993" w14:textId="77777777" w:rsidR="007130D7" w:rsidRPr="003C115D" w:rsidRDefault="007130D7" w:rsidP="003C115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C115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183</w:t>
            </w:r>
          </w:p>
        </w:tc>
        <w:tc>
          <w:tcPr>
            <w:tcW w:w="0" w:type="auto"/>
            <w:noWrap/>
            <w:hideMark/>
          </w:tcPr>
          <w:p w14:paraId="104C8D66" w14:textId="77777777" w:rsidR="007130D7" w:rsidRPr="003C115D" w:rsidRDefault="007130D7" w:rsidP="003C115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C115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2</w:t>
            </w:r>
          </w:p>
        </w:tc>
        <w:tc>
          <w:tcPr>
            <w:tcW w:w="0" w:type="auto"/>
            <w:noWrap/>
            <w:hideMark/>
          </w:tcPr>
          <w:p w14:paraId="63D9323B" w14:textId="77777777" w:rsidR="007130D7" w:rsidRPr="003C115D" w:rsidRDefault="007130D7" w:rsidP="003C115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C115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182</w:t>
            </w:r>
          </w:p>
        </w:tc>
        <w:tc>
          <w:tcPr>
            <w:tcW w:w="0" w:type="auto"/>
            <w:noWrap/>
            <w:hideMark/>
          </w:tcPr>
          <w:p w14:paraId="1E68F9C5" w14:textId="77777777" w:rsidR="007130D7" w:rsidRPr="003C115D" w:rsidRDefault="007130D7" w:rsidP="003C115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C115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1</w:t>
            </w:r>
          </w:p>
        </w:tc>
        <w:tc>
          <w:tcPr>
            <w:tcW w:w="0" w:type="auto"/>
            <w:noWrap/>
            <w:hideMark/>
          </w:tcPr>
          <w:p w14:paraId="3C42C977" w14:textId="77777777" w:rsidR="007130D7" w:rsidRPr="003C115D" w:rsidRDefault="007130D7" w:rsidP="003C115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C115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144</w:t>
            </w:r>
          </w:p>
        </w:tc>
        <w:tc>
          <w:tcPr>
            <w:tcW w:w="0" w:type="auto"/>
            <w:noWrap/>
            <w:hideMark/>
          </w:tcPr>
          <w:p w14:paraId="6937BE55" w14:textId="77777777" w:rsidR="007130D7" w:rsidRPr="003C115D" w:rsidRDefault="007130D7" w:rsidP="003C115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C115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17</w:t>
            </w:r>
          </w:p>
        </w:tc>
      </w:tr>
      <w:tr w:rsidR="003C115D" w:rsidRPr="003C115D" w14:paraId="1714BE75" w14:textId="77777777" w:rsidTr="007130D7">
        <w:trPr>
          <w:trHeight w:val="290"/>
        </w:trPr>
        <w:tc>
          <w:tcPr>
            <w:tcW w:w="0" w:type="auto"/>
            <w:noWrap/>
            <w:hideMark/>
          </w:tcPr>
          <w:p w14:paraId="499EE407" w14:textId="77777777" w:rsidR="007130D7" w:rsidRPr="003C115D" w:rsidRDefault="007130D7" w:rsidP="003C115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C115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hr9:77111779-77112042</w:t>
            </w:r>
          </w:p>
        </w:tc>
        <w:tc>
          <w:tcPr>
            <w:tcW w:w="0" w:type="auto"/>
            <w:noWrap/>
            <w:hideMark/>
          </w:tcPr>
          <w:p w14:paraId="6F9EBBBA" w14:textId="77777777" w:rsidR="007130D7" w:rsidRPr="003C115D" w:rsidRDefault="007130D7" w:rsidP="003C115D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3C115D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RORB</w:t>
            </w:r>
          </w:p>
        </w:tc>
        <w:tc>
          <w:tcPr>
            <w:tcW w:w="0" w:type="auto"/>
            <w:noWrap/>
            <w:hideMark/>
          </w:tcPr>
          <w:p w14:paraId="3794D0F2" w14:textId="77777777" w:rsidR="007130D7" w:rsidRPr="003C115D" w:rsidRDefault="007130D7" w:rsidP="003C115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C115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0.224</w:t>
            </w:r>
          </w:p>
        </w:tc>
        <w:tc>
          <w:tcPr>
            <w:tcW w:w="0" w:type="auto"/>
            <w:noWrap/>
            <w:hideMark/>
          </w:tcPr>
          <w:p w14:paraId="6320AFD9" w14:textId="77777777" w:rsidR="007130D7" w:rsidRPr="003C115D" w:rsidRDefault="007130D7" w:rsidP="003C115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C115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10</w:t>
            </w:r>
          </w:p>
        </w:tc>
        <w:tc>
          <w:tcPr>
            <w:tcW w:w="0" w:type="auto"/>
            <w:noWrap/>
            <w:hideMark/>
          </w:tcPr>
          <w:p w14:paraId="78071329" w14:textId="77777777" w:rsidR="007130D7" w:rsidRPr="003C115D" w:rsidRDefault="007130D7" w:rsidP="003C115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C115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0.088</w:t>
            </w:r>
          </w:p>
        </w:tc>
        <w:tc>
          <w:tcPr>
            <w:tcW w:w="0" w:type="auto"/>
            <w:noWrap/>
            <w:hideMark/>
          </w:tcPr>
          <w:p w14:paraId="42770B59" w14:textId="77777777" w:rsidR="007130D7" w:rsidRPr="003C115D" w:rsidRDefault="007130D7" w:rsidP="003C115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C115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269</w:t>
            </w:r>
          </w:p>
        </w:tc>
        <w:tc>
          <w:tcPr>
            <w:tcW w:w="0" w:type="auto"/>
            <w:noWrap/>
            <w:hideMark/>
          </w:tcPr>
          <w:p w14:paraId="6BFB2E1F" w14:textId="77777777" w:rsidR="007130D7" w:rsidRPr="003C115D" w:rsidRDefault="007130D7" w:rsidP="003C115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C115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0.198</w:t>
            </w:r>
          </w:p>
        </w:tc>
        <w:tc>
          <w:tcPr>
            <w:tcW w:w="0" w:type="auto"/>
            <w:noWrap/>
            <w:hideMark/>
          </w:tcPr>
          <w:p w14:paraId="1E253E78" w14:textId="77777777" w:rsidR="007130D7" w:rsidRPr="003C115D" w:rsidRDefault="007130D7" w:rsidP="003C115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C115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23</w:t>
            </w:r>
          </w:p>
        </w:tc>
        <w:tc>
          <w:tcPr>
            <w:tcW w:w="0" w:type="auto"/>
            <w:noWrap/>
            <w:hideMark/>
          </w:tcPr>
          <w:p w14:paraId="15DA47F4" w14:textId="77777777" w:rsidR="007130D7" w:rsidRPr="003C115D" w:rsidRDefault="007130D7" w:rsidP="003C115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C115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0.156</w:t>
            </w:r>
          </w:p>
        </w:tc>
        <w:tc>
          <w:tcPr>
            <w:tcW w:w="0" w:type="auto"/>
            <w:noWrap/>
            <w:hideMark/>
          </w:tcPr>
          <w:p w14:paraId="7207249E" w14:textId="77777777" w:rsidR="007130D7" w:rsidRPr="003C115D" w:rsidRDefault="007130D7" w:rsidP="003C115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C115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37</w:t>
            </w:r>
          </w:p>
        </w:tc>
      </w:tr>
      <w:tr w:rsidR="003C115D" w:rsidRPr="003C115D" w14:paraId="77AD1E49" w14:textId="77777777" w:rsidTr="007130D7">
        <w:trPr>
          <w:trHeight w:val="290"/>
        </w:trPr>
        <w:tc>
          <w:tcPr>
            <w:tcW w:w="0" w:type="auto"/>
            <w:noWrap/>
            <w:hideMark/>
          </w:tcPr>
          <w:p w14:paraId="11DB4820" w14:textId="77777777" w:rsidR="007130D7" w:rsidRPr="003C115D" w:rsidRDefault="007130D7" w:rsidP="003C115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C115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hrY:28555536-28555932</w:t>
            </w:r>
          </w:p>
        </w:tc>
        <w:tc>
          <w:tcPr>
            <w:tcW w:w="0" w:type="auto"/>
            <w:noWrap/>
            <w:hideMark/>
          </w:tcPr>
          <w:p w14:paraId="246AC141" w14:textId="77777777" w:rsidR="007130D7" w:rsidRPr="003C115D" w:rsidRDefault="007130D7" w:rsidP="003C115D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3C115D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TTTY3</w:t>
            </w:r>
          </w:p>
        </w:tc>
        <w:tc>
          <w:tcPr>
            <w:tcW w:w="0" w:type="auto"/>
            <w:noWrap/>
            <w:hideMark/>
          </w:tcPr>
          <w:p w14:paraId="2E8494FC" w14:textId="77777777" w:rsidR="007130D7" w:rsidRPr="003C115D" w:rsidRDefault="007130D7" w:rsidP="003C115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C115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0.124</w:t>
            </w:r>
          </w:p>
        </w:tc>
        <w:tc>
          <w:tcPr>
            <w:tcW w:w="0" w:type="auto"/>
            <w:noWrap/>
            <w:hideMark/>
          </w:tcPr>
          <w:p w14:paraId="2F544E21" w14:textId="77777777" w:rsidR="007130D7" w:rsidRPr="003C115D" w:rsidRDefault="007130D7" w:rsidP="003C115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C115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49</w:t>
            </w:r>
          </w:p>
        </w:tc>
        <w:tc>
          <w:tcPr>
            <w:tcW w:w="0" w:type="auto"/>
            <w:noWrap/>
            <w:hideMark/>
          </w:tcPr>
          <w:p w14:paraId="504625DF" w14:textId="77777777" w:rsidR="007130D7" w:rsidRPr="003C115D" w:rsidRDefault="007130D7" w:rsidP="003C115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C115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0.042</w:t>
            </w:r>
          </w:p>
        </w:tc>
        <w:tc>
          <w:tcPr>
            <w:tcW w:w="0" w:type="auto"/>
            <w:noWrap/>
            <w:hideMark/>
          </w:tcPr>
          <w:p w14:paraId="2E27CCB5" w14:textId="77777777" w:rsidR="007130D7" w:rsidRPr="003C115D" w:rsidRDefault="007130D7" w:rsidP="003C115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C115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163</w:t>
            </w:r>
          </w:p>
        </w:tc>
        <w:tc>
          <w:tcPr>
            <w:tcW w:w="0" w:type="auto"/>
            <w:noWrap/>
            <w:hideMark/>
          </w:tcPr>
          <w:p w14:paraId="47E4F66C" w14:textId="77777777" w:rsidR="007130D7" w:rsidRPr="003C115D" w:rsidRDefault="007130D7" w:rsidP="003C115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C115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0</w:t>
            </w:r>
          </w:p>
        </w:tc>
        <w:tc>
          <w:tcPr>
            <w:tcW w:w="0" w:type="auto"/>
            <w:noWrap/>
            <w:hideMark/>
          </w:tcPr>
          <w:p w14:paraId="35CE6FB1" w14:textId="77777777" w:rsidR="007130D7" w:rsidRPr="003C115D" w:rsidRDefault="007130D7" w:rsidP="003C115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C115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875</w:t>
            </w:r>
          </w:p>
        </w:tc>
        <w:tc>
          <w:tcPr>
            <w:tcW w:w="0" w:type="auto"/>
            <w:noWrap/>
            <w:hideMark/>
          </w:tcPr>
          <w:p w14:paraId="4B9FA6B4" w14:textId="77777777" w:rsidR="007130D7" w:rsidRPr="003C115D" w:rsidRDefault="007130D7" w:rsidP="003C115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C115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10</w:t>
            </w:r>
          </w:p>
        </w:tc>
        <w:tc>
          <w:tcPr>
            <w:tcW w:w="0" w:type="auto"/>
            <w:noWrap/>
            <w:hideMark/>
          </w:tcPr>
          <w:p w14:paraId="46CB1338" w14:textId="77777777" w:rsidR="007130D7" w:rsidRPr="003C115D" w:rsidRDefault="007130D7" w:rsidP="003C115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C115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635</w:t>
            </w:r>
          </w:p>
        </w:tc>
      </w:tr>
    </w:tbl>
    <w:p w14:paraId="58107DFA" w14:textId="6F446CF2" w:rsidR="00782599" w:rsidRPr="003C115D" w:rsidRDefault="007130D7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3C115D">
        <w:rPr>
          <w:rFonts w:ascii="Times New Roman" w:hAnsi="Times New Roman" w:cs="Times New Roman"/>
          <w:b/>
          <w:bCs/>
          <w:lang w:val="en-GB"/>
        </w:rPr>
        <w:t xml:space="preserve"> </w:t>
      </w:r>
      <w:r w:rsidR="00A147AF" w:rsidRPr="003C115D">
        <w:rPr>
          <w:rFonts w:ascii="Times New Roman" w:hAnsi="Times New Roman" w:cs="Times New Roman"/>
          <w:sz w:val="20"/>
          <w:szCs w:val="20"/>
          <w:lang w:val="en-GB"/>
        </w:rPr>
        <w:t>Note: uninfected macrophages (</w:t>
      </w:r>
      <w:proofErr w:type="spellStart"/>
      <w:r w:rsidR="00A147AF" w:rsidRPr="003C115D">
        <w:rPr>
          <w:rFonts w:ascii="Times New Roman" w:hAnsi="Times New Roman" w:cs="Times New Roman"/>
          <w:sz w:val="20"/>
          <w:szCs w:val="20"/>
          <w:lang w:val="en-GB"/>
        </w:rPr>
        <w:t>CtA</w:t>
      </w:r>
      <w:proofErr w:type="spellEnd"/>
      <w:r w:rsidR="00A147AF" w:rsidRPr="003C115D">
        <w:rPr>
          <w:rFonts w:ascii="Times New Roman" w:hAnsi="Times New Roman" w:cs="Times New Roman"/>
          <w:sz w:val="20"/>
          <w:szCs w:val="20"/>
          <w:lang w:val="en-GB"/>
        </w:rPr>
        <w:t xml:space="preserve">: control A), macrophages with heat-killed </w:t>
      </w:r>
      <w:r w:rsidR="00A147AF" w:rsidRPr="003C115D">
        <w:rPr>
          <w:rFonts w:ascii="Times New Roman" w:hAnsi="Times New Roman" w:cs="Times New Roman"/>
          <w:i/>
          <w:iCs/>
          <w:sz w:val="20"/>
          <w:szCs w:val="20"/>
          <w:lang w:val="en-GB"/>
        </w:rPr>
        <w:t>Leishmania</w:t>
      </w:r>
      <w:r w:rsidR="00A147AF" w:rsidRPr="003C115D">
        <w:rPr>
          <w:rFonts w:ascii="Times New Roman" w:hAnsi="Times New Roman" w:cs="Times New Roman"/>
          <w:sz w:val="20"/>
          <w:szCs w:val="20"/>
          <w:lang w:val="en-GB"/>
        </w:rPr>
        <w:t xml:space="preserve"> (</w:t>
      </w:r>
      <w:proofErr w:type="spellStart"/>
      <w:r w:rsidR="00A147AF" w:rsidRPr="003C115D">
        <w:rPr>
          <w:rFonts w:ascii="Times New Roman" w:hAnsi="Times New Roman" w:cs="Times New Roman"/>
          <w:sz w:val="20"/>
          <w:szCs w:val="20"/>
          <w:lang w:val="en-GB"/>
        </w:rPr>
        <w:t>CtB</w:t>
      </w:r>
      <w:proofErr w:type="spellEnd"/>
      <w:r w:rsidR="00A147AF" w:rsidRPr="003C115D">
        <w:rPr>
          <w:rFonts w:ascii="Times New Roman" w:hAnsi="Times New Roman" w:cs="Times New Roman"/>
          <w:sz w:val="20"/>
          <w:szCs w:val="20"/>
          <w:lang w:val="en-GB"/>
        </w:rPr>
        <w:t>: control B) transcription start site (TSS).</w:t>
      </w:r>
      <w:r w:rsidR="00782599" w:rsidRPr="003C115D">
        <w:rPr>
          <w:rFonts w:ascii="Times New Roman" w:hAnsi="Times New Roman" w:cs="Times New Roman"/>
          <w:b/>
          <w:bCs/>
          <w:lang w:val="en-GB"/>
        </w:rPr>
        <w:br w:type="page"/>
      </w:r>
    </w:p>
    <w:p w14:paraId="35806ABF" w14:textId="77777777" w:rsidR="00782599" w:rsidRPr="003C115D" w:rsidRDefault="00782599">
      <w:pPr>
        <w:rPr>
          <w:rFonts w:ascii="Times New Roman" w:hAnsi="Times New Roman" w:cs="Times New Roman"/>
          <w:b/>
          <w:bCs/>
          <w:lang w:val="en-GB"/>
        </w:rPr>
        <w:sectPr w:rsidR="00782599" w:rsidRPr="003C115D" w:rsidSect="00782599">
          <w:pgSz w:w="16838" w:h="11906" w:orient="landscape"/>
          <w:pgMar w:top="1701" w:right="1417" w:bottom="1701" w:left="1417" w:header="708" w:footer="708" w:gutter="0"/>
          <w:cols w:space="708"/>
          <w:docGrid w:linePitch="360"/>
        </w:sectPr>
      </w:pPr>
    </w:p>
    <w:p w14:paraId="42826815" w14:textId="4CF1E4D5" w:rsidR="008D7018" w:rsidRPr="003C115D" w:rsidRDefault="008570DD">
      <w:pPr>
        <w:rPr>
          <w:rFonts w:ascii="Times New Roman" w:hAnsi="Times New Roman" w:cs="Times New Roman"/>
          <w:lang w:val="en-GB"/>
        </w:rPr>
      </w:pPr>
      <w:r w:rsidRPr="003C115D">
        <w:rPr>
          <w:rFonts w:ascii="Times New Roman" w:hAnsi="Times New Roman" w:cs="Times New Roman"/>
          <w:b/>
          <w:bCs/>
          <w:lang w:val="en-GB"/>
        </w:rPr>
        <w:lastRenderedPageBreak/>
        <w:t xml:space="preserve">Table </w:t>
      </w:r>
      <w:r w:rsidR="00B80123" w:rsidRPr="003C115D">
        <w:rPr>
          <w:rFonts w:ascii="Times New Roman" w:hAnsi="Times New Roman" w:cs="Times New Roman"/>
          <w:b/>
          <w:bCs/>
          <w:lang w:val="en-GB"/>
        </w:rPr>
        <w:t>S2</w:t>
      </w:r>
      <w:r w:rsidRPr="003C115D">
        <w:rPr>
          <w:rFonts w:ascii="Times New Roman" w:hAnsi="Times New Roman" w:cs="Times New Roman"/>
          <w:lang w:val="en-GB"/>
        </w:rPr>
        <w:t xml:space="preserve">. </w:t>
      </w:r>
      <w:r w:rsidRPr="003C115D">
        <w:rPr>
          <w:rFonts w:ascii="Times New Roman" w:hAnsi="Times New Roman" w:cs="Times New Roman"/>
          <w:i/>
          <w:iCs/>
          <w:lang w:val="en-GB"/>
        </w:rPr>
        <w:t xml:space="preserve">L. </w:t>
      </w:r>
      <w:r w:rsidR="00A86E74" w:rsidRPr="003C115D">
        <w:rPr>
          <w:i/>
          <w:iCs/>
          <w:lang w:val="en-GB"/>
        </w:rPr>
        <w:t xml:space="preserve">(L.) </w:t>
      </w:r>
      <w:proofErr w:type="spellStart"/>
      <w:r w:rsidRPr="003C115D">
        <w:rPr>
          <w:rFonts w:ascii="Times New Roman" w:hAnsi="Times New Roman" w:cs="Times New Roman"/>
          <w:i/>
          <w:iCs/>
          <w:lang w:val="en-GB"/>
        </w:rPr>
        <w:t>amazonensis</w:t>
      </w:r>
      <w:proofErr w:type="spellEnd"/>
      <w:r w:rsidRPr="003C115D">
        <w:rPr>
          <w:rFonts w:ascii="Times New Roman" w:hAnsi="Times New Roman" w:cs="Times New Roman"/>
          <w:lang w:val="en-GB"/>
        </w:rPr>
        <w:t>-specific altered CGIs.</w:t>
      </w:r>
    </w:p>
    <w:tbl>
      <w:tblPr>
        <w:tblW w:w="8220" w:type="dxa"/>
        <w:tblLook w:val="04A0" w:firstRow="1" w:lastRow="0" w:firstColumn="1" w:lastColumn="0" w:noHBand="0" w:noVBand="1"/>
      </w:tblPr>
      <w:tblGrid>
        <w:gridCol w:w="2740"/>
        <w:gridCol w:w="2200"/>
        <w:gridCol w:w="1580"/>
        <w:gridCol w:w="1700"/>
      </w:tblGrid>
      <w:tr w:rsidR="003C115D" w:rsidRPr="003C115D" w14:paraId="04C9033E" w14:textId="77777777" w:rsidTr="008570DD">
        <w:trPr>
          <w:trHeight w:val="300"/>
        </w:trPr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ADA16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GB" w:eastAsia="en-GB"/>
                <w14:ligatures w14:val="none"/>
              </w:rPr>
              <w:t>Location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D4F24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GB" w:eastAsia="en-GB"/>
                <w14:ligatures w14:val="none"/>
              </w:rPr>
              <w:t xml:space="preserve">Δβ </w:t>
            </w:r>
            <w:r w:rsidRPr="003C115D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  <w:t xml:space="preserve">L. </w:t>
            </w:r>
            <w:proofErr w:type="spellStart"/>
            <w:r w:rsidRPr="003C115D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  <w:t>amazonensis</w:t>
            </w:r>
            <w:proofErr w:type="spellEnd"/>
            <w:r w:rsidRPr="003C115D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GB" w:eastAsia="en-GB"/>
                <w14:ligatures w14:val="none"/>
              </w:rPr>
              <w:t>/</w:t>
            </w:r>
            <w:proofErr w:type="spellStart"/>
            <w:r w:rsidRPr="003C115D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GB" w:eastAsia="en-GB"/>
                <w14:ligatures w14:val="none"/>
              </w:rPr>
              <w:t>CtA</w:t>
            </w:r>
            <w:proofErr w:type="spellEnd"/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1E70D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GB" w:eastAsia="en-GB"/>
                <w14:ligatures w14:val="none"/>
              </w:rPr>
              <w:t>Nominal p value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9C8CB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GB" w:eastAsia="en-GB"/>
                <w14:ligatures w14:val="none"/>
              </w:rPr>
              <w:t>Nearest TSS Gene</w:t>
            </w:r>
          </w:p>
        </w:tc>
      </w:tr>
      <w:tr w:rsidR="003C115D" w:rsidRPr="003C115D" w14:paraId="273F98D6" w14:textId="77777777" w:rsidTr="008570DD">
        <w:trPr>
          <w:trHeight w:val="30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E1FCA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chr7:149469543-149469748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6600D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174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F9A20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006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8C1CC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  <w:t>ZNF467</w:t>
            </w:r>
          </w:p>
        </w:tc>
      </w:tr>
      <w:tr w:rsidR="003C115D" w:rsidRPr="003C115D" w14:paraId="18999A23" w14:textId="77777777" w:rsidTr="008570DD">
        <w:trPr>
          <w:trHeight w:val="29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70888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chr9:98273679-98273908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F2B7D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154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42B55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004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F3C50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  <w:t>PTCH1</w:t>
            </w:r>
          </w:p>
        </w:tc>
      </w:tr>
      <w:tr w:rsidR="003C115D" w:rsidRPr="003C115D" w14:paraId="407ED4F5" w14:textId="77777777" w:rsidTr="008570DD">
        <w:trPr>
          <w:trHeight w:val="29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AF8B8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chr19:2349979-2350487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49A0A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15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63A63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004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AD01D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  <w:t>SPPL2B</w:t>
            </w:r>
          </w:p>
        </w:tc>
      </w:tr>
      <w:tr w:rsidR="003C115D" w:rsidRPr="003C115D" w14:paraId="5066100C" w14:textId="77777777" w:rsidTr="008570DD">
        <w:trPr>
          <w:trHeight w:val="29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C8E8C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chr11:518683-520297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57F01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150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623A6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002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292CA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  <w:t>RNH1</w:t>
            </w:r>
          </w:p>
        </w:tc>
      </w:tr>
      <w:tr w:rsidR="003C115D" w:rsidRPr="003C115D" w14:paraId="3802941A" w14:textId="77777777" w:rsidTr="008570DD">
        <w:trPr>
          <w:trHeight w:val="29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26CD4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chr2:71192095-71192495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6045E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149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24DAA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009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A191F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  <w:t>ANKRD53</w:t>
            </w:r>
          </w:p>
        </w:tc>
      </w:tr>
      <w:tr w:rsidR="003C115D" w:rsidRPr="003C115D" w14:paraId="602E2913" w14:textId="77777777" w:rsidTr="008570DD">
        <w:trPr>
          <w:trHeight w:val="29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87B1E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chr18:75886578-75886801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8074A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147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C701C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003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5ADEC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  <w:t>SALL3</w:t>
            </w:r>
          </w:p>
        </w:tc>
      </w:tr>
      <w:tr w:rsidR="003C115D" w:rsidRPr="003C115D" w14:paraId="4DB99772" w14:textId="77777777" w:rsidTr="008570DD">
        <w:trPr>
          <w:trHeight w:val="29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A9EC8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chr9:136426125-136426390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A5989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144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9D8C6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001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E1572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  <w:t>ADAMTSL2</w:t>
            </w:r>
          </w:p>
        </w:tc>
      </w:tr>
      <w:tr w:rsidR="003C115D" w:rsidRPr="003C115D" w14:paraId="4B9D5433" w14:textId="77777777" w:rsidTr="008570DD">
        <w:trPr>
          <w:trHeight w:val="29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3D2DE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chr9:14978095-14978585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D826A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144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0E857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022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DFE2F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  <w:t>LOC389705</w:t>
            </w:r>
          </w:p>
        </w:tc>
      </w:tr>
      <w:tr w:rsidR="003C115D" w:rsidRPr="003C115D" w14:paraId="2C09A6BD" w14:textId="77777777" w:rsidTr="008570DD">
        <w:trPr>
          <w:trHeight w:val="29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4147F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chr7:106809462-106809815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34286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143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BE838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005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88882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  <w:t>HBP1</w:t>
            </w:r>
          </w:p>
        </w:tc>
      </w:tr>
      <w:tr w:rsidR="003C115D" w:rsidRPr="003C115D" w14:paraId="54BC979F" w14:textId="77777777" w:rsidTr="008570DD">
        <w:trPr>
          <w:trHeight w:val="29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E6D64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chr2:174877566-174877778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748CE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142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0D883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008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ECC9F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  <w:t>SP3</w:t>
            </w:r>
          </w:p>
        </w:tc>
      </w:tr>
      <w:tr w:rsidR="003C115D" w:rsidRPr="003C115D" w14:paraId="726B5DFA" w14:textId="77777777" w:rsidTr="008570DD">
        <w:trPr>
          <w:trHeight w:val="29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1A0E0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chr19:11491560-11492740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5A3B7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142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6845D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007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0B84D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  <w:t>EPOR</w:t>
            </w:r>
          </w:p>
        </w:tc>
      </w:tr>
      <w:tr w:rsidR="003C115D" w:rsidRPr="003C115D" w14:paraId="02092939" w14:textId="77777777" w:rsidTr="008570DD">
        <w:trPr>
          <w:trHeight w:val="29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13157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chr10:134774214-134774485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E9145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142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80CE3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002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32E04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  <w:t>LINC01168</w:t>
            </w:r>
          </w:p>
        </w:tc>
      </w:tr>
      <w:tr w:rsidR="003C115D" w:rsidRPr="003C115D" w14:paraId="0C2EFCF8" w14:textId="77777777" w:rsidTr="008570DD">
        <w:trPr>
          <w:trHeight w:val="29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F140C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chr17:78954994-78955381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0EDE0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140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268DE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003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DD2DB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  <w:t>CHMP6</w:t>
            </w:r>
          </w:p>
        </w:tc>
      </w:tr>
      <w:tr w:rsidR="003C115D" w:rsidRPr="003C115D" w14:paraId="662AEA48" w14:textId="77777777" w:rsidTr="008570DD">
        <w:trPr>
          <w:trHeight w:val="29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B6EAB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chr19:53360825-53361067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14EEB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140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D5B14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006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BC03F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  <w:t>ZNF468</w:t>
            </w:r>
          </w:p>
        </w:tc>
      </w:tr>
      <w:tr w:rsidR="003C115D" w:rsidRPr="003C115D" w14:paraId="1E8D30A9" w14:textId="77777777" w:rsidTr="008570DD">
        <w:trPr>
          <w:trHeight w:val="29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AAB3E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chr9:77113710-77113927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83041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139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0196F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010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C9FD9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  <w:t>RORB</w:t>
            </w:r>
          </w:p>
        </w:tc>
      </w:tr>
      <w:tr w:rsidR="003C115D" w:rsidRPr="003C115D" w14:paraId="698AB686" w14:textId="77777777" w:rsidTr="008570DD">
        <w:trPr>
          <w:trHeight w:val="29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07B4B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chr6:19837015-19837228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6B30E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138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FEC84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016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141EC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  <w:t>ID4</w:t>
            </w:r>
          </w:p>
        </w:tc>
      </w:tr>
      <w:tr w:rsidR="003C115D" w:rsidRPr="003C115D" w14:paraId="6DBCC77B" w14:textId="77777777" w:rsidTr="008570DD">
        <w:trPr>
          <w:trHeight w:val="29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930F0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chr2:232063174-232063616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71D22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137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59929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003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1A4D1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  <w:t>ARMC9</w:t>
            </w:r>
          </w:p>
        </w:tc>
      </w:tr>
      <w:tr w:rsidR="003C115D" w:rsidRPr="003C115D" w14:paraId="3FDD12EB" w14:textId="77777777" w:rsidTr="008570DD">
        <w:trPr>
          <w:trHeight w:val="29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DA68D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chr8:17013437-17014790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B6C95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136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13F43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005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4AA7A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  <w:t>ZDHHC2</w:t>
            </w:r>
          </w:p>
        </w:tc>
      </w:tr>
      <w:tr w:rsidR="003C115D" w:rsidRPr="003C115D" w14:paraId="1D6CA6DD" w14:textId="77777777" w:rsidTr="008570DD">
        <w:trPr>
          <w:trHeight w:val="29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B90DF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chr20:1276888-1277121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18A22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135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D335C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014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837AD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  <w:t>SDCBP2</w:t>
            </w:r>
          </w:p>
        </w:tc>
      </w:tr>
      <w:tr w:rsidR="003C115D" w:rsidRPr="003C115D" w14:paraId="7E303E32" w14:textId="77777777" w:rsidTr="008570DD">
        <w:trPr>
          <w:trHeight w:val="29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A3CE8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chr20:32254812-32255989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F7B33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135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65B86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010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1F13B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  <w:t>ACTL10</w:t>
            </w:r>
          </w:p>
        </w:tc>
      </w:tr>
      <w:tr w:rsidR="003C115D" w:rsidRPr="003C115D" w14:paraId="723B111A" w14:textId="77777777" w:rsidTr="008570DD">
        <w:trPr>
          <w:trHeight w:val="29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EF53C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chr20:60494769-60495449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2B604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134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DB2A3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007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AE25D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  <w:t>MIR1257</w:t>
            </w:r>
          </w:p>
        </w:tc>
      </w:tr>
      <w:tr w:rsidR="003C115D" w:rsidRPr="003C115D" w14:paraId="6ED69305" w14:textId="77777777" w:rsidTr="008570DD">
        <w:trPr>
          <w:trHeight w:val="29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C1472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chr2:92230349-92231783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938F2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133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A8C74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006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B37C1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  <w:t>ACTR3BP2</w:t>
            </w:r>
          </w:p>
        </w:tc>
      </w:tr>
      <w:tr w:rsidR="003C115D" w:rsidRPr="003C115D" w14:paraId="7025E172" w14:textId="77777777" w:rsidTr="008570DD">
        <w:trPr>
          <w:trHeight w:val="29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31197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chr12:39300470-39300680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6A18E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133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073F0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006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CB69A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  <w:t>CPNE8</w:t>
            </w:r>
          </w:p>
        </w:tc>
      </w:tr>
      <w:tr w:rsidR="003C115D" w:rsidRPr="003C115D" w14:paraId="54BB8A0A" w14:textId="77777777" w:rsidTr="008570DD">
        <w:trPr>
          <w:trHeight w:val="29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6D8C2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chr7:63222280-63222688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67E8A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133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15BE9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021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FC314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  <w:t>MIR4283-1</w:t>
            </w:r>
          </w:p>
        </w:tc>
      </w:tr>
      <w:tr w:rsidR="003C115D" w:rsidRPr="003C115D" w14:paraId="7F7AFC8C" w14:textId="77777777" w:rsidTr="008570DD">
        <w:trPr>
          <w:trHeight w:val="29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B8F2E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chr19:8661081-8661287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0AC16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132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66955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001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3DB90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  <w:t>ADAMTS10</w:t>
            </w:r>
          </w:p>
        </w:tc>
      </w:tr>
      <w:tr w:rsidR="003C115D" w:rsidRPr="003C115D" w14:paraId="6F0F3F01" w14:textId="77777777" w:rsidTr="008570DD">
        <w:trPr>
          <w:trHeight w:val="29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793E0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chr18:43355319-43355698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0CC84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132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2E37B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006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DC585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  <w:t>SLC14A1</w:t>
            </w:r>
          </w:p>
        </w:tc>
      </w:tr>
      <w:tr w:rsidR="003C115D" w:rsidRPr="003C115D" w14:paraId="051DF8E5" w14:textId="77777777" w:rsidTr="008570DD">
        <w:trPr>
          <w:trHeight w:val="29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0F257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chr2:163200576-163201025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DB983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132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2C27C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004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BFE77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  <w:t>GCA</w:t>
            </w:r>
          </w:p>
        </w:tc>
      </w:tr>
      <w:tr w:rsidR="003C115D" w:rsidRPr="003C115D" w14:paraId="2AAC62E6" w14:textId="77777777" w:rsidTr="008570DD">
        <w:trPr>
          <w:trHeight w:val="29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21E9D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chr13:113745162-113745644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D5A6F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13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30F4B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017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E8837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  <w:t>F7</w:t>
            </w:r>
          </w:p>
        </w:tc>
      </w:tr>
      <w:tr w:rsidR="003C115D" w:rsidRPr="003C115D" w14:paraId="1577A089" w14:textId="77777777" w:rsidTr="008570DD">
        <w:trPr>
          <w:trHeight w:val="29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ADEE2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chr14:24808636-24808992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548F5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13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CDC70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016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16AB5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  <w:t>RIPK3</w:t>
            </w:r>
          </w:p>
        </w:tc>
      </w:tr>
      <w:tr w:rsidR="003C115D" w:rsidRPr="003C115D" w14:paraId="01FEB98C" w14:textId="77777777" w:rsidTr="008570DD">
        <w:trPr>
          <w:trHeight w:val="29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66822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chr17:40827976-40828659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5BB50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130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FD988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010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91EC7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  <w:t>PLEKHH3</w:t>
            </w:r>
          </w:p>
        </w:tc>
      </w:tr>
      <w:tr w:rsidR="003C115D" w:rsidRPr="003C115D" w14:paraId="25A58313" w14:textId="77777777" w:rsidTr="008570DD">
        <w:trPr>
          <w:trHeight w:val="29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0F013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chr6:27440614-27441065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6D5EF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129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9F1D1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011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E970C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  <w:t>ZNF184</w:t>
            </w:r>
          </w:p>
        </w:tc>
      </w:tr>
      <w:tr w:rsidR="003C115D" w:rsidRPr="003C115D" w14:paraId="0E3D456A" w14:textId="77777777" w:rsidTr="008570DD">
        <w:trPr>
          <w:trHeight w:val="29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23B6E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chr2:172373818-172374199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EC866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129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AB7EF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012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F4596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  <w:t>CYBRD1</w:t>
            </w:r>
          </w:p>
        </w:tc>
      </w:tr>
      <w:tr w:rsidR="003C115D" w:rsidRPr="003C115D" w14:paraId="1D37DA8E" w14:textId="77777777" w:rsidTr="008570DD">
        <w:trPr>
          <w:trHeight w:val="29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CB6A4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chr7:151722591-151723241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7A831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129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C27E2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006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2D8E7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  <w:t>GALNT11</w:t>
            </w:r>
          </w:p>
        </w:tc>
      </w:tr>
      <w:tr w:rsidR="003C115D" w:rsidRPr="003C115D" w14:paraId="3079E562" w14:textId="77777777" w:rsidTr="008570DD">
        <w:trPr>
          <w:trHeight w:val="29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83BC0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chr4:74702421-74702627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8F723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129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DD103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009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81BA9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  <w:t>CXCL6</w:t>
            </w:r>
          </w:p>
        </w:tc>
      </w:tr>
      <w:tr w:rsidR="003C115D" w:rsidRPr="003C115D" w14:paraId="3E7BB1F5" w14:textId="77777777" w:rsidTr="008570DD">
        <w:trPr>
          <w:trHeight w:val="29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1A2EA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chr19:12876890-12877108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3BB54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129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67AED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006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6C837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  <w:t>HOOK2</w:t>
            </w:r>
          </w:p>
        </w:tc>
      </w:tr>
      <w:tr w:rsidR="003C115D" w:rsidRPr="003C115D" w14:paraId="77A068B9" w14:textId="77777777" w:rsidTr="008570DD">
        <w:trPr>
          <w:trHeight w:val="29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6E4E3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chr5:156277303-156277685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7ACFC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129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41531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011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DC3E1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  <w:t>PPP1R2B</w:t>
            </w:r>
          </w:p>
        </w:tc>
      </w:tr>
      <w:tr w:rsidR="003C115D" w:rsidRPr="003C115D" w14:paraId="2313BB94" w14:textId="77777777" w:rsidTr="008570DD">
        <w:trPr>
          <w:trHeight w:val="29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E872D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chr13:53424942-53425995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4C0DB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129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786E6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014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EEA6B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  <w:t>PCDH8</w:t>
            </w:r>
          </w:p>
        </w:tc>
      </w:tr>
      <w:tr w:rsidR="003C115D" w:rsidRPr="003C115D" w14:paraId="5922DDDC" w14:textId="77777777" w:rsidTr="008570DD">
        <w:trPr>
          <w:trHeight w:val="29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FD2CA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chr20:50178961-50179675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667CC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129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8E3D7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006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963B5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  <w:t>NFATC2</w:t>
            </w:r>
          </w:p>
        </w:tc>
      </w:tr>
      <w:tr w:rsidR="003C115D" w:rsidRPr="003C115D" w14:paraId="76D6FB1C" w14:textId="77777777" w:rsidTr="008570DD">
        <w:trPr>
          <w:trHeight w:val="29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62939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chr7:948295-949168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8438D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129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45BE1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005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5908C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  <w:t>ADAP1</w:t>
            </w:r>
          </w:p>
        </w:tc>
      </w:tr>
      <w:tr w:rsidR="003C115D" w:rsidRPr="003C115D" w14:paraId="53BFA5D9" w14:textId="77777777" w:rsidTr="008570DD">
        <w:trPr>
          <w:trHeight w:val="29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C607A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chr7:64601086-64601891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DF32C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128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6CA6F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032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0C9EE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  <w:t>CCT6P3</w:t>
            </w:r>
          </w:p>
        </w:tc>
      </w:tr>
      <w:tr w:rsidR="003C115D" w:rsidRPr="003C115D" w14:paraId="0A97046E" w14:textId="77777777" w:rsidTr="008570DD">
        <w:trPr>
          <w:trHeight w:val="29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A4F5E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chr1:16163753-16164123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3CBAD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128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96F82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009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7A8E3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  <w:t>SPEN</w:t>
            </w:r>
          </w:p>
        </w:tc>
      </w:tr>
      <w:tr w:rsidR="003C115D" w:rsidRPr="003C115D" w14:paraId="0A6A5AFA" w14:textId="77777777" w:rsidTr="008570DD">
        <w:trPr>
          <w:trHeight w:val="29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19C18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chr15:40697782-40698368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E1E09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128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30688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007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E38EB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  <w:t>IVD</w:t>
            </w:r>
          </w:p>
        </w:tc>
      </w:tr>
      <w:tr w:rsidR="003C115D" w:rsidRPr="003C115D" w14:paraId="23F15BDA" w14:textId="77777777" w:rsidTr="008570DD">
        <w:trPr>
          <w:trHeight w:val="29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0E6DD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chr8:77590168-77590373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56F0C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128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1F320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010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915AC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  <w:t>ZFHX4</w:t>
            </w:r>
          </w:p>
        </w:tc>
      </w:tr>
      <w:tr w:rsidR="003C115D" w:rsidRPr="003C115D" w14:paraId="54C7519D" w14:textId="77777777" w:rsidTr="008570DD">
        <w:trPr>
          <w:trHeight w:val="29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D710A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chr22:50328694-50329178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68B57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127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C4213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020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FB8F4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  <w:t>CRELD2</w:t>
            </w:r>
          </w:p>
        </w:tc>
      </w:tr>
      <w:tr w:rsidR="003C115D" w:rsidRPr="003C115D" w14:paraId="283809DF" w14:textId="77777777" w:rsidTr="008570DD">
        <w:trPr>
          <w:trHeight w:val="29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2E03A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lastRenderedPageBreak/>
              <w:t>chrX:25038891-25039204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11C5E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127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9E909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009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DE286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  <w:t>ARX</w:t>
            </w:r>
          </w:p>
        </w:tc>
      </w:tr>
      <w:tr w:rsidR="003C115D" w:rsidRPr="003C115D" w14:paraId="6619F830" w14:textId="77777777" w:rsidTr="008570DD">
        <w:trPr>
          <w:trHeight w:val="29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F65AA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chr6:39869580-39869800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BE054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127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9F1D9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001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FEB12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  <w:t>MOCS1</w:t>
            </w:r>
          </w:p>
        </w:tc>
      </w:tr>
      <w:tr w:rsidR="003C115D" w:rsidRPr="003C115D" w14:paraId="6572CACE" w14:textId="77777777" w:rsidTr="008570DD">
        <w:trPr>
          <w:trHeight w:val="29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343CC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chr18:75577-76027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CB456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127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F2F2B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013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15BFE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  <w:t>ROCK1P1</w:t>
            </w:r>
          </w:p>
        </w:tc>
      </w:tr>
      <w:tr w:rsidR="003C115D" w:rsidRPr="003C115D" w14:paraId="0DDCC691" w14:textId="77777777" w:rsidTr="008570DD">
        <w:trPr>
          <w:trHeight w:val="29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B2F20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chr22:31318229-31318489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BED37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126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823EE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009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75035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  <w:t>MORC2-AS1</w:t>
            </w:r>
          </w:p>
        </w:tc>
      </w:tr>
      <w:tr w:rsidR="003C115D" w:rsidRPr="003C115D" w14:paraId="6894CDDB" w14:textId="77777777" w:rsidTr="008570DD">
        <w:trPr>
          <w:trHeight w:val="29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A5CD3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chr4:55094322-55094593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7F4AD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125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26B83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009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3522F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  <w:t>PDGFRA</w:t>
            </w:r>
          </w:p>
        </w:tc>
      </w:tr>
      <w:tr w:rsidR="003C115D" w:rsidRPr="003C115D" w14:paraId="797BABFF" w14:textId="77777777" w:rsidTr="008570DD">
        <w:trPr>
          <w:trHeight w:val="29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A4345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chr19:50931271-50931638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37972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124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6D9E9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003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2B522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  <w:t>MYBPC2</w:t>
            </w:r>
          </w:p>
        </w:tc>
      </w:tr>
      <w:tr w:rsidR="003C115D" w:rsidRPr="003C115D" w14:paraId="49065EC1" w14:textId="77777777" w:rsidTr="008570DD">
        <w:trPr>
          <w:trHeight w:val="29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23CE4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chr5:122971759-122972008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6B5FE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123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0AFD6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008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66110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  <w:t>CSNK1G3</w:t>
            </w:r>
          </w:p>
        </w:tc>
      </w:tr>
      <w:tr w:rsidR="003C115D" w:rsidRPr="003C115D" w14:paraId="0507B7F2" w14:textId="77777777" w:rsidTr="008570DD">
        <w:trPr>
          <w:trHeight w:val="29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DF7F2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chr22:42078061-42078549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DAC9E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123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421F5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012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797D0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  <w:t>SNU13</w:t>
            </w:r>
          </w:p>
        </w:tc>
      </w:tr>
      <w:tr w:rsidR="003C115D" w:rsidRPr="003C115D" w14:paraId="43BF36E2" w14:textId="77777777" w:rsidTr="008570DD">
        <w:trPr>
          <w:trHeight w:val="29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866EE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chr6:73972820-73973027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16BC9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122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0E81E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018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5A887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  <w:t>KHDC1</w:t>
            </w:r>
          </w:p>
        </w:tc>
      </w:tr>
      <w:tr w:rsidR="003C115D" w:rsidRPr="003C115D" w14:paraId="14B85AC5" w14:textId="77777777" w:rsidTr="008570DD">
        <w:trPr>
          <w:trHeight w:val="29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94EE6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chr9:68809169-68810258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49C62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122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01260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010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DBE40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  <w:t>FRG1HP</w:t>
            </w:r>
          </w:p>
        </w:tc>
      </w:tr>
      <w:tr w:rsidR="003C115D" w:rsidRPr="003C115D" w14:paraId="5380B88E" w14:textId="77777777" w:rsidTr="008570DD">
        <w:trPr>
          <w:trHeight w:val="29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EEFE9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chr19:4759819-4760070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6AE43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122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81A7B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013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CA7DE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  <w:t>MIR7-3HG</w:t>
            </w:r>
          </w:p>
        </w:tc>
      </w:tr>
      <w:tr w:rsidR="003C115D" w:rsidRPr="003C115D" w14:paraId="053D38E0" w14:textId="77777777" w:rsidTr="008570DD">
        <w:trPr>
          <w:trHeight w:val="29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4EF50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chr18:56975843-56976160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D8DBA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122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30538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016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BF75A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  <w:t>CPLX4</w:t>
            </w:r>
          </w:p>
        </w:tc>
      </w:tr>
      <w:tr w:rsidR="003C115D" w:rsidRPr="003C115D" w14:paraId="3D9DE297" w14:textId="77777777" w:rsidTr="008570DD">
        <w:trPr>
          <w:trHeight w:val="29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BA28C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chr6:158957221-158958677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79F09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12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D15BA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003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76B57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  <w:t>TMEM181</w:t>
            </w:r>
          </w:p>
        </w:tc>
      </w:tr>
      <w:tr w:rsidR="003C115D" w:rsidRPr="003C115D" w14:paraId="0E9BA357" w14:textId="77777777" w:rsidTr="008570DD">
        <w:trPr>
          <w:trHeight w:val="29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A899A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chr20:50108796-50109456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DD57A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12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37EF6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005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A94CF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  <w:t>MIR3194</w:t>
            </w:r>
          </w:p>
        </w:tc>
      </w:tr>
      <w:tr w:rsidR="003C115D" w:rsidRPr="003C115D" w14:paraId="2B9248E4" w14:textId="77777777" w:rsidTr="008570DD">
        <w:trPr>
          <w:trHeight w:val="29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607CB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chr19:23386650-23387069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5994A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120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67B9C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003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0CD57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  <w:t>ZNF724</w:t>
            </w:r>
          </w:p>
        </w:tc>
      </w:tr>
      <w:tr w:rsidR="003C115D" w:rsidRPr="003C115D" w14:paraId="26F90BF7" w14:textId="77777777" w:rsidTr="008570DD">
        <w:trPr>
          <w:trHeight w:val="29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314D8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chr19:19335772-19336151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356EB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120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A54E8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009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81276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  <w:t>NCAN</w:t>
            </w:r>
          </w:p>
        </w:tc>
      </w:tr>
      <w:tr w:rsidR="003C115D" w:rsidRPr="003C115D" w14:paraId="13C1AD12" w14:textId="77777777" w:rsidTr="008570DD">
        <w:trPr>
          <w:trHeight w:val="29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CC711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chr1:3182822-3183216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DA3D5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120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2CEE2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029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7B041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  <w:t>MIR4251</w:t>
            </w:r>
          </w:p>
        </w:tc>
      </w:tr>
      <w:tr w:rsidR="003C115D" w:rsidRPr="003C115D" w14:paraId="4AFF95CC" w14:textId="77777777" w:rsidTr="008570DD">
        <w:trPr>
          <w:trHeight w:val="29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93DF8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chr1:38259096-38260427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B0FEF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120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F308B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009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633D7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  <w:t>MANEAL</w:t>
            </w:r>
          </w:p>
        </w:tc>
      </w:tr>
      <w:tr w:rsidR="003C115D" w:rsidRPr="003C115D" w14:paraId="06034AFA" w14:textId="77777777" w:rsidTr="008570DD">
        <w:trPr>
          <w:trHeight w:val="29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29304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chr11:55641711-55642120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EED7A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119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91FCF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040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634C5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  <w:t>TRIM51</w:t>
            </w:r>
          </w:p>
        </w:tc>
      </w:tr>
      <w:tr w:rsidR="003C115D" w:rsidRPr="003C115D" w14:paraId="1CEA21D7" w14:textId="77777777" w:rsidTr="008570DD">
        <w:trPr>
          <w:trHeight w:val="29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01164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chr10:28287448-28288057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8087D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119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A711C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004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226DF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  <w:t>ODAD2</w:t>
            </w:r>
          </w:p>
        </w:tc>
      </w:tr>
      <w:tr w:rsidR="003C115D" w:rsidRPr="003C115D" w14:paraId="41F7C61D" w14:textId="77777777" w:rsidTr="008570DD">
        <w:trPr>
          <w:trHeight w:val="29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0ED00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chr16:71392416-71392749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1062B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119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6926A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011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BAA79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  <w:t>CALB2</w:t>
            </w:r>
          </w:p>
        </w:tc>
      </w:tr>
      <w:tr w:rsidR="003C115D" w:rsidRPr="003C115D" w14:paraId="101A5D5A" w14:textId="77777777" w:rsidTr="008570DD">
        <w:trPr>
          <w:trHeight w:val="29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81E6D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chrX:111623832-111624042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417E8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119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61718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043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0B847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  <w:t>LHFPL1</w:t>
            </w:r>
          </w:p>
        </w:tc>
      </w:tr>
      <w:tr w:rsidR="003C115D" w:rsidRPr="003C115D" w14:paraId="13E11F59" w14:textId="77777777" w:rsidTr="008570DD">
        <w:trPr>
          <w:trHeight w:val="29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C0C34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chr4:39172243-39172522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CFDCE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119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1BCA6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021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F0CF6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  <w:t>WDR19</w:t>
            </w:r>
          </w:p>
        </w:tc>
      </w:tr>
      <w:tr w:rsidR="003C115D" w:rsidRPr="003C115D" w14:paraId="6291FFFD" w14:textId="77777777" w:rsidTr="008570DD">
        <w:trPr>
          <w:trHeight w:val="29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C54FA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chr8:62051647-62052431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4C4C6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118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DC47B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007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799BF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  <w:t>CLVS1</w:t>
            </w:r>
          </w:p>
        </w:tc>
      </w:tr>
      <w:tr w:rsidR="003C115D" w:rsidRPr="003C115D" w14:paraId="0A91D039" w14:textId="77777777" w:rsidTr="008570DD">
        <w:trPr>
          <w:trHeight w:val="29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67151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chr7:89874322-89874855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5F32F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118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F4C35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006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B6A17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  <w:t>CFAP69</w:t>
            </w:r>
          </w:p>
        </w:tc>
      </w:tr>
      <w:tr w:rsidR="003C115D" w:rsidRPr="003C115D" w14:paraId="34899FC5" w14:textId="77777777" w:rsidTr="008570DD">
        <w:trPr>
          <w:trHeight w:val="29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DC259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chr7:28448717-28450028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5872E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118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FC80E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010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A7A7C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  <w:t>CREB5</w:t>
            </w:r>
          </w:p>
        </w:tc>
      </w:tr>
      <w:tr w:rsidR="003C115D" w:rsidRPr="003C115D" w14:paraId="6744B682" w14:textId="77777777" w:rsidTr="008570DD">
        <w:trPr>
          <w:trHeight w:val="29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30F4D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chr2:159824855-159826401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EC26F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118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5DE69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001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243ED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  <w:t>TANC1</w:t>
            </w:r>
          </w:p>
        </w:tc>
      </w:tr>
      <w:tr w:rsidR="003C115D" w:rsidRPr="003C115D" w14:paraId="485B343A" w14:textId="77777777" w:rsidTr="008570DD">
        <w:trPr>
          <w:trHeight w:val="29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A8A25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chr6:46620542-46621189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27D04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118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2D88C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007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A4163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  <w:t>SLC25A27</w:t>
            </w:r>
          </w:p>
        </w:tc>
      </w:tr>
      <w:tr w:rsidR="003C115D" w:rsidRPr="003C115D" w14:paraId="138E084C" w14:textId="77777777" w:rsidTr="008570DD">
        <w:trPr>
          <w:trHeight w:val="29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F76ED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chr15:72929134-72929578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2447B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118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9E931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045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3D3B8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  <w:t>GOLGA6B</w:t>
            </w:r>
          </w:p>
        </w:tc>
      </w:tr>
      <w:tr w:rsidR="003C115D" w:rsidRPr="003C115D" w14:paraId="2192F83D" w14:textId="77777777" w:rsidTr="008570DD">
        <w:trPr>
          <w:trHeight w:val="29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105E7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chr1:228295369-228295569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C54E5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118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1B733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001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DE97C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  <w:t>MRPL55</w:t>
            </w:r>
          </w:p>
        </w:tc>
      </w:tr>
      <w:tr w:rsidR="003C115D" w:rsidRPr="003C115D" w14:paraId="4103A1AE" w14:textId="77777777" w:rsidTr="008570DD">
        <w:trPr>
          <w:trHeight w:val="29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A0CDC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chr4:17513310-17513981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C1F74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118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F5C37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007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170DC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  <w:t>QDPR</w:t>
            </w:r>
          </w:p>
        </w:tc>
      </w:tr>
      <w:tr w:rsidR="003C115D" w:rsidRPr="003C115D" w14:paraId="509BA0C0" w14:textId="77777777" w:rsidTr="008570DD">
        <w:trPr>
          <w:trHeight w:val="29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E706B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chr9:130007230-130007688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B9B68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117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592C9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010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D1718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  <w:t>GARNL3</w:t>
            </w:r>
          </w:p>
        </w:tc>
      </w:tr>
      <w:tr w:rsidR="003C115D" w:rsidRPr="003C115D" w14:paraId="3E26663B" w14:textId="77777777" w:rsidTr="008570DD">
        <w:trPr>
          <w:trHeight w:val="29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2C5F4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chr1:237947188-237947448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12A89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117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99E38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014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772A9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  <w:t>RYR2</w:t>
            </w:r>
          </w:p>
        </w:tc>
      </w:tr>
      <w:tr w:rsidR="003C115D" w:rsidRPr="003C115D" w14:paraId="4FAF1ABD" w14:textId="77777777" w:rsidTr="008570DD">
        <w:trPr>
          <w:trHeight w:val="29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CBF0C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chr19:21265165-21265433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A127D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117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42B2A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020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8B75D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  <w:t>ZNF714</w:t>
            </w:r>
          </w:p>
        </w:tc>
      </w:tr>
      <w:tr w:rsidR="003C115D" w:rsidRPr="003C115D" w14:paraId="0677E46F" w14:textId="77777777" w:rsidTr="008570DD">
        <w:trPr>
          <w:trHeight w:val="29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1A818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chr9:137719284-137719504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A559E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117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37161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016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16E0F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  <w:t>MIR3689C</w:t>
            </w:r>
          </w:p>
        </w:tc>
      </w:tr>
      <w:tr w:rsidR="003C115D" w:rsidRPr="003C115D" w14:paraId="6F8B0D07" w14:textId="77777777" w:rsidTr="008570DD">
        <w:trPr>
          <w:trHeight w:val="29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32588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chr15:22692687-22693187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39685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117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2240F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021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E590C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  <w:t>MIR4509-1</w:t>
            </w:r>
          </w:p>
        </w:tc>
      </w:tr>
      <w:tr w:rsidR="003C115D" w:rsidRPr="003C115D" w14:paraId="3041EAB2" w14:textId="77777777" w:rsidTr="008570DD">
        <w:trPr>
          <w:trHeight w:val="29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FC66B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chr16:32822902-32823585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BE0E4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117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F8BDB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009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5224F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  <w:t>SLC6A10P</w:t>
            </w:r>
          </w:p>
        </w:tc>
      </w:tr>
      <w:tr w:rsidR="003C115D" w:rsidRPr="003C115D" w14:paraId="0C46DB66" w14:textId="77777777" w:rsidTr="008570DD">
        <w:trPr>
          <w:trHeight w:val="29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578C4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chr7:29233705-29235046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6E9B1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116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01A20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005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6E39E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  <w:t>CPVL</w:t>
            </w:r>
          </w:p>
        </w:tc>
      </w:tr>
      <w:tr w:rsidR="003C115D" w:rsidRPr="003C115D" w14:paraId="268377EE" w14:textId="77777777" w:rsidTr="008570DD">
        <w:trPr>
          <w:trHeight w:val="29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B97F9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chr10:28965705-28967266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1DC9B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116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92C81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006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D36FD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  <w:t>BAMBI</w:t>
            </w:r>
          </w:p>
        </w:tc>
      </w:tr>
      <w:tr w:rsidR="003C115D" w:rsidRPr="003C115D" w14:paraId="6783D00F" w14:textId="77777777" w:rsidTr="008570DD">
        <w:trPr>
          <w:trHeight w:val="29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CAE25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chr5:66299769-66300083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17C43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116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8E05F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014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461AC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  <w:t>MAST4</w:t>
            </w:r>
          </w:p>
        </w:tc>
      </w:tr>
      <w:tr w:rsidR="003C115D" w:rsidRPr="003C115D" w14:paraId="7BB16C46" w14:textId="77777777" w:rsidTr="008570DD">
        <w:trPr>
          <w:trHeight w:val="29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1C1B7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chr20:61456340-61456565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16364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116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EF254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012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37C39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  <w:t>COL9A3</w:t>
            </w:r>
          </w:p>
        </w:tc>
      </w:tr>
      <w:tr w:rsidR="003C115D" w:rsidRPr="003C115D" w14:paraId="1EF7613A" w14:textId="77777777" w:rsidTr="008570DD">
        <w:trPr>
          <w:trHeight w:val="29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3A3E7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chr1:86042230-86042935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3B31B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116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AD2A5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009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FFADA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  <w:t>DDAH1</w:t>
            </w:r>
          </w:p>
        </w:tc>
      </w:tr>
      <w:tr w:rsidR="003C115D" w:rsidRPr="003C115D" w14:paraId="1A5766DB" w14:textId="77777777" w:rsidTr="008570DD">
        <w:trPr>
          <w:trHeight w:val="29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9B46E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chr3:107149821-107150910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BA8F0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116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CFC3F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011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5B682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  <w:t>CCDC54</w:t>
            </w:r>
          </w:p>
        </w:tc>
      </w:tr>
      <w:tr w:rsidR="003C115D" w:rsidRPr="003C115D" w14:paraId="66435DFE" w14:textId="77777777" w:rsidTr="008570DD">
        <w:trPr>
          <w:trHeight w:val="29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199EE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chr18:22006311-22007007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B060C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116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3B1E2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008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BF56F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  <w:t>IMPACT</w:t>
            </w:r>
          </w:p>
        </w:tc>
      </w:tr>
      <w:tr w:rsidR="003C115D" w:rsidRPr="003C115D" w14:paraId="3020F3CF" w14:textId="77777777" w:rsidTr="008570DD">
        <w:trPr>
          <w:trHeight w:val="29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9BBBB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chr10:134607424-134607880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3C255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116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32912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025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B6A7D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  <w:t>NKX6-2</w:t>
            </w:r>
          </w:p>
        </w:tc>
      </w:tr>
      <w:tr w:rsidR="003C115D" w:rsidRPr="003C115D" w14:paraId="019FDC83" w14:textId="77777777" w:rsidTr="008570DD">
        <w:trPr>
          <w:trHeight w:val="29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62117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chr13:102106166-102106488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067D7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115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C7FF1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006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51C6B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  <w:t>ITGBL1</w:t>
            </w:r>
          </w:p>
        </w:tc>
      </w:tr>
      <w:tr w:rsidR="003C115D" w:rsidRPr="003C115D" w14:paraId="680A3D3B" w14:textId="77777777" w:rsidTr="008570DD">
        <w:trPr>
          <w:trHeight w:val="29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B446F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chr10:115933380-115934262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D5508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115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3D8EA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009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56E03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  <w:t>MIR2110</w:t>
            </w:r>
          </w:p>
        </w:tc>
      </w:tr>
      <w:tr w:rsidR="003C115D" w:rsidRPr="003C115D" w14:paraId="13B42037" w14:textId="77777777" w:rsidTr="008570DD">
        <w:trPr>
          <w:trHeight w:val="29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BFFF6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ch</w:t>
            </w: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lastRenderedPageBreak/>
              <w:t>r15:51973534-51973838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7600C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115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CAAEA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003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5A4E7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  <w:t>SCG3</w:t>
            </w:r>
          </w:p>
        </w:tc>
      </w:tr>
      <w:tr w:rsidR="003C115D" w:rsidRPr="003C115D" w14:paraId="4ABE903C" w14:textId="77777777" w:rsidTr="008570DD">
        <w:trPr>
          <w:trHeight w:val="29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49FD9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chr1:142890555-142891041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4EE58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115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88DBF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024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2B034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  <w:t>ANKRD20A12P</w:t>
            </w:r>
          </w:p>
        </w:tc>
      </w:tr>
      <w:tr w:rsidR="003C115D" w:rsidRPr="003C115D" w14:paraId="1F274BBE" w14:textId="77777777" w:rsidTr="008570DD">
        <w:trPr>
          <w:trHeight w:val="29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0235E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chr12:12849068-12849270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99141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115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66F16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004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07E3A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  <w:t>GPR19</w:t>
            </w:r>
          </w:p>
        </w:tc>
      </w:tr>
      <w:tr w:rsidR="003C115D" w:rsidRPr="003C115D" w14:paraId="37FAF02B" w14:textId="77777777" w:rsidTr="008570DD">
        <w:trPr>
          <w:trHeight w:val="29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1753D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chr1:15479220-15481471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B8E5D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114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13A29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004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10F77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  <w:t>TMEM51</w:t>
            </w:r>
          </w:p>
        </w:tc>
      </w:tr>
      <w:tr w:rsidR="003C115D" w:rsidRPr="003C115D" w14:paraId="76AD9726" w14:textId="77777777" w:rsidTr="008570DD">
        <w:trPr>
          <w:trHeight w:val="29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C7458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chr20:633542-634330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8274B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114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81B1F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009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55AEB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  <w:t>SRXN1</w:t>
            </w:r>
          </w:p>
        </w:tc>
      </w:tr>
      <w:tr w:rsidR="003C115D" w:rsidRPr="003C115D" w14:paraId="6646B34E" w14:textId="77777777" w:rsidTr="008570DD">
        <w:trPr>
          <w:trHeight w:val="29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C8C54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chr1:144519970-144521503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078B7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114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3C43F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010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C6E78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  <w:t>NA</w:t>
            </w:r>
          </w:p>
        </w:tc>
      </w:tr>
      <w:tr w:rsidR="003C115D" w:rsidRPr="003C115D" w14:paraId="6E1DA6E4" w14:textId="77777777" w:rsidTr="008570DD">
        <w:trPr>
          <w:trHeight w:val="29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99CA4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chr9:33510859-33511221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B093C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114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E0B7A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017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B2880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  <w:t>SUGT1P1</w:t>
            </w:r>
          </w:p>
        </w:tc>
      </w:tr>
      <w:tr w:rsidR="003C115D" w:rsidRPr="003C115D" w14:paraId="5DD7ECE3" w14:textId="77777777" w:rsidTr="008570DD">
        <w:trPr>
          <w:trHeight w:val="29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8645B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chr7:27203916-27206462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E9D59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113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73236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006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DE1B1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  <w:t>HOXA9</w:t>
            </w:r>
          </w:p>
        </w:tc>
      </w:tr>
      <w:tr w:rsidR="003C115D" w:rsidRPr="003C115D" w14:paraId="4EE6F95E" w14:textId="77777777" w:rsidTr="008570DD">
        <w:trPr>
          <w:trHeight w:val="29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7AA09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chr1:159158229-159158498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2EAD9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113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83690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007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200D7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  <w:t>CADM3-AS1</w:t>
            </w:r>
          </w:p>
        </w:tc>
      </w:tr>
      <w:tr w:rsidR="003C115D" w:rsidRPr="003C115D" w14:paraId="7BEB90BA" w14:textId="77777777" w:rsidTr="008570DD">
        <w:trPr>
          <w:trHeight w:val="29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96D02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chr17:18528377-18528714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7A1BF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113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4E2D2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008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E623C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  <w:t>CCDC144BP</w:t>
            </w:r>
          </w:p>
        </w:tc>
      </w:tr>
      <w:tr w:rsidR="003C115D" w:rsidRPr="003C115D" w14:paraId="0BE65206" w14:textId="77777777" w:rsidTr="008570DD">
        <w:trPr>
          <w:trHeight w:val="29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C365E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chr1:33938026-33938328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E854C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113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C8396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009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0D635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  <w:t>ZSCAN20</w:t>
            </w:r>
          </w:p>
        </w:tc>
      </w:tr>
      <w:tr w:rsidR="003C115D" w:rsidRPr="003C115D" w14:paraId="172C67FE" w14:textId="77777777" w:rsidTr="008570DD">
        <w:trPr>
          <w:trHeight w:val="29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56E73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chr13:78271802-78272906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AE316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113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66409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008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88B14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  <w:t>SLAIN1</w:t>
            </w:r>
          </w:p>
        </w:tc>
      </w:tr>
      <w:tr w:rsidR="003C115D" w:rsidRPr="003C115D" w14:paraId="1AC7998A" w14:textId="77777777" w:rsidTr="008570DD">
        <w:trPr>
          <w:trHeight w:val="29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E3A24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chr19:30334441-30334688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939C3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113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9E100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028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9C42B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  <w:t>CCNE1</w:t>
            </w:r>
          </w:p>
        </w:tc>
      </w:tr>
      <w:tr w:rsidR="003C115D" w:rsidRPr="003C115D" w14:paraId="100F1BB6" w14:textId="77777777" w:rsidTr="008570DD">
        <w:trPr>
          <w:trHeight w:val="29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9F69B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chrX:47478671-47479515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69057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113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C5982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011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2AC78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  <w:t>SYN1</w:t>
            </w:r>
          </w:p>
        </w:tc>
      </w:tr>
      <w:tr w:rsidR="003C115D" w:rsidRPr="003C115D" w14:paraId="77A3FFE8" w14:textId="77777777" w:rsidTr="008570DD">
        <w:trPr>
          <w:trHeight w:val="29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6DDBA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chr16:1309158-1309415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4E7EC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113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22589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006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6BE01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  <w:t>TPSD1</w:t>
            </w:r>
          </w:p>
        </w:tc>
      </w:tr>
      <w:tr w:rsidR="003C115D" w:rsidRPr="003C115D" w14:paraId="45268F69" w14:textId="77777777" w:rsidTr="008570DD">
        <w:trPr>
          <w:trHeight w:val="29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D556C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chr5:139493596-139494541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31109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113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16953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002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273F0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  <w:t>PURA</w:t>
            </w:r>
          </w:p>
        </w:tc>
      </w:tr>
      <w:tr w:rsidR="003C115D" w:rsidRPr="003C115D" w14:paraId="2C1A9D2D" w14:textId="77777777" w:rsidTr="008570DD">
        <w:trPr>
          <w:trHeight w:val="29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88516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chr15:28982670-28983497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683F2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113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0A491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007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63DB8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  <w:t>WHAMMP2</w:t>
            </w:r>
          </w:p>
        </w:tc>
      </w:tr>
      <w:tr w:rsidR="003C115D" w:rsidRPr="003C115D" w14:paraId="2BC92EA9" w14:textId="77777777" w:rsidTr="008570DD">
        <w:trPr>
          <w:trHeight w:val="29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C9F51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chr9:129276572-129276977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8A358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113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F344B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012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60C78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  <w:t>LMX1B</w:t>
            </w:r>
          </w:p>
        </w:tc>
      </w:tr>
      <w:tr w:rsidR="003C115D" w:rsidRPr="003C115D" w14:paraId="7896913A" w14:textId="77777777" w:rsidTr="008570DD">
        <w:trPr>
          <w:trHeight w:val="29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FE5C8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chr9:41954479-41954842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F0212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112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F5344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025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A32AB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  <w:t>GLIDR</w:t>
            </w:r>
          </w:p>
        </w:tc>
      </w:tr>
      <w:tr w:rsidR="003C115D" w:rsidRPr="003C115D" w14:paraId="54911123" w14:textId="77777777" w:rsidTr="008570DD">
        <w:trPr>
          <w:trHeight w:val="29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E465F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chr4:148652849-148653918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E7E5C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112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24CB6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008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5D249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  <w:t>ARHGAP10</w:t>
            </w:r>
          </w:p>
        </w:tc>
      </w:tr>
      <w:tr w:rsidR="003C115D" w:rsidRPr="003C115D" w14:paraId="3BFA2133" w14:textId="77777777" w:rsidTr="008570DD">
        <w:trPr>
          <w:trHeight w:val="29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B44A7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chr2:105483754-105484426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5ABCF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112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D08AD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004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2C4F1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  <w:t>POU3F3</w:t>
            </w:r>
          </w:p>
        </w:tc>
      </w:tr>
      <w:tr w:rsidR="003C115D" w:rsidRPr="003C115D" w14:paraId="07780550" w14:textId="77777777" w:rsidTr="008570DD">
        <w:trPr>
          <w:trHeight w:val="29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87E98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chr5:95296369-95297438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D3142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112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798FB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008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48D28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  <w:t>ELL2</w:t>
            </w:r>
          </w:p>
        </w:tc>
      </w:tr>
      <w:tr w:rsidR="003C115D" w:rsidRPr="003C115D" w14:paraId="5987BA2A" w14:textId="77777777" w:rsidTr="008570DD">
        <w:trPr>
          <w:trHeight w:val="29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07002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chr19:17346166-17346886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5BB11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112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659CF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015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043DA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  <w:t>OCEL1</w:t>
            </w:r>
          </w:p>
        </w:tc>
      </w:tr>
      <w:tr w:rsidR="003C115D" w:rsidRPr="003C115D" w14:paraId="084923A1" w14:textId="77777777" w:rsidTr="008570DD">
        <w:trPr>
          <w:trHeight w:val="29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DD166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chr18:6729694-6730037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6FE5D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112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8F420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002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A4E43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  <w:t>ARHGAP28</w:t>
            </w:r>
          </w:p>
        </w:tc>
      </w:tr>
      <w:tr w:rsidR="003C115D" w:rsidRPr="003C115D" w14:paraId="68E7EEE6" w14:textId="77777777" w:rsidTr="008570DD">
        <w:trPr>
          <w:trHeight w:val="29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88F4F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chr3:98620132-98620910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EAFE8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112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F0177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009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8162F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  <w:t>DCBLD2</w:t>
            </w:r>
          </w:p>
        </w:tc>
      </w:tr>
      <w:tr w:rsidR="003C115D" w:rsidRPr="003C115D" w14:paraId="2BA2B0AB" w14:textId="77777777" w:rsidTr="008570DD">
        <w:trPr>
          <w:trHeight w:val="29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4E7FD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chr20:1206680-1207119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4A71C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112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B9A9E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005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750C6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  <w:t>RAD21L1</w:t>
            </w:r>
          </w:p>
        </w:tc>
      </w:tr>
      <w:tr w:rsidR="003C115D" w:rsidRPr="003C115D" w14:paraId="0E6CCA89" w14:textId="77777777" w:rsidTr="008570DD">
        <w:trPr>
          <w:trHeight w:val="29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069F6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chr6:158652706-158652946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DD40A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11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C5D05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016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97D68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  <w:t>GTF2H5</w:t>
            </w:r>
          </w:p>
        </w:tc>
      </w:tr>
      <w:tr w:rsidR="003C115D" w:rsidRPr="003C115D" w14:paraId="05748BB0" w14:textId="77777777" w:rsidTr="008570DD">
        <w:trPr>
          <w:trHeight w:val="29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2B5BE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chr3:46853728-46854138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34145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11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BC8A9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007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DD802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  <w:t>PRSS50</w:t>
            </w:r>
          </w:p>
        </w:tc>
      </w:tr>
      <w:tr w:rsidR="003C115D" w:rsidRPr="003C115D" w14:paraId="61A960D1" w14:textId="77777777" w:rsidTr="008570DD">
        <w:trPr>
          <w:trHeight w:val="29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F92F0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chrX:151649043-151649487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4DD46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11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9A956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009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21917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  <w:t>GABRA3</w:t>
            </w:r>
          </w:p>
        </w:tc>
      </w:tr>
      <w:tr w:rsidR="003C115D" w:rsidRPr="003C115D" w14:paraId="028859EA" w14:textId="77777777" w:rsidTr="008570DD">
        <w:trPr>
          <w:trHeight w:val="29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42D7C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chr20:16555519-16555779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1B5AD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11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3A08F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015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391AC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  <w:t>KIF16B</w:t>
            </w:r>
          </w:p>
        </w:tc>
      </w:tr>
      <w:tr w:rsidR="003C115D" w:rsidRPr="003C115D" w14:paraId="314B6390" w14:textId="77777777" w:rsidTr="008570DD">
        <w:trPr>
          <w:trHeight w:val="29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E2519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chr15:41165848-41166571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207AD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11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D4F4A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005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7A2C0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  <w:t>RHOV</w:t>
            </w:r>
          </w:p>
        </w:tc>
      </w:tr>
      <w:tr w:rsidR="003C115D" w:rsidRPr="003C115D" w14:paraId="7DF83A7D" w14:textId="77777777" w:rsidTr="008570DD">
        <w:trPr>
          <w:trHeight w:val="29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74D8D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chr20:62737383-62738071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6EF14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11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EB416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005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F7BAB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  <w:t>NPBWR2</w:t>
            </w:r>
          </w:p>
        </w:tc>
      </w:tr>
      <w:tr w:rsidR="003C115D" w:rsidRPr="003C115D" w14:paraId="34DBB0EE" w14:textId="77777777" w:rsidTr="008570DD">
        <w:trPr>
          <w:trHeight w:val="29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8D8C7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chr16:58549028-58550016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11E71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11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987D9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013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D95E2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  <w:t>SETD6</w:t>
            </w:r>
          </w:p>
        </w:tc>
      </w:tr>
      <w:tr w:rsidR="003C115D" w:rsidRPr="003C115D" w14:paraId="4DF9A1F8" w14:textId="77777777" w:rsidTr="008570DD">
        <w:trPr>
          <w:trHeight w:val="29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F6C48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chr9:45356018-45356994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9ED7C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11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8741B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024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B0348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  <w:t>FAM27C</w:t>
            </w:r>
          </w:p>
        </w:tc>
      </w:tr>
      <w:tr w:rsidR="003C115D" w:rsidRPr="003C115D" w14:paraId="440E7638" w14:textId="77777777" w:rsidTr="008570DD">
        <w:trPr>
          <w:trHeight w:val="29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78580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chr1:149575949-149577505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97A9C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11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176EF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002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C7481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  <w:t>LINC00869</w:t>
            </w:r>
          </w:p>
        </w:tc>
      </w:tr>
      <w:tr w:rsidR="003C115D" w:rsidRPr="003C115D" w14:paraId="49510130" w14:textId="77777777" w:rsidTr="008570DD">
        <w:trPr>
          <w:trHeight w:val="29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A17C2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chr7:32981939-32982865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E7060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11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9F94E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023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DE46D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  <w:t>RP9P</w:t>
            </w:r>
          </w:p>
        </w:tc>
      </w:tr>
      <w:tr w:rsidR="003C115D" w:rsidRPr="003C115D" w14:paraId="06068C81" w14:textId="77777777" w:rsidTr="008570DD">
        <w:trPr>
          <w:trHeight w:val="29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7753D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chr15:65197800-65198063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98718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11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066B4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013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0F010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  <w:t>ANKDD1A</w:t>
            </w:r>
          </w:p>
        </w:tc>
      </w:tr>
      <w:tr w:rsidR="003C115D" w:rsidRPr="003C115D" w14:paraId="579C9597" w14:textId="77777777" w:rsidTr="008570DD">
        <w:trPr>
          <w:trHeight w:val="29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8D98D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chr9:22446682-22447695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EC1E7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11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17FED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011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58C1B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  <w:t>DMRTA1</w:t>
            </w:r>
          </w:p>
        </w:tc>
      </w:tr>
      <w:tr w:rsidR="003C115D" w:rsidRPr="003C115D" w14:paraId="11A376B3" w14:textId="77777777" w:rsidTr="008570DD">
        <w:trPr>
          <w:trHeight w:val="29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39B06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chr21:42539368-42540872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EEE80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11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07C9D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007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98441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  <w:t>BACE2</w:t>
            </w:r>
          </w:p>
        </w:tc>
      </w:tr>
      <w:tr w:rsidR="003C115D" w:rsidRPr="003C115D" w14:paraId="325EDA50" w14:textId="77777777" w:rsidTr="008570DD">
        <w:trPr>
          <w:trHeight w:val="29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D76A3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chr22:16867375-16868185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D1B3C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11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ACCB3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022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BCB31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  <w:t>CCT8L2</w:t>
            </w:r>
          </w:p>
        </w:tc>
      </w:tr>
      <w:tr w:rsidR="003C115D" w:rsidRPr="003C115D" w14:paraId="12ADB49B" w14:textId="77777777" w:rsidTr="008570DD">
        <w:trPr>
          <w:trHeight w:val="29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9FBC9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chr4:58061752-58062115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D4E38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11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EB275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047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0EC81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  <w:t>IGFBP7</w:t>
            </w:r>
          </w:p>
        </w:tc>
      </w:tr>
      <w:tr w:rsidR="003C115D" w:rsidRPr="003C115D" w14:paraId="5F2DE971" w14:textId="77777777" w:rsidTr="008570DD">
        <w:trPr>
          <w:trHeight w:val="29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66A71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chr6:27833121-27833406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E2A26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11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3B704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019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0EBAB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  <w:t>H2AC16</w:t>
            </w:r>
          </w:p>
        </w:tc>
      </w:tr>
      <w:tr w:rsidR="003C115D" w:rsidRPr="003C115D" w14:paraId="2E65A351" w14:textId="77777777" w:rsidTr="008570DD">
        <w:trPr>
          <w:trHeight w:val="29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18AA9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chr7:644182-644461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163D6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11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FFF0E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010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88EA9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  <w:t>PRKAR1B</w:t>
            </w:r>
          </w:p>
        </w:tc>
      </w:tr>
      <w:tr w:rsidR="003C115D" w:rsidRPr="003C115D" w14:paraId="018E6D7D" w14:textId="77777777" w:rsidTr="008570DD">
        <w:trPr>
          <w:trHeight w:val="29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71D91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chr5:39424893-39425320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5ED90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11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77564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016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F737E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  <w:t>DAB2</w:t>
            </w:r>
          </w:p>
        </w:tc>
      </w:tr>
      <w:tr w:rsidR="003C115D" w:rsidRPr="003C115D" w14:paraId="415BC202" w14:textId="77777777" w:rsidTr="008570DD">
        <w:trPr>
          <w:trHeight w:val="29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AF72D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chr12:83080663-83081646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95DFA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11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722F4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010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4AA08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  <w:t>TMTC2</w:t>
            </w:r>
          </w:p>
        </w:tc>
      </w:tr>
      <w:tr w:rsidR="003C115D" w:rsidRPr="003C115D" w14:paraId="2A5E9BA1" w14:textId="77777777" w:rsidTr="008570DD">
        <w:trPr>
          <w:trHeight w:val="29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E9D0A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chr21:28515803-28516306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B926D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11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D3AF0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029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ACCC6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  <w:t>ADAMTS5</w:t>
            </w:r>
          </w:p>
        </w:tc>
      </w:tr>
      <w:tr w:rsidR="003C115D" w:rsidRPr="003C115D" w14:paraId="575A193C" w14:textId="77777777" w:rsidTr="008570DD">
        <w:trPr>
          <w:trHeight w:val="29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52A59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chr5:122371570-122372822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652AA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11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E1A0A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013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9BE65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  <w:t>PPIC</w:t>
            </w:r>
          </w:p>
        </w:tc>
      </w:tr>
      <w:tr w:rsidR="003C115D" w:rsidRPr="003C115D" w14:paraId="5449EC2C" w14:textId="77777777" w:rsidTr="008570DD">
        <w:trPr>
          <w:trHeight w:val="29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6E60B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ch</w:t>
            </w: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lastRenderedPageBreak/>
              <w:t>r5:179554111-179554556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40644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11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1497B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002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CA104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  <w:t>RASGEF1C</w:t>
            </w:r>
          </w:p>
        </w:tc>
      </w:tr>
      <w:tr w:rsidR="003C115D" w:rsidRPr="003C115D" w14:paraId="02481E97" w14:textId="77777777" w:rsidTr="008570DD">
        <w:trPr>
          <w:trHeight w:val="29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62608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chr16:89988831-89989746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DD6C7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110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549EA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018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163A1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  <w:t>TUBB3</w:t>
            </w:r>
          </w:p>
        </w:tc>
      </w:tr>
      <w:tr w:rsidR="003C115D" w:rsidRPr="003C115D" w14:paraId="409FBF10" w14:textId="77777777" w:rsidTr="008570DD">
        <w:trPr>
          <w:trHeight w:val="29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A2727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chr12:100378244-100378582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CC1AA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110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E4D9B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009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40BA6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  <w:t>ANKS1B</w:t>
            </w:r>
          </w:p>
        </w:tc>
      </w:tr>
      <w:tr w:rsidR="003C115D" w:rsidRPr="003C115D" w14:paraId="10E62DDF" w14:textId="77777777" w:rsidTr="008570DD">
        <w:trPr>
          <w:trHeight w:val="29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1A7E5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chr20:49457138-49457342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2E949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110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C8158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027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ACF0E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  <w:t>BCAS4</w:t>
            </w:r>
          </w:p>
        </w:tc>
      </w:tr>
      <w:tr w:rsidR="003C115D" w:rsidRPr="003C115D" w14:paraId="74B4D17F" w14:textId="77777777" w:rsidTr="008570DD">
        <w:trPr>
          <w:trHeight w:val="29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A790F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chr15:37393667-37394248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3255E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110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D56B9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002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4CD4D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  <w:t>MEIS2</w:t>
            </w:r>
          </w:p>
        </w:tc>
      </w:tr>
      <w:tr w:rsidR="003C115D" w:rsidRPr="003C115D" w14:paraId="6F4FFAE5" w14:textId="77777777" w:rsidTr="008570DD">
        <w:trPr>
          <w:trHeight w:val="29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5DCC3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chr14:64805110-64805785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306C5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110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79CEB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009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BA5AF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  <w:t>ESR2</w:t>
            </w:r>
          </w:p>
        </w:tc>
      </w:tr>
      <w:tr w:rsidR="003C115D" w:rsidRPr="003C115D" w14:paraId="3050C20A" w14:textId="77777777" w:rsidTr="008570DD">
        <w:trPr>
          <w:trHeight w:val="29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9189A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chr1:53308295-53309262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1BE0F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110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537C9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004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A216B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  <w:t>ZYG11A</w:t>
            </w:r>
          </w:p>
        </w:tc>
      </w:tr>
      <w:tr w:rsidR="003C115D" w:rsidRPr="003C115D" w14:paraId="4209398C" w14:textId="77777777" w:rsidTr="008570DD">
        <w:trPr>
          <w:trHeight w:val="29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0CE01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chr9:39817325-39817937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BC411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110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DB9DC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020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00629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  <w:t>NA</w:t>
            </w:r>
          </w:p>
        </w:tc>
      </w:tr>
      <w:tr w:rsidR="003C115D" w:rsidRPr="003C115D" w14:paraId="3CCB200E" w14:textId="77777777" w:rsidTr="008570DD">
        <w:trPr>
          <w:trHeight w:val="29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183DA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chr5:140764302-140764680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C33CA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110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B8DF2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007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15448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  <w:t>PCDHGA7</w:t>
            </w:r>
          </w:p>
        </w:tc>
      </w:tr>
      <w:tr w:rsidR="003C115D" w:rsidRPr="003C115D" w14:paraId="4AC98BFF" w14:textId="77777777" w:rsidTr="008570DD">
        <w:trPr>
          <w:trHeight w:val="29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98104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chr1:182758396-182759097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75EAE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110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80616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007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E61C5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  <w:t>NPL</w:t>
            </w:r>
          </w:p>
        </w:tc>
      </w:tr>
      <w:tr w:rsidR="003C115D" w:rsidRPr="003C115D" w14:paraId="7012E4C6" w14:textId="77777777" w:rsidTr="008570DD">
        <w:trPr>
          <w:trHeight w:val="29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C8FC7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chr12:104609398-104610172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48C79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110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DED3A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008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299CC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  <w:t>TXNRD1</w:t>
            </w:r>
          </w:p>
        </w:tc>
      </w:tr>
      <w:tr w:rsidR="003C115D" w:rsidRPr="003C115D" w14:paraId="1C36A58E" w14:textId="77777777" w:rsidTr="008570DD">
        <w:trPr>
          <w:trHeight w:val="29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F6C94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chr13:112715360-112716234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52BED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110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30BD9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009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A5B20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  <w:t>SOX1</w:t>
            </w:r>
          </w:p>
        </w:tc>
      </w:tr>
      <w:tr w:rsidR="003C115D" w:rsidRPr="003C115D" w14:paraId="1D793C93" w14:textId="77777777" w:rsidTr="008570DD">
        <w:trPr>
          <w:trHeight w:val="29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A04A3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chr3:32147827-32148874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0C911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109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E61B9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012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7DA29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  <w:t>GPD1L</w:t>
            </w:r>
          </w:p>
        </w:tc>
      </w:tr>
      <w:tr w:rsidR="003C115D" w:rsidRPr="003C115D" w14:paraId="37DE45A4" w14:textId="77777777" w:rsidTr="008570DD">
        <w:trPr>
          <w:trHeight w:val="29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5999C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chr2:10572392-10572752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2D715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109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1F934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000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1F8B0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  <w:t>SNORA80B</w:t>
            </w:r>
          </w:p>
        </w:tc>
      </w:tr>
      <w:tr w:rsidR="003C115D" w:rsidRPr="003C115D" w14:paraId="25CD3723" w14:textId="77777777" w:rsidTr="008570DD">
        <w:trPr>
          <w:trHeight w:val="29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265EA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chr9:34377402-34377610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CAAD4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109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28BA4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029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3D989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  <w:t>MYORG</w:t>
            </w:r>
          </w:p>
        </w:tc>
      </w:tr>
      <w:tr w:rsidR="003C115D" w:rsidRPr="003C115D" w14:paraId="4545E7C6" w14:textId="77777777" w:rsidTr="008570DD">
        <w:trPr>
          <w:trHeight w:val="29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8EF70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chr8:21867733-21868204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67E98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109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35E11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004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C8BA3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  <w:t>NPM2</w:t>
            </w:r>
          </w:p>
        </w:tc>
      </w:tr>
      <w:tr w:rsidR="003C115D" w:rsidRPr="003C115D" w14:paraId="324D0B3C" w14:textId="77777777" w:rsidTr="008570DD">
        <w:trPr>
          <w:trHeight w:val="29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95EA3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chr7:97501184-97501919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0668A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109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A6F02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001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18662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  <w:t>ASNS</w:t>
            </w:r>
          </w:p>
        </w:tc>
      </w:tr>
      <w:tr w:rsidR="003C115D" w:rsidRPr="003C115D" w14:paraId="27AF11D2" w14:textId="77777777" w:rsidTr="008570DD">
        <w:trPr>
          <w:trHeight w:val="29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4C806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chr12:75784800-75785241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A761B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109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1C12E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015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CAD3F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  <w:t>GLIPR1L2</w:t>
            </w:r>
          </w:p>
        </w:tc>
      </w:tr>
      <w:tr w:rsidR="003C115D" w:rsidRPr="003C115D" w14:paraId="2722A1DC" w14:textId="77777777" w:rsidTr="008570DD">
        <w:trPr>
          <w:trHeight w:val="29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B6728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chr1:119543822-119544339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1100C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109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15DC7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002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7555E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  <w:t>TBX15</w:t>
            </w:r>
          </w:p>
        </w:tc>
      </w:tr>
      <w:tr w:rsidR="003C115D" w:rsidRPr="003C115D" w14:paraId="0FC4D714" w14:textId="77777777" w:rsidTr="008570DD">
        <w:trPr>
          <w:trHeight w:val="29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83CED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chr2:204399491-204400179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63F4B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109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6E900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017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58D27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  <w:t>RAPH1</w:t>
            </w:r>
          </w:p>
        </w:tc>
      </w:tr>
      <w:tr w:rsidR="003C115D" w:rsidRPr="003C115D" w14:paraId="165978BF" w14:textId="77777777" w:rsidTr="008570DD">
        <w:trPr>
          <w:trHeight w:val="29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BDFCD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chr1:1389556-1389889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58487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109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A0CB4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003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6312D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  <w:t>ATAD3C</w:t>
            </w:r>
          </w:p>
        </w:tc>
      </w:tr>
      <w:tr w:rsidR="003C115D" w:rsidRPr="003C115D" w14:paraId="7D07E53C" w14:textId="77777777" w:rsidTr="008570DD">
        <w:trPr>
          <w:trHeight w:val="29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9F25C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chr11:130318235-130320198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36506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109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77A77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013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1D9A8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  <w:t>ADAMTS15</w:t>
            </w:r>
          </w:p>
        </w:tc>
      </w:tr>
      <w:tr w:rsidR="003C115D" w:rsidRPr="003C115D" w14:paraId="50E741F6" w14:textId="77777777" w:rsidTr="008570DD">
        <w:trPr>
          <w:trHeight w:val="29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21B85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chr5:41869664-41870876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68660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109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DC82C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017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51BC5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  <w:t>OXCT1</w:t>
            </w:r>
          </w:p>
        </w:tc>
      </w:tr>
      <w:tr w:rsidR="003C115D" w:rsidRPr="003C115D" w14:paraId="4C6881DE" w14:textId="77777777" w:rsidTr="008570DD">
        <w:trPr>
          <w:trHeight w:val="29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A5BB3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chr5:57878726-57879177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CB9FF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109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8288F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015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89CEA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  <w:t>RAB3C</w:t>
            </w:r>
          </w:p>
        </w:tc>
      </w:tr>
      <w:tr w:rsidR="003C115D" w:rsidRPr="003C115D" w14:paraId="599BCA2B" w14:textId="77777777" w:rsidTr="008570DD">
        <w:trPr>
          <w:trHeight w:val="29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AF8B7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chr5:140787448-140788044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460DE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109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4FD10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011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D3589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  <w:t>PCDHGB6</w:t>
            </w:r>
          </w:p>
        </w:tc>
      </w:tr>
      <w:tr w:rsidR="003C115D" w:rsidRPr="003C115D" w14:paraId="196EE566" w14:textId="77777777" w:rsidTr="008570DD">
        <w:trPr>
          <w:trHeight w:val="29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7C822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chrY:21154604-21155040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5AB7F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109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11D99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009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95717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  <w:t>CD24</w:t>
            </w:r>
          </w:p>
        </w:tc>
      </w:tr>
      <w:tr w:rsidR="003C115D" w:rsidRPr="003C115D" w14:paraId="67367089" w14:textId="77777777" w:rsidTr="008570DD">
        <w:trPr>
          <w:trHeight w:val="29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33DF0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chr19:33764350-33764551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C0FC1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108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54AB7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019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FFBAA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  <w:t>CEBPA</w:t>
            </w:r>
          </w:p>
        </w:tc>
      </w:tr>
      <w:tr w:rsidR="003C115D" w:rsidRPr="003C115D" w14:paraId="67743C32" w14:textId="77777777" w:rsidTr="008570DD">
        <w:trPr>
          <w:trHeight w:val="29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8386C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chr3:155027499-155027703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95C5B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108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8CFB9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002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5BCAF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  <w:t>STRIT1</w:t>
            </w:r>
          </w:p>
        </w:tc>
      </w:tr>
      <w:tr w:rsidR="003C115D" w:rsidRPr="003C115D" w14:paraId="60BDB600" w14:textId="77777777" w:rsidTr="008570DD">
        <w:trPr>
          <w:trHeight w:val="29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633F6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chr2:110370907-110373301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4507D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108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0A972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005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152AE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  <w:t>SOWAHC</w:t>
            </w:r>
          </w:p>
        </w:tc>
      </w:tr>
      <w:tr w:rsidR="003C115D" w:rsidRPr="003C115D" w14:paraId="01AA4F5B" w14:textId="77777777" w:rsidTr="008570DD">
        <w:trPr>
          <w:trHeight w:val="29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C0134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chr2:132431211-132431768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7149D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108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E9404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011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13425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  <w:t>C2orf27A</w:t>
            </w:r>
          </w:p>
        </w:tc>
      </w:tr>
      <w:tr w:rsidR="003C115D" w:rsidRPr="003C115D" w14:paraId="4B798B3F" w14:textId="77777777" w:rsidTr="008570DD">
        <w:trPr>
          <w:trHeight w:val="29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2F659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chr5:143584744-143585064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1BF8D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108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E55F8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008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4EB74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  <w:t>KCTD16</w:t>
            </w:r>
          </w:p>
        </w:tc>
      </w:tr>
      <w:tr w:rsidR="003C115D" w:rsidRPr="003C115D" w14:paraId="387DA0C4" w14:textId="77777777" w:rsidTr="008570DD">
        <w:trPr>
          <w:trHeight w:val="29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FBC04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chr16:3199653-3199937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CADE8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108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88FED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026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62747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  <w:t>ZNF213</w:t>
            </w:r>
          </w:p>
        </w:tc>
      </w:tr>
      <w:tr w:rsidR="003C115D" w:rsidRPr="003C115D" w14:paraId="7FB299CD" w14:textId="77777777" w:rsidTr="008570DD">
        <w:trPr>
          <w:trHeight w:val="29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D4E1A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chr11:119227097-119227758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A1F8D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108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93179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015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BD336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  <w:t>USP2</w:t>
            </w:r>
          </w:p>
        </w:tc>
      </w:tr>
      <w:tr w:rsidR="003C115D" w:rsidRPr="003C115D" w14:paraId="2CD231EF" w14:textId="77777777" w:rsidTr="008570DD">
        <w:trPr>
          <w:trHeight w:val="29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34FDA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chr1:205631978-205632254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B13C5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108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2418A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002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914DC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  <w:t>SLC45A3</w:t>
            </w:r>
          </w:p>
        </w:tc>
      </w:tr>
      <w:tr w:rsidR="003C115D" w:rsidRPr="003C115D" w14:paraId="4E326AB9" w14:textId="77777777" w:rsidTr="008570DD">
        <w:trPr>
          <w:trHeight w:val="29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27AF7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chr2:100720386-100720741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400BE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108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D368A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044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22AD7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  <w:t>AFF3</w:t>
            </w:r>
          </w:p>
        </w:tc>
      </w:tr>
      <w:tr w:rsidR="003C115D" w:rsidRPr="003C115D" w14:paraId="1FCB417F" w14:textId="77777777" w:rsidTr="008570DD">
        <w:trPr>
          <w:trHeight w:val="29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51544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chr18:12307555-12309043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DDEA5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107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32D0B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003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3D550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  <w:t>TUBB6</w:t>
            </w:r>
          </w:p>
        </w:tc>
      </w:tr>
      <w:tr w:rsidR="003C115D" w:rsidRPr="003C115D" w14:paraId="62AFCDE2" w14:textId="77777777" w:rsidTr="008570DD">
        <w:trPr>
          <w:trHeight w:val="29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C5A09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chrY:13370337-13370718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6EE40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107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EE511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030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69285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  <w:t>GYG2P1</w:t>
            </w:r>
          </w:p>
        </w:tc>
      </w:tr>
      <w:tr w:rsidR="003C115D" w:rsidRPr="003C115D" w14:paraId="38E1FE85" w14:textId="77777777" w:rsidTr="008570DD">
        <w:trPr>
          <w:trHeight w:val="29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A4194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chr4:41215872-41216813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28284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107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5BAD2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011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D0553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  <w:t>APBB2</w:t>
            </w:r>
          </w:p>
        </w:tc>
      </w:tr>
      <w:tr w:rsidR="003C115D" w:rsidRPr="003C115D" w14:paraId="715A29B4" w14:textId="77777777" w:rsidTr="008570DD">
        <w:trPr>
          <w:trHeight w:val="29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E0517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chr12:125670118-125672112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615DA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107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12582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014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8D9D8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  <w:t>AACS</w:t>
            </w:r>
          </w:p>
        </w:tc>
      </w:tr>
      <w:tr w:rsidR="003C115D" w:rsidRPr="003C115D" w14:paraId="3CE3A8F6" w14:textId="77777777" w:rsidTr="008570DD">
        <w:trPr>
          <w:trHeight w:val="29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ED05C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chr16:32264532-32265444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C178A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107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FD2DC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011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937EF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  <w:t>TP53TG3D</w:t>
            </w:r>
          </w:p>
        </w:tc>
      </w:tr>
      <w:tr w:rsidR="003C115D" w:rsidRPr="003C115D" w14:paraId="1EE4AB59" w14:textId="77777777" w:rsidTr="008570DD">
        <w:trPr>
          <w:trHeight w:val="29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5B6BE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chr3:105072530-105072962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0548B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107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810D7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012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AF8BA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  <w:t>ALCAM</w:t>
            </w:r>
          </w:p>
        </w:tc>
      </w:tr>
      <w:tr w:rsidR="003C115D" w:rsidRPr="003C115D" w14:paraId="546C2ABD" w14:textId="77777777" w:rsidTr="008570DD">
        <w:trPr>
          <w:trHeight w:val="29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E3C84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chr17:48132995-48134084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45CDB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107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B33A6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007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924F8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  <w:t>ITGA3</w:t>
            </w:r>
          </w:p>
        </w:tc>
      </w:tr>
      <w:tr w:rsidR="003C115D" w:rsidRPr="003C115D" w14:paraId="63F8E985" w14:textId="77777777" w:rsidTr="008570DD">
        <w:trPr>
          <w:trHeight w:val="29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07D2F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chr7:5526390-5526693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F5CD4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107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8E1F1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036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0CBD7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  <w:t>MIR589</w:t>
            </w:r>
          </w:p>
        </w:tc>
      </w:tr>
      <w:tr w:rsidR="003C115D" w:rsidRPr="003C115D" w14:paraId="644C8D98" w14:textId="77777777" w:rsidTr="008570DD">
        <w:trPr>
          <w:trHeight w:val="29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37B3E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chr19:53935555-53935823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BD0E3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107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98CB9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046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88394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  <w:t>TPM3P9</w:t>
            </w:r>
          </w:p>
        </w:tc>
      </w:tr>
      <w:tr w:rsidR="003C115D" w:rsidRPr="003C115D" w14:paraId="72714ABC" w14:textId="77777777" w:rsidTr="008570DD">
        <w:trPr>
          <w:trHeight w:val="29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0EF56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chr11:124932731-124933657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A9E65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107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B4E9A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019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32F7B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  <w:t>SLC37A2</w:t>
            </w:r>
          </w:p>
        </w:tc>
      </w:tr>
      <w:tr w:rsidR="003C115D" w:rsidRPr="003C115D" w14:paraId="65FC9776" w14:textId="77777777" w:rsidTr="008570DD">
        <w:trPr>
          <w:trHeight w:val="29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D1251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chr20:44440947-44441655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4AFBA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107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6479C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010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63217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  <w:t>UBE2C</w:t>
            </w:r>
          </w:p>
        </w:tc>
      </w:tr>
      <w:tr w:rsidR="003C115D" w:rsidRPr="003C115D" w14:paraId="4EDAFB1F" w14:textId="77777777" w:rsidTr="008570DD">
        <w:trPr>
          <w:trHeight w:val="29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B747E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chr5:137667503-137668037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0CB75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107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A1E7E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021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0C38F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  <w:t>CDC25C</w:t>
            </w:r>
          </w:p>
        </w:tc>
      </w:tr>
      <w:tr w:rsidR="003C115D" w:rsidRPr="003C115D" w14:paraId="61FB668B" w14:textId="77777777" w:rsidTr="008570DD">
        <w:trPr>
          <w:trHeight w:val="29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0BA9D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lastRenderedPageBreak/>
              <w:t>chr10:47151425-47151676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3F785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107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B8507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015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B43F9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  <w:t>LINC00842</w:t>
            </w:r>
          </w:p>
        </w:tc>
      </w:tr>
      <w:tr w:rsidR="003C115D" w:rsidRPr="003C115D" w14:paraId="7D332AC3" w14:textId="77777777" w:rsidTr="008570DD">
        <w:trPr>
          <w:trHeight w:val="29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9E074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chr2:62732759-62733497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48295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107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249B2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016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21B04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  <w:t>TMEM17</w:t>
            </w:r>
          </w:p>
        </w:tc>
      </w:tr>
      <w:tr w:rsidR="003C115D" w:rsidRPr="003C115D" w14:paraId="32F3971E" w14:textId="77777777" w:rsidTr="008570DD">
        <w:trPr>
          <w:trHeight w:val="29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C7187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chr19:58549306-58549712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C22A2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107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96B7A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019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D243A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  <w:t>ZSCAN1</w:t>
            </w:r>
          </w:p>
        </w:tc>
      </w:tr>
      <w:tr w:rsidR="003C115D" w:rsidRPr="003C115D" w14:paraId="336C0071" w14:textId="77777777" w:rsidTr="008570DD">
        <w:trPr>
          <w:trHeight w:val="29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92FC4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chr22:50708191-50710490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A5231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107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FC910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011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14B8C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  <w:t>MAPK11</w:t>
            </w:r>
          </w:p>
        </w:tc>
      </w:tr>
      <w:tr w:rsidR="003C115D" w:rsidRPr="003C115D" w14:paraId="7EE55AA2" w14:textId="77777777" w:rsidTr="008570DD">
        <w:trPr>
          <w:trHeight w:val="29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9CCEF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chr12:132974468-132974675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7DD83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106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9F1FD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016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53315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  <w:t>GALNT9</w:t>
            </w:r>
          </w:p>
        </w:tc>
      </w:tr>
      <w:tr w:rsidR="003C115D" w:rsidRPr="003C115D" w14:paraId="55C6FE08" w14:textId="77777777" w:rsidTr="008570DD">
        <w:trPr>
          <w:trHeight w:val="29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2E6EC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chr14:58618292-58619220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1BF22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106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E3533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009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BA1B2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  <w:t>ARMH4</w:t>
            </w:r>
          </w:p>
        </w:tc>
      </w:tr>
      <w:tr w:rsidR="003C115D" w:rsidRPr="003C115D" w14:paraId="6AB1DB68" w14:textId="77777777" w:rsidTr="008570DD">
        <w:trPr>
          <w:trHeight w:val="29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C66FA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chr19:2900330-2901203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75824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106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D3650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002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9A814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  <w:t>ZNF57</w:t>
            </w:r>
          </w:p>
        </w:tc>
      </w:tr>
      <w:tr w:rsidR="003C115D" w:rsidRPr="003C115D" w14:paraId="2257521D" w14:textId="77777777" w:rsidTr="008570DD">
        <w:trPr>
          <w:trHeight w:val="29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B244F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chr19:53696030-53696650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CCA62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106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CE9B8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024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F02B3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  <w:t>ZNF665</w:t>
            </w:r>
          </w:p>
        </w:tc>
      </w:tr>
      <w:tr w:rsidR="003C115D" w:rsidRPr="003C115D" w14:paraId="4A0ED372" w14:textId="77777777" w:rsidTr="008570DD">
        <w:trPr>
          <w:trHeight w:val="29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5E826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chr17:21318651-21320041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7A378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106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6E5C4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008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992BA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  <w:t>KCNJ12</w:t>
            </w:r>
          </w:p>
        </w:tc>
      </w:tr>
      <w:tr w:rsidR="003C115D" w:rsidRPr="003C115D" w14:paraId="4461E731" w14:textId="77777777" w:rsidTr="008570DD">
        <w:trPr>
          <w:trHeight w:val="29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28924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chr19:51505915-51506363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403EA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106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7200C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016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51F64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  <w:t>KLK8</w:t>
            </w:r>
          </w:p>
        </w:tc>
      </w:tr>
      <w:tr w:rsidR="003C115D" w:rsidRPr="003C115D" w14:paraId="76FF5725" w14:textId="77777777" w:rsidTr="008570DD">
        <w:trPr>
          <w:trHeight w:val="29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F0E8D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chr20:60448776-60449063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E2990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106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D5A57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010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FC46C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  <w:t>MIR1257</w:t>
            </w:r>
          </w:p>
        </w:tc>
      </w:tr>
      <w:tr w:rsidR="003C115D" w:rsidRPr="003C115D" w14:paraId="40070771" w14:textId="77777777" w:rsidTr="008570DD">
        <w:trPr>
          <w:trHeight w:val="29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F2692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chr4:128702831-128704215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779E5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106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C0B46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016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96867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  <w:t>HSPA4L</w:t>
            </w:r>
          </w:p>
        </w:tc>
      </w:tr>
      <w:tr w:rsidR="003C115D" w:rsidRPr="003C115D" w14:paraId="451B2A5D" w14:textId="77777777" w:rsidTr="008570DD">
        <w:trPr>
          <w:trHeight w:val="29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55397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chr1:148241110-148241449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4A405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106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51754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021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CBE3E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  <w:t>NBPF14</w:t>
            </w:r>
          </w:p>
        </w:tc>
      </w:tr>
      <w:tr w:rsidR="003C115D" w:rsidRPr="003C115D" w14:paraId="32D4791A" w14:textId="77777777" w:rsidTr="008570DD">
        <w:trPr>
          <w:trHeight w:val="29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50375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chr18:21977276-21978110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278E5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106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4B76B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020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D4FA0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  <w:t>OSBPL1A</w:t>
            </w:r>
          </w:p>
        </w:tc>
      </w:tr>
      <w:tr w:rsidR="003C115D" w:rsidRPr="003C115D" w14:paraId="2038D1DB" w14:textId="77777777" w:rsidTr="008570DD">
        <w:trPr>
          <w:trHeight w:val="29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6BB55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chr12:132848095-132848790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D5A08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106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3E0E9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004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83C29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  <w:t>LOC100130238</w:t>
            </w:r>
          </w:p>
        </w:tc>
      </w:tr>
      <w:tr w:rsidR="003C115D" w:rsidRPr="003C115D" w14:paraId="4C8C8950" w14:textId="77777777" w:rsidTr="008570DD">
        <w:trPr>
          <w:trHeight w:val="29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773AF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chr14:104569500-104569780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DD218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106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1D488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001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3623D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  <w:t>MIR203A</w:t>
            </w:r>
          </w:p>
        </w:tc>
      </w:tr>
      <w:tr w:rsidR="003C115D" w:rsidRPr="003C115D" w14:paraId="5CD9736A" w14:textId="77777777" w:rsidTr="008570DD">
        <w:trPr>
          <w:trHeight w:val="29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CA305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chr1:135125-135563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6D24E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106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ECBDB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012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F8261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  <w:t>LOC729737</w:t>
            </w:r>
          </w:p>
        </w:tc>
      </w:tr>
      <w:tr w:rsidR="003C115D" w:rsidRPr="003C115D" w14:paraId="3BABC08A" w14:textId="77777777" w:rsidTr="008570DD">
        <w:trPr>
          <w:trHeight w:val="29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DA1D8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chr11:43702017-43702597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6AA5D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105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2BC40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014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CD6DE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  <w:t>HSD17B12</w:t>
            </w:r>
          </w:p>
        </w:tc>
      </w:tr>
      <w:tr w:rsidR="003C115D" w:rsidRPr="003C115D" w14:paraId="6E59649F" w14:textId="77777777" w:rsidTr="008570DD">
        <w:trPr>
          <w:trHeight w:val="29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64952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chr1:244013803-244014592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7AACD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105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0566A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006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FCF1D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  <w:t>AKT3</w:t>
            </w:r>
          </w:p>
        </w:tc>
      </w:tr>
      <w:tr w:rsidR="003C115D" w:rsidRPr="003C115D" w14:paraId="0E191BB6" w14:textId="77777777" w:rsidTr="008570DD">
        <w:trPr>
          <w:trHeight w:val="29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626D6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chr9:141044509-141045113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CE258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105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41486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006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42841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  <w:t>TUBBP5</w:t>
            </w:r>
          </w:p>
        </w:tc>
      </w:tr>
      <w:tr w:rsidR="003C115D" w:rsidRPr="003C115D" w14:paraId="7CDC9C1C" w14:textId="77777777" w:rsidTr="008570DD">
        <w:trPr>
          <w:trHeight w:val="29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8BD47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chr15:96900143-96900644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2346C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105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1CECD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022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777D2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  <w:t>NR2F2</w:t>
            </w:r>
          </w:p>
        </w:tc>
      </w:tr>
      <w:tr w:rsidR="003C115D" w:rsidRPr="003C115D" w14:paraId="546E457D" w14:textId="77777777" w:rsidTr="008570DD">
        <w:trPr>
          <w:trHeight w:val="29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DE2DF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chr1:45251963-45252292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552DD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105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8B78E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033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6C988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  <w:t>BEST4</w:t>
            </w:r>
          </w:p>
        </w:tc>
      </w:tr>
      <w:tr w:rsidR="003C115D" w:rsidRPr="003C115D" w14:paraId="7463FEDA" w14:textId="77777777" w:rsidTr="008570DD">
        <w:trPr>
          <w:trHeight w:val="29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CB982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chr16:3232836-3234048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575AF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105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0A306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018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AFEF6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  <w:t>OR1F1</w:t>
            </w:r>
          </w:p>
        </w:tc>
      </w:tr>
      <w:tr w:rsidR="003C115D" w:rsidRPr="003C115D" w14:paraId="53B5CAC1" w14:textId="77777777" w:rsidTr="008570DD">
        <w:trPr>
          <w:trHeight w:val="29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4E915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chr17:73749619-73750178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E9614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105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07A19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006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8DC3D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  <w:t>GALK1</w:t>
            </w:r>
          </w:p>
        </w:tc>
      </w:tr>
      <w:tr w:rsidR="003C115D" w:rsidRPr="003C115D" w14:paraId="14328231" w14:textId="77777777" w:rsidTr="008570DD">
        <w:trPr>
          <w:trHeight w:val="29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0299B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chr6:27835191-27835461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8CA77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105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C290D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008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F9637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  <w:t>H1-5</w:t>
            </w:r>
          </w:p>
        </w:tc>
      </w:tr>
      <w:tr w:rsidR="003C115D" w:rsidRPr="003C115D" w14:paraId="3290D0D3" w14:textId="77777777" w:rsidTr="008570DD">
        <w:trPr>
          <w:trHeight w:val="29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94CD7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chr3:98451287-98452225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5D968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105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223A7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022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E9257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  <w:t>ST3GAL6</w:t>
            </w:r>
          </w:p>
        </w:tc>
      </w:tr>
      <w:tr w:rsidR="003C115D" w:rsidRPr="003C115D" w14:paraId="39DCAB51" w14:textId="77777777" w:rsidTr="008570DD">
        <w:trPr>
          <w:trHeight w:val="29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7F17D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chr5:125759048-125759298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83A26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105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BB9D1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029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463FD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  <w:t>GRAMD2B</w:t>
            </w:r>
          </w:p>
        </w:tc>
      </w:tr>
      <w:tr w:rsidR="003C115D" w:rsidRPr="003C115D" w14:paraId="74100206" w14:textId="77777777" w:rsidTr="008570DD">
        <w:trPr>
          <w:trHeight w:val="29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50410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chr2:132795200-132796196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9B826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105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A5795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019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EB770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  <w:t>ANKRD30BL</w:t>
            </w:r>
          </w:p>
        </w:tc>
      </w:tr>
      <w:tr w:rsidR="003C115D" w:rsidRPr="003C115D" w14:paraId="37709444" w14:textId="77777777" w:rsidTr="008570DD">
        <w:trPr>
          <w:trHeight w:val="29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AA52E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chr6:75911580-75912133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F9912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105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02CB2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013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F6488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  <w:t>COL12A1</w:t>
            </w:r>
          </w:p>
        </w:tc>
      </w:tr>
      <w:tr w:rsidR="003C115D" w:rsidRPr="003C115D" w14:paraId="285B38EF" w14:textId="77777777" w:rsidTr="008570DD">
        <w:trPr>
          <w:trHeight w:val="29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4CCE4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chr19:4607080-4607350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53F03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105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F3D6B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000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3F7EE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  <w:t>TNFAIP8L1</w:t>
            </w:r>
          </w:p>
        </w:tc>
      </w:tr>
      <w:tr w:rsidR="003C115D" w:rsidRPr="003C115D" w14:paraId="45B3EFBE" w14:textId="77777777" w:rsidTr="008570DD">
        <w:trPr>
          <w:trHeight w:val="29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3E9A3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chr13:112212063-112212297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6F0A1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104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9FEDF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015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37532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  <w:t>TEX29</w:t>
            </w:r>
          </w:p>
        </w:tc>
      </w:tr>
      <w:tr w:rsidR="003C115D" w:rsidRPr="003C115D" w14:paraId="10736056" w14:textId="77777777" w:rsidTr="008570DD">
        <w:trPr>
          <w:trHeight w:val="29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135D3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chr21:39287947-39289267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AA56A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104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88B1A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010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D5C1C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  <w:t>KCNJ6</w:t>
            </w:r>
          </w:p>
        </w:tc>
      </w:tr>
      <w:tr w:rsidR="003C115D" w:rsidRPr="003C115D" w14:paraId="5B33AD58" w14:textId="77777777" w:rsidTr="008570DD">
        <w:trPr>
          <w:trHeight w:val="29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385A1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chr7:23508185-23509712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A48C7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104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6EB95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019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8A58C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  <w:t>IGF2BP3</w:t>
            </w:r>
          </w:p>
        </w:tc>
      </w:tr>
      <w:tr w:rsidR="003C115D" w:rsidRPr="003C115D" w14:paraId="3A507F20" w14:textId="77777777" w:rsidTr="008570DD">
        <w:trPr>
          <w:trHeight w:val="29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DFFBA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chr14:74079184-74079657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87EF4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104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B1E33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017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24FE9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  <w:t>ACOT6</w:t>
            </w:r>
          </w:p>
        </w:tc>
      </w:tr>
      <w:tr w:rsidR="003C115D" w:rsidRPr="003C115D" w14:paraId="7CA04B54" w14:textId="77777777" w:rsidTr="008570DD">
        <w:trPr>
          <w:trHeight w:val="29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9D487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chr2:71680559-71681276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B1A16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104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465B4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007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E8E93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  <w:t>DYSF</w:t>
            </w:r>
          </w:p>
        </w:tc>
      </w:tr>
      <w:tr w:rsidR="003C115D" w:rsidRPr="003C115D" w14:paraId="258ABA3B" w14:textId="77777777" w:rsidTr="008570DD">
        <w:trPr>
          <w:trHeight w:val="29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6E2FB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chr20:58179809-58180787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E8E9F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104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268FD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014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29C16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  <w:t>PHACTR3</w:t>
            </w:r>
          </w:p>
        </w:tc>
      </w:tr>
      <w:tr w:rsidR="003C115D" w:rsidRPr="003C115D" w14:paraId="2EEA4FAB" w14:textId="77777777" w:rsidTr="008570DD">
        <w:trPr>
          <w:trHeight w:val="29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732CA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chr1:161953617-161954039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4428D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104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A0CE3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007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D4F5D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  <w:t>OLFML2B</w:t>
            </w:r>
          </w:p>
        </w:tc>
      </w:tr>
      <w:tr w:rsidR="003C115D" w:rsidRPr="003C115D" w14:paraId="13534F1B" w14:textId="77777777" w:rsidTr="008570DD">
        <w:trPr>
          <w:trHeight w:val="29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F2564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chr10:60027008-60029241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A5819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104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2B123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017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287E0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  <w:t>CISD1</w:t>
            </w:r>
          </w:p>
        </w:tc>
      </w:tr>
      <w:tr w:rsidR="003C115D" w:rsidRPr="003C115D" w14:paraId="2A94C6A7" w14:textId="77777777" w:rsidTr="008570DD">
        <w:trPr>
          <w:trHeight w:val="29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E7128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chr6:134159127-134159349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80E23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104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2F8E8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040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3ABDC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  <w:t>LINC01312</w:t>
            </w:r>
          </w:p>
        </w:tc>
      </w:tr>
      <w:tr w:rsidR="003C115D" w:rsidRPr="003C115D" w14:paraId="559D5A5C" w14:textId="77777777" w:rsidTr="008570DD">
        <w:trPr>
          <w:trHeight w:val="29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5C332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chr16:48844552-48845264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E2D6F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104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1ADC0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012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381F5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  <w:t>N4BP1</w:t>
            </w:r>
          </w:p>
        </w:tc>
      </w:tr>
      <w:tr w:rsidR="003C115D" w:rsidRPr="003C115D" w14:paraId="35B9524D" w14:textId="77777777" w:rsidTr="008570DD">
        <w:trPr>
          <w:trHeight w:val="29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06AC5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chr9:98514400-98514729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CB7E4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104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7AC19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021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2281B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  <w:t>ERCC6L2</w:t>
            </w:r>
          </w:p>
        </w:tc>
      </w:tr>
      <w:tr w:rsidR="003C115D" w:rsidRPr="003C115D" w14:paraId="3992FAD6" w14:textId="77777777" w:rsidTr="008570DD">
        <w:trPr>
          <w:trHeight w:val="29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71A2F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chr3:126108020-126108488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4381E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104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9B5D5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040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18B8A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  <w:t>CFAP100</w:t>
            </w:r>
          </w:p>
        </w:tc>
      </w:tr>
      <w:tr w:rsidR="003C115D" w:rsidRPr="003C115D" w14:paraId="491FEEAE" w14:textId="77777777" w:rsidTr="008570DD">
        <w:trPr>
          <w:trHeight w:val="29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DA514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chr12:131417943-131418218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2D917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104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F259E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016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2E535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  <w:t>ADGRD1</w:t>
            </w:r>
          </w:p>
        </w:tc>
      </w:tr>
      <w:tr w:rsidR="003C115D" w:rsidRPr="003C115D" w14:paraId="5DE92EF8" w14:textId="77777777" w:rsidTr="008570DD">
        <w:trPr>
          <w:trHeight w:val="29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46D8A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chr16:68563760-68564281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B294A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104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BD3C6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023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82F3D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  <w:t>ZFP90</w:t>
            </w:r>
          </w:p>
        </w:tc>
      </w:tr>
      <w:tr w:rsidR="003C115D" w:rsidRPr="003C115D" w14:paraId="24653CA8" w14:textId="77777777" w:rsidTr="008570DD">
        <w:trPr>
          <w:trHeight w:val="29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BCAF1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chr19:1854469-1854863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55A24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104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FE1B4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015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2B34D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  <w:t>REXO1</w:t>
            </w:r>
          </w:p>
        </w:tc>
      </w:tr>
      <w:tr w:rsidR="003C115D" w:rsidRPr="003C115D" w14:paraId="3CFF9933" w14:textId="77777777" w:rsidTr="008570DD">
        <w:trPr>
          <w:trHeight w:val="29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4CEE6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chr19:57078366-57079301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22D8A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104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9D4C3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013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3F735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  <w:t>ZNF470</w:t>
            </w:r>
          </w:p>
        </w:tc>
      </w:tr>
      <w:tr w:rsidR="003C115D" w:rsidRPr="003C115D" w14:paraId="63D30D1A" w14:textId="77777777" w:rsidTr="008570DD">
        <w:trPr>
          <w:trHeight w:val="29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51790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chr8:81083321-81084057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5C794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104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6518E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003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397CA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  <w:t>TPD52</w:t>
            </w:r>
          </w:p>
        </w:tc>
      </w:tr>
      <w:tr w:rsidR="003C115D" w:rsidRPr="003C115D" w14:paraId="0E782B92" w14:textId="77777777" w:rsidTr="008570DD">
        <w:trPr>
          <w:trHeight w:val="29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A8DDD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lastRenderedPageBreak/>
              <w:t>chr10:134682701-134682917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134F2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104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903B4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034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FD76C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  <w:t>CFAP46</w:t>
            </w:r>
          </w:p>
        </w:tc>
      </w:tr>
      <w:tr w:rsidR="003C115D" w:rsidRPr="003C115D" w14:paraId="1CEF713E" w14:textId="77777777" w:rsidTr="008570DD">
        <w:trPr>
          <w:trHeight w:val="29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C31A5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chr2:171627226-171628062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943DC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103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D1C3F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004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1881C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  <w:t>NA</w:t>
            </w:r>
          </w:p>
        </w:tc>
      </w:tr>
      <w:tr w:rsidR="003C115D" w:rsidRPr="003C115D" w14:paraId="267EE43F" w14:textId="77777777" w:rsidTr="008570DD">
        <w:trPr>
          <w:trHeight w:val="29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80D8C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chr3:142442703-142443978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C8C47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103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E4028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013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0197E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  <w:t>TRPC1</w:t>
            </w:r>
          </w:p>
        </w:tc>
      </w:tr>
      <w:tr w:rsidR="003C115D" w:rsidRPr="003C115D" w14:paraId="68F5B335" w14:textId="77777777" w:rsidTr="008570DD">
        <w:trPr>
          <w:trHeight w:val="29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706E5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chr6:146055897-146056981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0805E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103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975AF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020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484C0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  <w:t>EPM2A-DT</w:t>
            </w:r>
          </w:p>
        </w:tc>
      </w:tr>
      <w:tr w:rsidR="003C115D" w:rsidRPr="003C115D" w14:paraId="67ED9DAF" w14:textId="77777777" w:rsidTr="008570DD">
        <w:trPr>
          <w:trHeight w:val="29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8E307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chr2:88316234-88316859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A5729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103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EB502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022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2E3E4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  <w:t>RGPD1</w:t>
            </w:r>
          </w:p>
        </w:tc>
      </w:tr>
      <w:tr w:rsidR="003C115D" w:rsidRPr="003C115D" w14:paraId="60416513" w14:textId="77777777" w:rsidTr="008570DD">
        <w:trPr>
          <w:trHeight w:val="29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72628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chr15:85113436-85114361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F8F5D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103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BE3E4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006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2541C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  <w:t>UBE2Q2P1</w:t>
            </w:r>
          </w:p>
        </w:tc>
      </w:tr>
      <w:tr w:rsidR="003C115D" w:rsidRPr="003C115D" w14:paraId="37F99A43" w14:textId="77777777" w:rsidTr="008570DD">
        <w:trPr>
          <w:trHeight w:val="29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F7EDE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chr21:46448083-46448593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2D2E0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103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0DF79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050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A07CB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  <w:t>PICSAR</w:t>
            </w:r>
          </w:p>
        </w:tc>
      </w:tr>
      <w:tr w:rsidR="003C115D" w:rsidRPr="003C115D" w14:paraId="772B9C92" w14:textId="77777777" w:rsidTr="008570DD">
        <w:trPr>
          <w:trHeight w:val="29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FD9EC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chr11:36397927-36399398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82DEA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103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65B86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029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204B5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  <w:t>PRR5L</w:t>
            </w:r>
          </w:p>
        </w:tc>
      </w:tr>
      <w:tr w:rsidR="003C115D" w:rsidRPr="003C115D" w14:paraId="0D5FE815" w14:textId="77777777" w:rsidTr="008570DD">
        <w:trPr>
          <w:trHeight w:val="29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280F4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chr7:23513535-23514412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9EA7B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103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5425A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017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F7672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  <w:t>IGF2BP3</w:t>
            </w:r>
          </w:p>
        </w:tc>
      </w:tr>
      <w:tr w:rsidR="003C115D" w:rsidRPr="003C115D" w14:paraId="5BF846AF" w14:textId="77777777" w:rsidTr="008570DD">
        <w:trPr>
          <w:trHeight w:val="29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719FD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chr10:75118206-75118679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CC6C5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103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22E76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008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D35DD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  <w:t>CFAP70</w:t>
            </w:r>
          </w:p>
        </w:tc>
      </w:tr>
      <w:tr w:rsidR="003C115D" w:rsidRPr="003C115D" w14:paraId="7029A5B1" w14:textId="77777777" w:rsidTr="008570DD">
        <w:trPr>
          <w:trHeight w:val="29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C9AE3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chr6:56818874-56820308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EE536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103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C0DEC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018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F179C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  <w:t>DST</w:t>
            </w:r>
          </w:p>
        </w:tc>
      </w:tr>
      <w:tr w:rsidR="003C115D" w:rsidRPr="003C115D" w14:paraId="3FE72EA5" w14:textId="77777777" w:rsidTr="008570DD">
        <w:trPr>
          <w:trHeight w:val="29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67868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chr5:174162367-174162843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5E00F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103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174B8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003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78572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  <w:t>MSX2</w:t>
            </w:r>
          </w:p>
        </w:tc>
      </w:tr>
      <w:tr w:rsidR="003C115D" w:rsidRPr="003C115D" w14:paraId="10F0C22C" w14:textId="77777777" w:rsidTr="008570DD">
        <w:trPr>
          <w:trHeight w:val="29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54DAE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chr19:58595817-58596927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1C89B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103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9A538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013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4370E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  <w:t>ZSCAN18</w:t>
            </w:r>
          </w:p>
        </w:tc>
      </w:tr>
      <w:tr w:rsidR="003C115D" w:rsidRPr="003C115D" w14:paraId="2A73D24E" w14:textId="77777777" w:rsidTr="008570DD">
        <w:trPr>
          <w:trHeight w:val="29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5BA4B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chr9:138193485-138193805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8DBD0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103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58B1D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023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69520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  <w:t>LINC02907</w:t>
            </w:r>
          </w:p>
        </w:tc>
      </w:tr>
      <w:tr w:rsidR="003C115D" w:rsidRPr="003C115D" w14:paraId="01EA37C3" w14:textId="77777777" w:rsidTr="008570DD">
        <w:trPr>
          <w:trHeight w:val="29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7C08B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chr7:54731780-54732479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275E8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103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1FDDA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050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4735B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  <w:t>SEC61G</w:t>
            </w:r>
          </w:p>
        </w:tc>
      </w:tr>
      <w:tr w:rsidR="003C115D" w:rsidRPr="003C115D" w14:paraId="27285E87" w14:textId="77777777" w:rsidTr="008570DD">
        <w:trPr>
          <w:trHeight w:val="29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9F52E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chr2:239140097-239140659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FA82D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103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39540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013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175FE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  <w:t>TARDBPP3</w:t>
            </w:r>
          </w:p>
        </w:tc>
      </w:tr>
      <w:tr w:rsidR="003C115D" w:rsidRPr="003C115D" w14:paraId="740A8291" w14:textId="77777777" w:rsidTr="008570DD">
        <w:trPr>
          <w:trHeight w:val="29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F1EEF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chr3:138153270-138154621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29204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103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8591B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011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F1662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  <w:t>ESYT3</w:t>
            </w:r>
          </w:p>
        </w:tc>
      </w:tr>
      <w:tr w:rsidR="003C115D" w:rsidRPr="003C115D" w14:paraId="67B5A7FA" w14:textId="77777777" w:rsidTr="008570DD">
        <w:trPr>
          <w:trHeight w:val="29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FF421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chr6:72294373-72294988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56EC6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103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7AB7F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010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B13DC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  <w:t>LINC00472</w:t>
            </w:r>
          </w:p>
        </w:tc>
      </w:tr>
      <w:tr w:rsidR="003C115D" w:rsidRPr="003C115D" w14:paraId="1256AA7E" w14:textId="77777777" w:rsidTr="008570DD">
        <w:trPr>
          <w:trHeight w:val="29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9FF7B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chr1:112938496-112939113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AED79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103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501FD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005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A283E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  <w:t>CTTNBP2NL</w:t>
            </w:r>
          </w:p>
        </w:tc>
      </w:tr>
      <w:tr w:rsidR="003C115D" w:rsidRPr="003C115D" w14:paraId="30674A72" w14:textId="77777777" w:rsidTr="008570DD">
        <w:trPr>
          <w:trHeight w:val="29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760B1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chr19:37957727-37958390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533A0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102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A6C5A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017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B6966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  <w:t>ZNF569</w:t>
            </w:r>
          </w:p>
        </w:tc>
      </w:tr>
      <w:tr w:rsidR="003C115D" w:rsidRPr="003C115D" w14:paraId="18E2D91D" w14:textId="77777777" w:rsidTr="008570DD">
        <w:trPr>
          <w:trHeight w:val="29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FC079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chr19:23456575-23456868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79941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102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F2E67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017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3EC73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  <w:t>ZNF724</w:t>
            </w:r>
          </w:p>
        </w:tc>
      </w:tr>
      <w:tr w:rsidR="003C115D" w:rsidRPr="003C115D" w14:paraId="5F3F064A" w14:textId="77777777" w:rsidTr="008570DD">
        <w:trPr>
          <w:trHeight w:val="29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FDF36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chr3:53194717-53196133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304DD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102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E81DA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020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873CB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  <w:t>PRKCD</w:t>
            </w:r>
          </w:p>
        </w:tc>
      </w:tr>
      <w:tr w:rsidR="003C115D" w:rsidRPr="003C115D" w14:paraId="3A5ECFBB" w14:textId="77777777" w:rsidTr="008570DD">
        <w:trPr>
          <w:trHeight w:val="29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13308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chr1:117487250-117487645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F6DD5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102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5597F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000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7442B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  <w:t>PTGFRN</w:t>
            </w:r>
          </w:p>
        </w:tc>
      </w:tr>
      <w:tr w:rsidR="003C115D" w:rsidRPr="003C115D" w14:paraId="112CD019" w14:textId="77777777" w:rsidTr="008570DD">
        <w:trPr>
          <w:trHeight w:val="29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415EC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chr6:30523287-30523519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9D92C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102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D500B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007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46E6A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  <w:t>GNL1</w:t>
            </w:r>
          </w:p>
        </w:tc>
      </w:tr>
      <w:tr w:rsidR="003C115D" w:rsidRPr="003C115D" w14:paraId="0B57030A" w14:textId="77777777" w:rsidTr="008570DD">
        <w:trPr>
          <w:trHeight w:val="29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7FEA8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chr17:48624416-48624723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18059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102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59FFC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015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77597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  <w:t>SPATA20</w:t>
            </w:r>
          </w:p>
        </w:tc>
      </w:tr>
      <w:tr w:rsidR="003C115D" w:rsidRPr="003C115D" w14:paraId="39E10D5E" w14:textId="77777777" w:rsidTr="008570DD">
        <w:trPr>
          <w:trHeight w:val="29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C60AA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chr14:68086278-68086957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51EEA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102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FE9F3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011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EDB54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  <w:t>ARG2</w:t>
            </w:r>
          </w:p>
        </w:tc>
      </w:tr>
      <w:tr w:rsidR="003C115D" w:rsidRPr="003C115D" w14:paraId="3BBC0FC1" w14:textId="77777777" w:rsidTr="008570DD">
        <w:trPr>
          <w:trHeight w:val="29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A9F8D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chr17:46654054-46654369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793E1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102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0E64B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009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FB6FE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  <w:t>HOXB4</w:t>
            </w:r>
          </w:p>
        </w:tc>
      </w:tr>
      <w:tr w:rsidR="003C115D" w:rsidRPr="003C115D" w14:paraId="79D96C4E" w14:textId="77777777" w:rsidTr="008570DD">
        <w:trPr>
          <w:trHeight w:val="29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54504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chr19:51227662-51228883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5857E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102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F00D9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013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06902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  <w:t>CLEC11A</w:t>
            </w:r>
          </w:p>
        </w:tc>
      </w:tr>
      <w:tr w:rsidR="003C115D" w:rsidRPr="003C115D" w14:paraId="066FEC90" w14:textId="77777777" w:rsidTr="008570DD">
        <w:trPr>
          <w:trHeight w:val="29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CF2D6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chr20:6748053-6749546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CB104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102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FC5EA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011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86539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  <w:t>BMP2</w:t>
            </w:r>
          </w:p>
        </w:tc>
      </w:tr>
      <w:tr w:rsidR="003C115D" w:rsidRPr="003C115D" w14:paraId="2199C1CB" w14:textId="77777777" w:rsidTr="008570DD">
        <w:trPr>
          <w:trHeight w:val="29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31447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chr16:67564059-67564332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D919A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102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7A86C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002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50B27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  <w:t>RIPOR1</w:t>
            </w:r>
          </w:p>
        </w:tc>
      </w:tr>
      <w:tr w:rsidR="003C115D" w:rsidRPr="003C115D" w14:paraId="0178D6FA" w14:textId="77777777" w:rsidTr="008570DD">
        <w:trPr>
          <w:trHeight w:val="29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C4E6E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chr9:38067684-38069628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9A8F4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102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36E0E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003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211FD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  <w:t>SHB</w:t>
            </w:r>
          </w:p>
        </w:tc>
      </w:tr>
      <w:tr w:rsidR="003C115D" w:rsidRPr="003C115D" w14:paraId="1834D86B" w14:textId="77777777" w:rsidTr="008570DD">
        <w:trPr>
          <w:trHeight w:val="29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BF3EA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chr2:96314996-96315230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9203B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102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66868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033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03C44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  <w:t>TRIM43</w:t>
            </w:r>
          </w:p>
        </w:tc>
      </w:tr>
      <w:tr w:rsidR="003C115D" w:rsidRPr="003C115D" w14:paraId="434B3059" w14:textId="77777777" w:rsidTr="008570DD">
        <w:trPr>
          <w:trHeight w:val="29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F40EF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chr1:39570666-39571859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AF646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102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6D962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022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E6B67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  <w:t>MACF1</w:t>
            </w:r>
          </w:p>
        </w:tc>
      </w:tr>
      <w:tr w:rsidR="003C115D" w:rsidRPr="003C115D" w14:paraId="0580F782" w14:textId="77777777" w:rsidTr="008570DD">
        <w:trPr>
          <w:trHeight w:val="29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AAFAF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chr10:22764709-22767050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28EE4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102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06ACB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023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D966E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  <w:t>LINC03027</w:t>
            </w:r>
          </w:p>
        </w:tc>
      </w:tr>
      <w:tr w:rsidR="003C115D" w:rsidRPr="003C115D" w14:paraId="59288A64" w14:textId="77777777" w:rsidTr="008570DD">
        <w:trPr>
          <w:trHeight w:val="29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3E38F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chr11:1958935-1959247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DBAAC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102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F042A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033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FBB7E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  <w:t>MRPL23</w:t>
            </w:r>
          </w:p>
        </w:tc>
      </w:tr>
      <w:tr w:rsidR="003C115D" w:rsidRPr="003C115D" w14:paraId="00B42AC1" w14:textId="77777777" w:rsidTr="008570DD">
        <w:trPr>
          <w:trHeight w:val="29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21252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chr10:12390803-12392589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58E28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102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B817B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036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31A48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  <w:t>CAMK1D</w:t>
            </w:r>
          </w:p>
        </w:tc>
      </w:tr>
      <w:tr w:rsidR="003C115D" w:rsidRPr="003C115D" w14:paraId="6C6C7961" w14:textId="77777777" w:rsidTr="008570DD">
        <w:trPr>
          <w:trHeight w:val="29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8E57D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chr10:101293016-101293238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8A8CF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102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0B540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019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6223D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  <w:t>NKX2-3</w:t>
            </w:r>
          </w:p>
        </w:tc>
      </w:tr>
      <w:tr w:rsidR="003C115D" w:rsidRPr="003C115D" w14:paraId="297C6F15" w14:textId="77777777" w:rsidTr="008570DD">
        <w:trPr>
          <w:trHeight w:val="29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9602C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chrY:16941823-16942188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B3B0D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102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504A4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003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FD3C7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  <w:t>NLGN4Y-AS1</w:t>
            </w:r>
          </w:p>
        </w:tc>
      </w:tr>
      <w:tr w:rsidR="003C115D" w:rsidRPr="003C115D" w14:paraId="329D5F96" w14:textId="77777777" w:rsidTr="008570DD">
        <w:trPr>
          <w:trHeight w:val="29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E40C9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chr6:35772961-35773172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835CA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102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446E6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010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0A817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  <w:t>LHFPL5</w:t>
            </w:r>
          </w:p>
        </w:tc>
      </w:tr>
      <w:tr w:rsidR="003C115D" w:rsidRPr="003C115D" w14:paraId="2B8B5926" w14:textId="77777777" w:rsidTr="008570DD">
        <w:trPr>
          <w:trHeight w:val="29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8C02D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chr11:71524540-71524853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17182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10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C8F65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015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6099A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  <w:t>ALG1L9P</w:t>
            </w:r>
          </w:p>
        </w:tc>
      </w:tr>
      <w:tr w:rsidR="003C115D" w:rsidRPr="003C115D" w14:paraId="474A3C8E" w14:textId="77777777" w:rsidTr="008570DD">
        <w:trPr>
          <w:trHeight w:val="29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7D88E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chr7:5862831-5863066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B7995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10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4133C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023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2B0ED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  <w:t>ZNF815P</w:t>
            </w:r>
          </w:p>
        </w:tc>
      </w:tr>
      <w:tr w:rsidR="003C115D" w:rsidRPr="003C115D" w14:paraId="3AD5B9E6" w14:textId="77777777" w:rsidTr="008570DD">
        <w:trPr>
          <w:trHeight w:val="29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1DFDE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chr14:107221093-107221298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5F7AE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10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B923F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009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65207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  <w:t>LINC00221</w:t>
            </w:r>
          </w:p>
        </w:tc>
      </w:tr>
      <w:tr w:rsidR="003C115D" w:rsidRPr="003C115D" w14:paraId="7F512E96" w14:textId="77777777" w:rsidTr="008570DD">
        <w:trPr>
          <w:trHeight w:val="29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98100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chr4:174459201-174460054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6ABAE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10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4DB0B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018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434F9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  <w:t>HAND2-AS1</w:t>
            </w:r>
          </w:p>
        </w:tc>
      </w:tr>
      <w:tr w:rsidR="003C115D" w:rsidRPr="003C115D" w14:paraId="2D04F63F" w14:textId="77777777" w:rsidTr="008570DD">
        <w:trPr>
          <w:trHeight w:val="29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5338A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chr9:137730887-137731202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7297E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10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FCA5A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013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290AC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  <w:t>MIR3689C</w:t>
            </w:r>
          </w:p>
        </w:tc>
      </w:tr>
      <w:tr w:rsidR="003C115D" w:rsidRPr="003C115D" w14:paraId="6E640B73" w14:textId="77777777" w:rsidTr="008570DD">
        <w:trPr>
          <w:trHeight w:val="29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7879C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chr6:97372182-97372661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A3267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10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C853E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017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05D9C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  <w:t>KLHL32</w:t>
            </w:r>
          </w:p>
        </w:tc>
      </w:tr>
      <w:tr w:rsidR="003C115D" w:rsidRPr="003C115D" w14:paraId="22E91D5E" w14:textId="77777777" w:rsidTr="008570DD">
        <w:trPr>
          <w:trHeight w:val="29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83C8E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chr1:144339721-144341289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7DE24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10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1DAA8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019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E0EC3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  <w:t>LINC00623</w:t>
            </w:r>
          </w:p>
        </w:tc>
      </w:tr>
      <w:tr w:rsidR="003C115D" w:rsidRPr="003C115D" w14:paraId="0908EF39" w14:textId="77777777" w:rsidTr="008570DD">
        <w:trPr>
          <w:trHeight w:val="29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86069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chr13:19183084-19183959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77E01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10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9A861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008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D7E09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  <w:t>LINC00417</w:t>
            </w:r>
          </w:p>
        </w:tc>
      </w:tr>
      <w:tr w:rsidR="003C115D" w:rsidRPr="003C115D" w14:paraId="69E8A459" w14:textId="77777777" w:rsidTr="008570DD">
        <w:trPr>
          <w:trHeight w:val="29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E09EA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lastRenderedPageBreak/>
              <w:t>chr16:56701864-56702208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F364B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10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29E61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022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2E5DB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  <w:t>MT1G</w:t>
            </w:r>
          </w:p>
        </w:tc>
      </w:tr>
      <w:tr w:rsidR="003C115D" w:rsidRPr="003C115D" w14:paraId="1453696B" w14:textId="77777777" w:rsidTr="008570DD">
        <w:trPr>
          <w:trHeight w:val="29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5E777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chr22:30278979-30279858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D80BF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10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0E1ED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016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7FFF7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  <w:t>MTMR3</w:t>
            </w:r>
          </w:p>
        </w:tc>
      </w:tr>
      <w:tr w:rsidR="003C115D" w:rsidRPr="003C115D" w14:paraId="12E27215" w14:textId="77777777" w:rsidTr="008570DD">
        <w:trPr>
          <w:trHeight w:val="29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FFAAC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chr11:8284103-8285032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0794B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10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9FFCC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012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70EDF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  <w:t>LMO1</w:t>
            </w:r>
          </w:p>
        </w:tc>
      </w:tr>
      <w:tr w:rsidR="003C115D" w:rsidRPr="003C115D" w14:paraId="59A32DD2" w14:textId="77777777" w:rsidTr="008570DD">
        <w:trPr>
          <w:trHeight w:val="29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F46C7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chr1:40156931-40158514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B0E24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10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A70B8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005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2FD10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  <w:t>HPCAL4</w:t>
            </w:r>
          </w:p>
        </w:tc>
      </w:tr>
      <w:tr w:rsidR="003C115D" w:rsidRPr="003C115D" w14:paraId="37582407" w14:textId="77777777" w:rsidTr="008570DD">
        <w:trPr>
          <w:trHeight w:val="29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1B76A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chr8:49890387-49890874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64D73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10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61CDA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013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DBC93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  <w:t>SNAI2</w:t>
            </w:r>
          </w:p>
        </w:tc>
      </w:tr>
      <w:tr w:rsidR="003C115D" w:rsidRPr="003C115D" w14:paraId="103939EA" w14:textId="77777777" w:rsidTr="008570DD">
        <w:trPr>
          <w:trHeight w:val="29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AE51A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chr12:108522951-108523852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3F800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10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E04DE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009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DB5EE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  <w:t>WSCD2</w:t>
            </w:r>
          </w:p>
        </w:tc>
      </w:tr>
      <w:tr w:rsidR="003C115D" w:rsidRPr="003C115D" w14:paraId="0A2A5968" w14:textId="77777777" w:rsidTr="008570DD">
        <w:trPr>
          <w:trHeight w:val="29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F804C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chr2:203879250-203879891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9EFF4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10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71F5C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018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ADD59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  <w:t>NBEAL1</w:t>
            </w:r>
          </w:p>
        </w:tc>
      </w:tr>
      <w:tr w:rsidR="003C115D" w:rsidRPr="003C115D" w14:paraId="4815A3EF" w14:textId="77777777" w:rsidTr="008570DD">
        <w:trPr>
          <w:trHeight w:val="29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4957F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chr10:133930596-133931010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7E1C6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10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D3FCF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009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5C650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  <w:t>JAKMIP3</w:t>
            </w:r>
          </w:p>
        </w:tc>
      </w:tr>
      <w:tr w:rsidR="003C115D" w:rsidRPr="003C115D" w14:paraId="2413B03E" w14:textId="77777777" w:rsidTr="008570DD">
        <w:trPr>
          <w:trHeight w:val="29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EDC7F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chr16:89267824-89268087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DB15A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10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9B2E6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020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0E166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  <w:t>SLC22A31</w:t>
            </w:r>
          </w:p>
        </w:tc>
      </w:tr>
      <w:tr w:rsidR="003C115D" w:rsidRPr="003C115D" w14:paraId="50C62F83" w14:textId="77777777" w:rsidTr="008570DD">
        <w:trPr>
          <w:trHeight w:val="29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CF81E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chr15:73343780-73345369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75636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10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3421E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010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C2CFA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  <w:t>NEO1</w:t>
            </w:r>
          </w:p>
        </w:tc>
      </w:tr>
      <w:tr w:rsidR="003C115D" w:rsidRPr="003C115D" w14:paraId="3A3B8D2E" w14:textId="77777777" w:rsidTr="008570DD">
        <w:trPr>
          <w:trHeight w:val="29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99360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chr21:40032244-40033665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7B21A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10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85C52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007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A9D91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  <w:t>ERG</w:t>
            </w:r>
          </w:p>
        </w:tc>
      </w:tr>
      <w:tr w:rsidR="003C115D" w:rsidRPr="003C115D" w14:paraId="7ADCBE9A" w14:textId="77777777" w:rsidTr="008570DD">
        <w:trPr>
          <w:trHeight w:val="29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3FED2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chr1:44871110-44874047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3815A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10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622FA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024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89D05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  <w:t>RNF220</w:t>
            </w:r>
          </w:p>
        </w:tc>
      </w:tr>
      <w:tr w:rsidR="003C115D" w:rsidRPr="003C115D" w14:paraId="5B46DC06" w14:textId="77777777" w:rsidTr="008570DD">
        <w:trPr>
          <w:trHeight w:val="29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90878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chr10:44143857-44144698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69414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10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B6462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019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6F3E1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  <w:t>ZNF32</w:t>
            </w:r>
          </w:p>
        </w:tc>
      </w:tr>
      <w:tr w:rsidR="003C115D" w:rsidRPr="003C115D" w14:paraId="2FF72BB8" w14:textId="77777777" w:rsidTr="008570DD">
        <w:trPr>
          <w:trHeight w:val="29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3B17D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chr1:209920954-209921345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CE40D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10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57FD2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023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55E81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  <w:t>TRAF3IP3</w:t>
            </w:r>
          </w:p>
        </w:tc>
      </w:tr>
      <w:tr w:rsidR="003C115D" w:rsidRPr="003C115D" w14:paraId="3DAE8805" w14:textId="77777777" w:rsidTr="008570DD">
        <w:trPr>
          <w:trHeight w:val="29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5014E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chr14:74684442-74684676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FEC29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10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3A262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040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95A00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  <w:t>VSX2</w:t>
            </w:r>
          </w:p>
        </w:tc>
      </w:tr>
      <w:tr w:rsidR="003C115D" w:rsidRPr="003C115D" w14:paraId="39F4CE9A" w14:textId="77777777" w:rsidTr="008570DD">
        <w:trPr>
          <w:trHeight w:val="29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4EF5F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chr15:34806491-34807382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FFB43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10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6F49C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013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2D225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  <w:t>MIR1233-2</w:t>
            </w:r>
          </w:p>
        </w:tc>
      </w:tr>
      <w:tr w:rsidR="003C115D" w:rsidRPr="003C115D" w14:paraId="5E2530EC" w14:textId="77777777" w:rsidTr="008570DD">
        <w:trPr>
          <w:trHeight w:val="29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6B8D7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chr18:74203539-74205017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E1A93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10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E46A7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009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958ED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  <w:t>ZNF516</w:t>
            </w:r>
          </w:p>
        </w:tc>
      </w:tr>
      <w:tr w:rsidR="003C115D" w:rsidRPr="003C115D" w14:paraId="14D3A86A" w14:textId="77777777" w:rsidTr="008570DD">
        <w:trPr>
          <w:trHeight w:val="29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2A9BF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chr19:12098572-12098950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6E053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10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8A520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027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36F59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  <w:t>ZNF763</w:t>
            </w:r>
          </w:p>
        </w:tc>
      </w:tr>
      <w:tr w:rsidR="003C115D" w:rsidRPr="003C115D" w14:paraId="5BF0993D" w14:textId="77777777" w:rsidTr="008570DD">
        <w:trPr>
          <w:trHeight w:val="29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0A062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chr20:62318360-62318658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59A15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100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4E03D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018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B3803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  <w:t>RTEL1-TNFRSF6B</w:t>
            </w:r>
          </w:p>
        </w:tc>
      </w:tr>
      <w:tr w:rsidR="003C115D" w:rsidRPr="003C115D" w14:paraId="1DB6A7F0" w14:textId="77777777" w:rsidTr="008570DD">
        <w:trPr>
          <w:trHeight w:val="29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3A44F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chr19:51142285-51142986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33ACD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100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3849E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016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37970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  <w:t>SYT3</w:t>
            </w:r>
          </w:p>
        </w:tc>
      </w:tr>
      <w:tr w:rsidR="003C115D" w:rsidRPr="003C115D" w14:paraId="2E5D15CB" w14:textId="77777777" w:rsidTr="008570DD">
        <w:trPr>
          <w:trHeight w:val="29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56B65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chr19:468707-468950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5C6EC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100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D45A6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018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5A9B9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  <w:t>ODF3L2</w:t>
            </w:r>
          </w:p>
        </w:tc>
      </w:tr>
      <w:tr w:rsidR="003C115D" w:rsidRPr="003C115D" w14:paraId="7A5429F8" w14:textId="77777777" w:rsidTr="008570DD">
        <w:trPr>
          <w:trHeight w:val="29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9E2B0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chr8:140631097-140631332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A60E4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100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3D454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010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5A1FC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  <w:t>KCNK9</w:t>
            </w:r>
          </w:p>
        </w:tc>
      </w:tr>
      <w:tr w:rsidR="003C115D" w:rsidRPr="003C115D" w14:paraId="4C92139A" w14:textId="77777777" w:rsidTr="008570DD">
        <w:trPr>
          <w:trHeight w:val="29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AFEBE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chr6:46702737-46703316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B6503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100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F0174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001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77F0E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  <w:t>PLA2G7</w:t>
            </w:r>
          </w:p>
        </w:tc>
      </w:tr>
      <w:tr w:rsidR="003C115D" w:rsidRPr="003C115D" w14:paraId="0EC43059" w14:textId="77777777" w:rsidTr="008570DD">
        <w:trPr>
          <w:trHeight w:val="29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6E86B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chr1:200707850-200708948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F12CE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100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1630C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010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180B9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  <w:t>CAMSAP2</w:t>
            </w:r>
          </w:p>
        </w:tc>
      </w:tr>
      <w:tr w:rsidR="003C115D" w:rsidRPr="003C115D" w14:paraId="19369789" w14:textId="77777777" w:rsidTr="008570DD">
        <w:trPr>
          <w:trHeight w:val="29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F7278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chr12:58004983-58005351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7188C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100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57A1E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003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AA0C6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  <w:t>ARHGEF25</w:t>
            </w:r>
          </w:p>
        </w:tc>
      </w:tr>
      <w:tr w:rsidR="003C115D" w:rsidRPr="003C115D" w14:paraId="4BB0703C" w14:textId="77777777" w:rsidTr="008570DD">
        <w:trPr>
          <w:trHeight w:val="29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020CF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chr6:128901554-128901925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78E53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100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BD9EB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002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40F6B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  <w:t>PTPRK</w:t>
            </w:r>
          </w:p>
        </w:tc>
      </w:tr>
      <w:tr w:rsidR="003C115D" w:rsidRPr="003C115D" w14:paraId="03AF3B1F" w14:textId="77777777" w:rsidTr="008570DD">
        <w:trPr>
          <w:trHeight w:val="29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E8B02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chr20:6103437-6103970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7A410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100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DFFEF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026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0530F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  <w:t>FERMT1</w:t>
            </w:r>
          </w:p>
        </w:tc>
      </w:tr>
      <w:tr w:rsidR="003C115D" w:rsidRPr="003C115D" w14:paraId="728CC8F7" w14:textId="77777777" w:rsidTr="008570DD">
        <w:trPr>
          <w:trHeight w:val="29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BD17A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chr10:22540708-22542739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01E85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100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FAF0D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032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B84A6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  <w:t>LOC100130992</w:t>
            </w:r>
          </w:p>
        </w:tc>
      </w:tr>
      <w:tr w:rsidR="003C115D" w:rsidRPr="003C115D" w14:paraId="44911156" w14:textId="77777777" w:rsidTr="008570DD">
        <w:trPr>
          <w:trHeight w:val="29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6A4E4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chr5:179004498-179004836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08DB9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-0.10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9FCAD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000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F4619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  <w:t>RUFY1</w:t>
            </w:r>
          </w:p>
        </w:tc>
      </w:tr>
      <w:tr w:rsidR="003C115D" w:rsidRPr="003C115D" w14:paraId="48A3017C" w14:textId="77777777" w:rsidTr="008570DD">
        <w:trPr>
          <w:trHeight w:val="29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2EB6F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chr6:169309818-169310582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EB6F9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-0.10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E4A66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017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8D9AA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  <w:t>SMOC2</w:t>
            </w:r>
          </w:p>
        </w:tc>
      </w:tr>
      <w:tr w:rsidR="003C115D" w:rsidRPr="003C115D" w14:paraId="374E6883" w14:textId="77777777" w:rsidTr="008570DD">
        <w:trPr>
          <w:trHeight w:val="29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CCAC4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chr20:60911976-60912249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B828B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-0.102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BD0F6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010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C2544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  <w:t>MIR4758</w:t>
            </w:r>
          </w:p>
        </w:tc>
      </w:tr>
      <w:tr w:rsidR="003C115D" w:rsidRPr="003C115D" w14:paraId="21C20674" w14:textId="77777777" w:rsidTr="008570DD">
        <w:trPr>
          <w:trHeight w:val="29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C3604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chr19:39226726-39226983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11BC9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-0.102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3A9D0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000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66875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  <w:t>CAPN12</w:t>
            </w:r>
          </w:p>
        </w:tc>
      </w:tr>
      <w:tr w:rsidR="003C115D" w:rsidRPr="003C115D" w14:paraId="5DAE9849" w14:textId="77777777" w:rsidTr="008570DD">
        <w:trPr>
          <w:trHeight w:val="29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E6197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chr1:154989750-154990234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2A257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-0.103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ABE33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036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F4ECC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  <w:t>ZBTB7B</w:t>
            </w:r>
          </w:p>
        </w:tc>
      </w:tr>
      <w:tr w:rsidR="003C115D" w:rsidRPr="003C115D" w14:paraId="36A4A6FD" w14:textId="77777777" w:rsidTr="008570DD">
        <w:trPr>
          <w:trHeight w:val="29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520DC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chr19:56041124-56041791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A4075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-0.105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7AC9C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030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5A9ED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  <w:t>SBK2</w:t>
            </w:r>
          </w:p>
        </w:tc>
      </w:tr>
      <w:tr w:rsidR="003C115D" w:rsidRPr="003C115D" w14:paraId="652D3116" w14:textId="77777777" w:rsidTr="008570DD">
        <w:trPr>
          <w:trHeight w:val="29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71319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chr14:106138655-106139261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48218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-0.105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FAEA8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001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C3800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  <w:t>ELK2AP</w:t>
            </w:r>
          </w:p>
        </w:tc>
      </w:tr>
      <w:tr w:rsidR="003C115D" w:rsidRPr="003C115D" w14:paraId="5BF05FFB" w14:textId="77777777" w:rsidTr="008570DD">
        <w:trPr>
          <w:trHeight w:val="29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11813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chr7:63216955-63217363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546C7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-0.117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90AC6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006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F1688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  <w:t>MIR4283-1</w:t>
            </w:r>
          </w:p>
        </w:tc>
      </w:tr>
      <w:tr w:rsidR="003C115D" w:rsidRPr="003C115D" w14:paraId="032256F6" w14:textId="77777777" w:rsidTr="008570DD">
        <w:trPr>
          <w:trHeight w:val="29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F14B3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chrY:20508191-20508452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9DBD1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-0.124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28AAA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014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E55E6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  <w:t>FAM224B</w:t>
            </w:r>
          </w:p>
        </w:tc>
      </w:tr>
      <w:tr w:rsidR="003C115D" w:rsidRPr="003C115D" w14:paraId="080D4F4A" w14:textId="77777777" w:rsidTr="008570DD">
        <w:trPr>
          <w:trHeight w:val="29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EDF40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chr3:194785978-194786549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789D2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-0.129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F1987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011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31A86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  <w:t>XXYLT1</w:t>
            </w:r>
          </w:p>
        </w:tc>
      </w:tr>
      <w:tr w:rsidR="003C115D" w:rsidRPr="003C115D" w14:paraId="79DF1BD6" w14:textId="77777777" w:rsidTr="008570DD">
        <w:trPr>
          <w:trHeight w:val="29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77DBD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chr11:943738-944142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F6373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-0.150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6F790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026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42AE9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  <w:t>AP2A2</w:t>
            </w:r>
          </w:p>
        </w:tc>
      </w:tr>
      <w:tr w:rsidR="003C115D" w:rsidRPr="003C115D" w14:paraId="694B3C3A" w14:textId="77777777" w:rsidTr="008570DD">
        <w:trPr>
          <w:trHeight w:val="29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BCFDB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chrY:19671325-19671587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21326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-0.172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565C1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044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D8BDB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  <w:t>FAM224B</w:t>
            </w:r>
          </w:p>
        </w:tc>
      </w:tr>
      <w:tr w:rsidR="003C115D" w:rsidRPr="003C115D" w14:paraId="117B512C" w14:textId="77777777" w:rsidTr="008570DD">
        <w:trPr>
          <w:trHeight w:val="29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27DF3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chr8:141359156-141359621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696F1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-0.174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94FD9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003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92FCC" w14:textId="77777777" w:rsidR="008570DD" w:rsidRPr="003C115D" w:rsidRDefault="008570DD" w:rsidP="00857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  <w:t>TRAPPC9</w:t>
            </w:r>
          </w:p>
        </w:tc>
      </w:tr>
    </w:tbl>
    <w:p w14:paraId="02E76DF6" w14:textId="4A2ADBA0" w:rsidR="008570DD" w:rsidRPr="003C115D" w:rsidRDefault="008570DD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3C115D">
        <w:rPr>
          <w:rFonts w:ascii="Times New Roman" w:hAnsi="Times New Roman" w:cs="Times New Roman"/>
          <w:sz w:val="20"/>
          <w:szCs w:val="20"/>
          <w:lang w:val="en-GB"/>
        </w:rPr>
        <w:t xml:space="preserve">Note: </w:t>
      </w:r>
      <w:r w:rsidR="00A147AF" w:rsidRPr="003C115D">
        <w:rPr>
          <w:rFonts w:ascii="Times New Roman" w:hAnsi="Times New Roman" w:cs="Times New Roman"/>
          <w:sz w:val="20"/>
          <w:szCs w:val="20"/>
          <w:lang w:val="en-GB"/>
        </w:rPr>
        <w:t>uninfected macrophages (</w:t>
      </w:r>
      <w:proofErr w:type="spellStart"/>
      <w:r w:rsidR="00A147AF" w:rsidRPr="003C115D">
        <w:rPr>
          <w:rFonts w:ascii="Times New Roman" w:hAnsi="Times New Roman" w:cs="Times New Roman"/>
          <w:sz w:val="20"/>
          <w:szCs w:val="20"/>
          <w:lang w:val="en-GB"/>
        </w:rPr>
        <w:t>CtA</w:t>
      </w:r>
      <w:proofErr w:type="spellEnd"/>
      <w:r w:rsidR="00A147AF" w:rsidRPr="003C115D">
        <w:rPr>
          <w:rFonts w:ascii="Times New Roman" w:hAnsi="Times New Roman" w:cs="Times New Roman"/>
          <w:sz w:val="20"/>
          <w:szCs w:val="20"/>
          <w:lang w:val="en-GB"/>
        </w:rPr>
        <w:t xml:space="preserve">: control A), </w:t>
      </w:r>
      <w:r w:rsidRPr="003C115D">
        <w:rPr>
          <w:rFonts w:ascii="Times New Roman" w:hAnsi="Times New Roman" w:cs="Times New Roman"/>
          <w:sz w:val="20"/>
          <w:szCs w:val="20"/>
          <w:lang w:val="en-GB"/>
        </w:rPr>
        <w:t>transcription start site (TSS).</w:t>
      </w:r>
    </w:p>
    <w:p w14:paraId="321EB921" w14:textId="77777777" w:rsidR="008570DD" w:rsidRPr="003C115D" w:rsidRDefault="008570DD">
      <w:pPr>
        <w:rPr>
          <w:rFonts w:ascii="Times New Roman" w:hAnsi="Times New Roman" w:cs="Times New Roman"/>
          <w:lang w:val="en-GB"/>
        </w:rPr>
      </w:pPr>
    </w:p>
    <w:p w14:paraId="12399913" w14:textId="77777777" w:rsidR="008A39C1" w:rsidRPr="003C115D" w:rsidRDefault="008A39C1">
      <w:pPr>
        <w:rPr>
          <w:rFonts w:ascii="Times New Roman" w:hAnsi="Times New Roman" w:cs="Times New Roman"/>
          <w:b/>
          <w:bCs/>
          <w:lang w:val="en-GB"/>
        </w:rPr>
      </w:pPr>
      <w:r w:rsidRPr="003C115D">
        <w:rPr>
          <w:rFonts w:ascii="Times New Roman" w:hAnsi="Times New Roman" w:cs="Times New Roman"/>
          <w:b/>
          <w:bCs/>
          <w:lang w:val="en-GB"/>
        </w:rPr>
        <w:br w:type="page"/>
      </w:r>
    </w:p>
    <w:p w14:paraId="18B78F8A" w14:textId="3D0751CC" w:rsidR="008570DD" w:rsidRPr="003C115D" w:rsidRDefault="008570DD" w:rsidP="008570DD">
      <w:pPr>
        <w:rPr>
          <w:rFonts w:ascii="Times New Roman" w:hAnsi="Times New Roman" w:cs="Times New Roman"/>
          <w:lang w:val="en-GB"/>
        </w:rPr>
      </w:pPr>
      <w:r w:rsidRPr="003C115D">
        <w:rPr>
          <w:rFonts w:ascii="Times New Roman" w:hAnsi="Times New Roman" w:cs="Times New Roman"/>
          <w:b/>
          <w:bCs/>
          <w:lang w:val="en-GB"/>
        </w:rPr>
        <w:lastRenderedPageBreak/>
        <w:t xml:space="preserve">Table </w:t>
      </w:r>
      <w:r w:rsidR="00B80123" w:rsidRPr="003C115D">
        <w:rPr>
          <w:rFonts w:ascii="Times New Roman" w:hAnsi="Times New Roman" w:cs="Times New Roman"/>
          <w:b/>
          <w:bCs/>
          <w:lang w:val="en-GB"/>
        </w:rPr>
        <w:t>S3</w:t>
      </w:r>
      <w:r w:rsidRPr="003C115D">
        <w:rPr>
          <w:rFonts w:ascii="Times New Roman" w:hAnsi="Times New Roman" w:cs="Times New Roman"/>
          <w:lang w:val="en-GB"/>
        </w:rPr>
        <w:t xml:space="preserve">. </w:t>
      </w:r>
      <w:r w:rsidRPr="003C115D">
        <w:rPr>
          <w:rFonts w:ascii="Times New Roman" w:hAnsi="Times New Roman" w:cs="Times New Roman"/>
          <w:i/>
          <w:iCs/>
          <w:lang w:val="en-GB"/>
        </w:rPr>
        <w:t xml:space="preserve">L. </w:t>
      </w:r>
      <w:r w:rsidR="00A86E74" w:rsidRPr="003C115D">
        <w:rPr>
          <w:i/>
          <w:iCs/>
          <w:lang w:val="en-GB"/>
        </w:rPr>
        <w:t xml:space="preserve">(L.) </w:t>
      </w:r>
      <w:r w:rsidRPr="003C115D">
        <w:rPr>
          <w:rFonts w:ascii="Times New Roman" w:hAnsi="Times New Roman" w:cs="Times New Roman"/>
          <w:i/>
          <w:iCs/>
          <w:lang w:val="en-GB"/>
        </w:rPr>
        <w:t>infantum</w:t>
      </w:r>
      <w:r w:rsidRPr="003C115D">
        <w:rPr>
          <w:rFonts w:ascii="Times New Roman" w:hAnsi="Times New Roman" w:cs="Times New Roman"/>
          <w:lang w:val="en-GB"/>
        </w:rPr>
        <w:t>-specific altered CGIs.</w:t>
      </w:r>
    </w:p>
    <w:tbl>
      <w:tblPr>
        <w:tblW w:w="7940" w:type="dxa"/>
        <w:tblLook w:val="04A0" w:firstRow="1" w:lastRow="0" w:firstColumn="1" w:lastColumn="0" w:noHBand="0" w:noVBand="1"/>
      </w:tblPr>
      <w:tblGrid>
        <w:gridCol w:w="2740"/>
        <w:gridCol w:w="1920"/>
        <w:gridCol w:w="1580"/>
        <w:gridCol w:w="1700"/>
      </w:tblGrid>
      <w:tr w:rsidR="003C115D" w:rsidRPr="003C115D" w14:paraId="5A8B7D78" w14:textId="77777777" w:rsidTr="005B4A04">
        <w:trPr>
          <w:trHeight w:val="300"/>
        </w:trPr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BF40B" w14:textId="77777777" w:rsidR="005B4A04" w:rsidRPr="003C115D" w:rsidRDefault="005B4A04" w:rsidP="005B4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GB" w:eastAsia="en-GB"/>
                <w14:ligatures w14:val="none"/>
              </w:rPr>
              <w:t>Location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E05CA" w14:textId="77777777" w:rsidR="005B4A04" w:rsidRPr="003C115D" w:rsidRDefault="005B4A04" w:rsidP="005B4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GB" w:eastAsia="en-GB"/>
                <w14:ligatures w14:val="none"/>
              </w:rPr>
              <w:t xml:space="preserve">Δβ </w:t>
            </w:r>
            <w:r w:rsidRPr="003C115D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  <w:t>L. infantum</w:t>
            </w:r>
            <w:r w:rsidRPr="003C115D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GB" w:eastAsia="en-GB"/>
                <w14:ligatures w14:val="none"/>
              </w:rPr>
              <w:t>/</w:t>
            </w:r>
            <w:proofErr w:type="spellStart"/>
            <w:r w:rsidRPr="003C115D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GB" w:eastAsia="en-GB"/>
                <w14:ligatures w14:val="none"/>
              </w:rPr>
              <w:t>CtA</w:t>
            </w:r>
            <w:proofErr w:type="spellEnd"/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0EE46" w14:textId="77777777" w:rsidR="005B4A04" w:rsidRPr="003C115D" w:rsidRDefault="005B4A04" w:rsidP="005B4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GB" w:eastAsia="en-GB"/>
                <w14:ligatures w14:val="none"/>
              </w:rPr>
              <w:t>Nominal p value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1CFBE" w14:textId="77777777" w:rsidR="005B4A04" w:rsidRPr="003C115D" w:rsidRDefault="005B4A04" w:rsidP="005B4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GB" w:eastAsia="en-GB"/>
                <w14:ligatures w14:val="none"/>
              </w:rPr>
              <w:t>Nearest TSS Gene</w:t>
            </w:r>
          </w:p>
        </w:tc>
      </w:tr>
      <w:tr w:rsidR="003C115D" w:rsidRPr="003C115D" w14:paraId="134DE915" w14:textId="77777777" w:rsidTr="005B4A04">
        <w:trPr>
          <w:trHeight w:val="30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94F71" w14:textId="77777777" w:rsidR="005B4A04" w:rsidRPr="003C115D" w:rsidRDefault="005B4A04" w:rsidP="005B4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chr6:32489743-32490128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97CA3" w14:textId="77777777" w:rsidR="005B4A04" w:rsidRPr="003C115D" w:rsidRDefault="005B4A04" w:rsidP="005B4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147693682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F6A35" w14:textId="77777777" w:rsidR="005B4A04" w:rsidRPr="003C115D" w:rsidRDefault="005B4A04" w:rsidP="005B4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000101168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A49CC" w14:textId="77777777" w:rsidR="005B4A04" w:rsidRPr="003C115D" w:rsidRDefault="005B4A04" w:rsidP="005B4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  <w:t>HLA-DRB5</w:t>
            </w:r>
          </w:p>
        </w:tc>
      </w:tr>
      <w:tr w:rsidR="003C115D" w:rsidRPr="003C115D" w14:paraId="3FAF08CB" w14:textId="77777777" w:rsidTr="005B4A04">
        <w:trPr>
          <w:trHeight w:val="29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39988" w14:textId="77777777" w:rsidR="005B4A04" w:rsidRPr="003C115D" w:rsidRDefault="005B4A04" w:rsidP="005B4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chr19:22444442-22444715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5B425" w14:textId="77777777" w:rsidR="005B4A04" w:rsidRPr="003C115D" w:rsidRDefault="005B4A04" w:rsidP="005B4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135875954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CE30E" w14:textId="77777777" w:rsidR="005B4A04" w:rsidRPr="003C115D" w:rsidRDefault="005B4A04" w:rsidP="005B4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042075791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F7457" w14:textId="77777777" w:rsidR="005B4A04" w:rsidRPr="003C115D" w:rsidRDefault="005B4A04" w:rsidP="005B4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  <w:t>ZNF729</w:t>
            </w:r>
          </w:p>
        </w:tc>
      </w:tr>
      <w:tr w:rsidR="003C115D" w:rsidRPr="003C115D" w14:paraId="748A45DB" w14:textId="77777777" w:rsidTr="005B4A04">
        <w:trPr>
          <w:trHeight w:val="29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12FC2" w14:textId="77777777" w:rsidR="005B4A04" w:rsidRPr="003C115D" w:rsidRDefault="005B4A04" w:rsidP="005B4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chr16:15221569-15222202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2016B" w14:textId="77777777" w:rsidR="005B4A04" w:rsidRPr="003C115D" w:rsidRDefault="005B4A04" w:rsidP="005B4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114778776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D147B" w14:textId="77777777" w:rsidR="005B4A04" w:rsidRPr="003C115D" w:rsidRDefault="005B4A04" w:rsidP="005B4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001256877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76569" w14:textId="77777777" w:rsidR="005B4A04" w:rsidRPr="003C115D" w:rsidRDefault="005B4A04" w:rsidP="005B4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  <w:t>MIR3180-4</w:t>
            </w:r>
          </w:p>
        </w:tc>
      </w:tr>
      <w:tr w:rsidR="003C115D" w:rsidRPr="003C115D" w14:paraId="3C5D8ACD" w14:textId="77777777" w:rsidTr="005B4A04">
        <w:trPr>
          <w:trHeight w:val="29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6E528" w14:textId="77777777" w:rsidR="005B4A04" w:rsidRPr="003C115D" w:rsidRDefault="005B4A04" w:rsidP="005B4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chr19:1861712-1861914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22072" w14:textId="77777777" w:rsidR="005B4A04" w:rsidRPr="003C115D" w:rsidRDefault="005B4A04" w:rsidP="005B4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114082688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3AB6D" w14:textId="77777777" w:rsidR="005B4A04" w:rsidRPr="003C115D" w:rsidRDefault="005B4A04" w:rsidP="005B4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014647751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451A8" w14:textId="77777777" w:rsidR="005B4A04" w:rsidRPr="003C115D" w:rsidRDefault="005B4A04" w:rsidP="005B4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  <w:t>KLF16</w:t>
            </w:r>
          </w:p>
        </w:tc>
      </w:tr>
      <w:tr w:rsidR="003C115D" w:rsidRPr="003C115D" w14:paraId="5266CF31" w14:textId="77777777" w:rsidTr="005B4A04">
        <w:trPr>
          <w:trHeight w:val="29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29C2F" w14:textId="77777777" w:rsidR="005B4A04" w:rsidRPr="003C115D" w:rsidRDefault="005B4A04" w:rsidP="005B4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chr2:211035479-211036637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E9C60" w14:textId="77777777" w:rsidR="005B4A04" w:rsidRPr="003C115D" w:rsidRDefault="005B4A04" w:rsidP="005B4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11404811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1FEE4" w14:textId="77777777" w:rsidR="005B4A04" w:rsidRPr="003C115D" w:rsidRDefault="005B4A04" w:rsidP="005B4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009850059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C5FDF" w14:textId="77777777" w:rsidR="005B4A04" w:rsidRPr="003C115D" w:rsidRDefault="005B4A04" w:rsidP="005B4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  <w:t>KANSL1L</w:t>
            </w:r>
          </w:p>
        </w:tc>
      </w:tr>
      <w:tr w:rsidR="003C115D" w:rsidRPr="003C115D" w14:paraId="089E6E7A" w14:textId="77777777" w:rsidTr="005B4A04">
        <w:trPr>
          <w:trHeight w:val="29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77B31" w14:textId="77777777" w:rsidR="005B4A04" w:rsidRPr="003C115D" w:rsidRDefault="005B4A04" w:rsidP="005B4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chr9:140111750-140111992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DF252" w14:textId="77777777" w:rsidR="005B4A04" w:rsidRPr="003C115D" w:rsidRDefault="005B4A04" w:rsidP="005B4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112224152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626BA" w14:textId="77777777" w:rsidR="005B4A04" w:rsidRPr="003C115D" w:rsidRDefault="005B4A04" w:rsidP="005B4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7.00E-06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89FFD" w14:textId="77777777" w:rsidR="005B4A04" w:rsidRPr="003C115D" w:rsidRDefault="005B4A04" w:rsidP="005B4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  <w:t>RNF208</w:t>
            </w:r>
          </w:p>
        </w:tc>
      </w:tr>
      <w:tr w:rsidR="003C115D" w:rsidRPr="003C115D" w14:paraId="78270711" w14:textId="77777777" w:rsidTr="005B4A04">
        <w:trPr>
          <w:trHeight w:val="29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0EF53" w14:textId="77777777" w:rsidR="005B4A04" w:rsidRPr="003C115D" w:rsidRDefault="005B4A04" w:rsidP="005B4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chr11:64863699-64863980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A150C" w14:textId="77777777" w:rsidR="005B4A04" w:rsidRPr="003C115D" w:rsidRDefault="005B4A04" w:rsidP="005B4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111677684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65BA7" w14:textId="77777777" w:rsidR="005B4A04" w:rsidRPr="003C115D" w:rsidRDefault="005B4A04" w:rsidP="005B4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003511197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6FDE5" w14:textId="77777777" w:rsidR="005B4A04" w:rsidRPr="003C115D" w:rsidRDefault="005B4A04" w:rsidP="005B4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  <w:t>VPS51</w:t>
            </w:r>
          </w:p>
        </w:tc>
      </w:tr>
      <w:tr w:rsidR="003C115D" w:rsidRPr="003C115D" w14:paraId="07E079CE" w14:textId="77777777" w:rsidTr="005B4A04">
        <w:trPr>
          <w:trHeight w:val="29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6FEF4" w14:textId="77777777" w:rsidR="005B4A04" w:rsidRPr="003C115D" w:rsidRDefault="005B4A04" w:rsidP="005B4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chr2:160654230-160654631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FA026" w14:textId="77777777" w:rsidR="005B4A04" w:rsidRPr="003C115D" w:rsidRDefault="005B4A04" w:rsidP="005B4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110891129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F8C8C" w14:textId="77777777" w:rsidR="005B4A04" w:rsidRPr="003C115D" w:rsidRDefault="005B4A04" w:rsidP="005B4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004668132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FC049" w14:textId="77777777" w:rsidR="005B4A04" w:rsidRPr="003C115D" w:rsidRDefault="005B4A04" w:rsidP="005B4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  <w:t>CD302</w:t>
            </w:r>
          </w:p>
        </w:tc>
      </w:tr>
      <w:tr w:rsidR="003C115D" w:rsidRPr="003C115D" w14:paraId="7417D9DA" w14:textId="77777777" w:rsidTr="005B4A04">
        <w:trPr>
          <w:trHeight w:val="29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D79AD" w14:textId="77777777" w:rsidR="005B4A04" w:rsidRPr="003C115D" w:rsidRDefault="005B4A04" w:rsidP="005B4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chr5:52775534-52776645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1B146" w14:textId="77777777" w:rsidR="005B4A04" w:rsidRPr="003C115D" w:rsidRDefault="005B4A04" w:rsidP="005B4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110017087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A9295" w14:textId="77777777" w:rsidR="005B4A04" w:rsidRPr="003C115D" w:rsidRDefault="005B4A04" w:rsidP="005B4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009651851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65B42" w14:textId="77777777" w:rsidR="005B4A04" w:rsidRPr="003C115D" w:rsidRDefault="005B4A04" w:rsidP="005B4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  <w:t>FST</w:t>
            </w:r>
          </w:p>
        </w:tc>
      </w:tr>
      <w:tr w:rsidR="003C115D" w:rsidRPr="003C115D" w14:paraId="4E5D8837" w14:textId="77777777" w:rsidTr="005B4A04">
        <w:trPr>
          <w:trHeight w:val="29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D6918" w14:textId="77777777" w:rsidR="005B4A04" w:rsidRPr="003C115D" w:rsidRDefault="005B4A04" w:rsidP="005B4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chr3:127347683-127348859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5A2F2" w14:textId="77777777" w:rsidR="005B4A04" w:rsidRPr="003C115D" w:rsidRDefault="005B4A04" w:rsidP="005B4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109382005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906F8" w14:textId="77777777" w:rsidR="005B4A04" w:rsidRPr="003C115D" w:rsidRDefault="005B4A04" w:rsidP="005B4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000747159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CFE89" w14:textId="77777777" w:rsidR="005B4A04" w:rsidRPr="003C115D" w:rsidRDefault="005B4A04" w:rsidP="005B4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  <w:t>PODXL2</w:t>
            </w:r>
          </w:p>
        </w:tc>
      </w:tr>
      <w:tr w:rsidR="003C115D" w:rsidRPr="003C115D" w14:paraId="165C0269" w14:textId="77777777" w:rsidTr="005B4A04">
        <w:trPr>
          <w:trHeight w:val="29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F7387" w14:textId="77777777" w:rsidR="005B4A04" w:rsidRPr="003C115D" w:rsidRDefault="005B4A04" w:rsidP="005B4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chr22:46777707-46777929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0022C" w14:textId="77777777" w:rsidR="005B4A04" w:rsidRPr="003C115D" w:rsidRDefault="005B4A04" w:rsidP="005B4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10793005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01CD7" w14:textId="77777777" w:rsidR="005B4A04" w:rsidRPr="003C115D" w:rsidRDefault="005B4A04" w:rsidP="005B4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025082068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F2930" w14:textId="77777777" w:rsidR="005B4A04" w:rsidRPr="003C115D" w:rsidRDefault="005B4A04" w:rsidP="005B4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  <w:t>CELSR1</w:t>
            </w:r>
          </w:p>
        </w:tc>
      </w:tr>
      <w:tr w:rsidR="003C115D" w:rsidRPr="003C115D" w14:paraId="5CDACA18" w14:textId="77777777" w:rsidTr="005B4A04">
        <w:trPr>
          <w:trHeight w:val="29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5462B" w14:textId="77777777" w:rsidR="005B4A04" w:rsidRPr="003C115D" w:rsidRDefault="005B4A04" w:rsidP="005B4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chr15:101938646-101938873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1B929" w14:textId="77777777" w:rsidR="005B4A04" w:rsidRPr="003C115D" w:rsidRDefault="005B4A04" w:rsidP="005B4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107619318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9360F" w14:textId="77777777" w:rsidR="005B4A04" w:rsidRPr="003C115D" w:rsidRDefault="005B4A04" w:rsidP="005B4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000102939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BA0F5" w14:textId="77777777" w:rsidR="005B4A04" w:rsidRPr="003C115D" w:rsidRDefault="005B4A04" w:rsidP="005B4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  <w:t>PCSK6</w:t>
            </w:r>
          </w:p>
        </w:tc>
      </w:tr>
      <w:tr w:rsidR="003C115D" w:rsidRPr="003C115D" w14:paraId="471E6072" w14:textId="77777777" w:rsidTr="005B4A04">
        <w:trPr>
          <w:trHeight w:val="29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7D48F" w14:textId="77777777" w:rsidR="005B4A04" w:rsidRPr="003C115D" w:rsidRDefault="005B4A04" w:rsidP="005B4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chr2:33952423-33952684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243A0" w14:textId="77777777" w:rsidR="005B4A04" w:rsidRPr="003C115D" w:rsidRDefault="005B4A04" w:rsidP="005B4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10555264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90427" w14:textId="77777777" w:rsidR="005B4A04" w:rsidRPr="003C115D" w:rsidRDefault="005B4A04" w:rsidP="005B4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00680764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11A64" w14:textId="77777777" w:rsidR="005B4A04" w:rsidRPr="003C115D" w:rsidRDefault="005B4A04" w:rsidP="005B4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  <w:t>MYADML</w:t>
            </w:r>
          </w:p>
        </w:tc>
      </w:tr>
      <w:tr w:rsidR="003C115D" w:rsidRPr="003C115D" w14:paraId="6E38B1CC" w14:textId="77777777" w:rsidTr="005B4A04">
        <w:trPr>
          <w:trHeight w:val="29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6C177" w14:textId="77777777" w:rsidR="005B4A04" w:rsidRPr="003C115D" w:rsidRDefault="005B4A04" w:rsidP="005B4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chr5:79286585-79287134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8DA15" w14:textId="77777777" w:rsidR="005B4A04" w:rsidRPr="003C115D" w:rsidRDefault="005B4A04" w:rsidP="005B4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104854064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3282C" w14:textId="77777777" w:rsidR="005B4A04" w:rsidRPr="003C115D" w:rsidRDefault="005B4A04" w:rsidP="005B4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007081345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92A4D" w14:textId="77777777" w:rsidR="005B4A04" w:rsidRPr="003C115D" w:rsidRDefault="005B4A04" w:rsidP="005B4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  <w:t>MTX3</w:t>
            </w:r>
          </w:p>
        </w:tc>
      </w:tr>
      <w:tr w:rsidR="003C115D" w:rsidRPr="003C115D" w14:paraId="4B74A801" w14:textId="77777777" w:rsidTr="005B4A04">
        <w:trPr>
          <w:trHeight w:val="29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9D98C" w14:textId="77777777" w:rsidR="005B4A04" w:rsidRPr="003C115D" w:rsidRDefault="005B4A04" w:rsidP="005B4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chr22:22311565-22311819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B7BD7" w14:textId="77777777" w:rsidR="005B4A04" w:rsidRPr="003C115D" w:rsidRDefault="005B4A04" w:rsidP="005B4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104825668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AD8D9" w14:textId="77777777" w:rsidR="005B4A04" w:rsidRPr="003C115D" w:rsidRDefault="005B4A04" w:rsidP="005B4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001162597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DCC56" w14:textId="77777777" w:rsidR="005B4A04" w:rsidRPr="003C115D" w:rsidRDefault="005B4A04" w:rsidP="005B4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  <w:t>PPM1F</w:t>
            </w:r>
          </w:p>
        </w:tc>
      </w:tr>
      <w:tr w:rsidR="003C115D" w:rsidRPr="003C115D" w14:paraId="2B9529BB" w14:textId="77777777" w:rsidTr="005B4A04">
        <w:trPr>
          <w:trHeight w:val="29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E0102" w14:textId="77777777" w:rsidR="005B4A04" w:rsidRPr="003C115D" w:rsidRDefault="005B4A04" w:rsidP="005B4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chr11:63993590-63993834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990FB" w14:textId="77777777" w:rsidR="005B4A04" w:rsidRPr="003C115D" w:rsidRDefault="005B4A04" w:rsidP="005B4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103911353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BAC34" w14:textId="77777777" w:rsidR="005B4A04" w:rsidRPr="003C115D" w:rsidRDefault="005B4A04" w:rsidP="005B4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013577355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9F126" w14:textId="77777777" w:rsidR="005B4A04" w:rsidRPr="003C115D" w:rsidRDefault="005B4A04" w:rsidP="005B4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  <w:t>NUDT22</w:t>
            </w:r>
          </w:p>
        </w:tc>
      </w:tr>
      <w:tr w:rsidR="003C115D" w:rsidRPr="003C115D" w14:paraId="5B5A3FAA" w14:textId="77777777" w:rsidTr="005B4A04">
        <w:trPr>
          <w:trHeight w:val="29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EA634" w14:textId="77777777" w:rsidR="005B4A04" w:rsidRPr="003C115D" w:rsidRDefault="005B4A04" w:rsidP="005B4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chr17:15466360-15466843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AE65D" w14:textId="77777777" w:rsidR="005B4A04" w:rsidRPr="003C115D" w:rsidRDefault="005B4A04" w:rsidP="005B4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103737995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476F2" w14:textId="77777777" w:rsidR="005B4A04" w:rsidRPr="003C115D" w:rsidRDefault="005B4A04" w:rsidP="005B4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005641818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3F0CF" w14:textId="77777777" w:rsidR="005B4A04" w:rsidRPr="003C115D" w:rsidRDefault="005B4A04" w:rsidP="005B4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  <w:t>TVP23C-CDRT4</w:t>
            </w:r>
          </w:p>
        </w:tc>
      </w:tr>
      <w:tr w:rsidR="003C115D" w:rsidRPr="003C115D" w14:paraId="60D2D78A" w14:textId="77777777" w:rsidTr="005B4A04">
        <w:trPr>
          <w:trHeight w:val="29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95060" w14:textId="77777777" w:rsidR="005B4A04" w:rsidRPr="003C115D" w:rsidRDefault="005B4A04" w:rsidP="005B4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chr6:3224917-3225634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D30C5" w14:textId="77777777" w:rsidR="005B4A04" w:rsidRPr="003C115D" w:rsidRDefault="005B4A04" w:rsidP="005B4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103636985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4AA64" w14:textId="77777777" w:rsidR="005B4A04" w:rsidRPr="003C115D" w:rsidRDefault="005B4A04" w:rsidP="005B4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2.70E-05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99A58" w14:textId="77777777" w:rsidR="005B4A04" w:rsidRPr="003C115D" w:rsidRDefault="005B4A04" w:rsidP="005B4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  <w:t>TUBB2B</w:t>
            </w:r>
          </w:p>
        </w:tc>
      </w:tr>
      <w:tr w:rsidR="003C115D" w:rsidRPr="003C115D" w14:paraId="45F698ED" w14:textId="77777777" w:rsidTr="005B4A04">
        <w:trPr>
          <w:trHeight w:val="29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3C478" w14:textId="77777777" w:rsidR="005B4A04" w:rsidRPr="003C115D" w:rsidRDefault="005B4A04" w:rsidP="005B4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chr1:3511710-3512118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4E253" w14:textId="77777777" w:rsidR="005B4A04" w:rsidRPr="003C115D" w:rsidRDefault="005B4A04" w:rsidP="005B4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103536308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B3C82" w14:textId="77777777" w:rsidR="005B4A04" w:rsidRPr="003C115D" w:rsidRDefault="005B4A04" w:rsidP="005B4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000603807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CFD19" w14:textId="77777777" w:rsidR="005B4A04" w:rsidRPr="003C115D" w:rsidRDefault="005B4A04" w:rsidP="005B4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  <w:t>MEGF6</w:t>
            </w:r>
          </w:p>
        </w:tc>
      </w:tr>
      <w:tr w:rsidR="003C115D" w:rsidRPr="003C115D" w14:paraId="3705C8C4" w14:textId="77777777" w:rsidTr="005B4A04">
        <w:trPr>
          <w:trHeight w:val="29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584B5" w14:textId="77777777" w:rsidR="005B4A04" w:rsidRPr="003C115D" w:rsidRDefault="005B4A04" w:rsidP="005B4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chr8:143609379-143609602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0C79C" w14:textId="77777777" w:rsidR="005B4A04" w:rsidRPr="003C115D" w:rsidRDefault="005B4A04" w:rsidP="005B4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103252065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65375" w14:textId="77777777" w:rsidR="005B4A04" w:rsidRPr="003C115D" w:rsidRDefault="005B4A04" w:rsidP="005B4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004606431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C9AA7" w14:textId="77777777" w:rsidR="005B4A04" w:rsidRPr="003C115D" w:rsidRDefault="005B4A04" w:rsidP="005B4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  <w:t>ADGRB1</w:t>
            </w:r>
          </w:p>
        </w:tc>
      </w:tr>
      <w:tr w:rsidR="003C115D" w:rsidRPr="003C115D" w14:paraId="550E9F47" w14:textId="77777777" w:rsidTr="005B4A04">
        <w:trPr>
          <w:trHeight w:val="29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3E7B5" w14:textId="77777777" w:rsidR="005B4A04" w:rsidRPr="003C115D" w:rsidRDefault="005B4A04" w:rsidP="005B4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chr22:42353660-42353900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D0928" w14:textId="77777777" w:rsidR="005B4A04" w:rsidRPr="003C115D" w:rsidRDefault="005B4A04" w:rsidP="005B4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10125995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52DDA" w14:textId="77777777" w:rsidR="005B4A04" w:rsidRPr="003C115D" w:rsidRDefault="005B4A04" w:rsidP="005B4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001511435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CFACF" w14:textId="77777777" w:rsidR="005B4A04" w:rsidRPr="003C115D" w:rsidRDefault="005B4A04" w:rsidP="005B4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  <w:t>SMIM45</w:t>
            </w:r>
          </w:p>
        </w:tc>
      </w:tr>
      <w:tr w:rsidR="003C115D" w:rsidRPr="003C115D" w14:paraId="3E194270" w14:textId="77777777" w:rsidTr="005B4A04">
        <w:trPr>
          <w:trHeight w:val="29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15CF5" w14:textId="77777777" w:rsidR="005B4A04" w:rsidRPr="003C115D" w:rsidRDefault="005B4A04" w:rsidP="005B4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chr16:66304286-66304631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7E7A4" w14:textId="77777777" w:rsidR="005B4A04" w:rsidRPr="003C115D" w:rsidRDefault="005B4A04" w:rsidP="005B4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100960559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E40BD" w14:textId="77777777" w:rsidR="005B4A04" w:rsidRPr="003C115D" w:rsidRDefault="005B4A04" w:rsidP="005B4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007560098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67B68" w14:textId="77777777" w:rsidR="005B4A04" w:rsidRPr="003C115D" w:rsidRDefault="005B4A04" w:rsidP="005B4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  <w:t>CDH5</w:t>
            </w:r>
          </w:p>
        </w:tc>
      </w:tr>
      <w:tr w:rsidR="003C115D" w:rsidRPr="003C115D" w14:paraId="31C0B6CC" w14:textId="77777777" w:rsidTr="005B4A04">
        <w:trPr>
          <w:trHeight w:val="29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68DB0" w14:textId="77777777" w:rsidR="005B4A04" w:rsidRPr="003C115D" w:rsidRDefault="005B4A04" w:rsidP="005B4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chr3:8543202-8543579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69251" w14:textId="77777777" w:rsidR="005B4A04" w:rsidRPr="003C115D" w:rsidRDefault="005B4A04" w:rsidP="005B4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100131638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83784" w14:textId="77777777" w:rsidR="005B4A04" w:rsidRPr="003C115D" w:rsidRDefault="005B4A04" w:rsidP="005B4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003978288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6BA2A" w14:textId="77777777" w:rsidR="005B4A04" w:rsidRPr="003C115D" w:rsidRDefault="005B4A04" w:rsidP="005B4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  <w:t>LMCD1</w:t>
            </w:r>
          </w:p>
        </w:tc>
      </w:tr>
      <w:tr w:rsidR="003C115D" w:rsidRPr="003C115D" w14:paraId="1DA0C787" w14:textId="77777777" w:rsidTr="005B4A04">
        <w:trPr>
          <w:trHeight w:val="29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18C45" w14:textId="77777777" w:rsidR="005B4A04" w:rsidRPr="003C115D" w:rsidRDefault="005B4A04" w:rsidP="005B4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chr1:65613042-65614898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F1CF2" w14:textId="77777777" w:rsidR="005B4A04" w:rsidRPr="003C115D" w:rsidRDefault="005B4A04" w:rsidP="005B4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100003818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61646" w14:textId="77777777" w:rsidR="005B4A04" w:rsidRPr="003C115D" w:rsidRDefault="005B4A04" w:rsidP="005B4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001815766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17BA1" w14:textId="77777777" w:rsidR="005B4A04" w:rsidRPr="003C115D" w:rsidRDefault="005B4A04" w:rsidP="005B4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  <w:t>AK4</w:t>
            </w:r>
          </w:p>
        </w:tc>
      </w:tr>
      <w:tr w:rsidR="003C115D" w:rsidRPr="003C115D" w14:paraId="38C769CE" w14:textId="77777777" w:rsidTr="005B4A04">
        <w:trPr>
          <w:trHeight w:val="29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33938" w14:textId="77777777" w:rsidR="005B4A04" w:rsidRPr="003C115D" w:rsidRDefault="005B4A04" w:rsidP="005B4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chr16:89173705-89173905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6F581" w14:textId="77777777" w:rsidR="005B4A04" w:rsidRPr="003C115D" w:rsidRDefault="005B4A04" w:rsidP="005B4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-0.101522639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53FBC" w14:textId="77777777" w:rsidR="005B4A04" w:rsidRPr="003C115D" w:rsidRDefault="005B4A04" w:rsidP="005B4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000113111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B0264" w14:textId="77777777" w:rsidR="005B4A04" w:rsidRPr="003C115D" w:rsidRDefault="005B4A04" w:rsidP="005B4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  <w:t>ACSF3</w:t>
            </w:r>
          </w:p>
        </w:tc>
      </w:tr>
      <w:tr w:rsidR="003C115D" w:rsidRPr="003C115D" w14:paraId="17B030B8" w14:textId="77777777" w:rsidTr="005B4A04">
        <w:trPr>
          <w:trHeight w:val="29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2D582" w14:textId="77777777" w:rsidR="005B4A04" w:rsidRPr="003C115D" w:rsidRDefault="005B4A04" w:rsidP="005B4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chr16:84346477-84346931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5B59E" w14:textId="77777777" w:rsidR="005B4A04" w:rsidRPr="003C115D" w:rsidRDefault="005B4A04" w:rsidP="005B4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-0.10444453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53CA0" w14:textId="77777777" w:rsidR="005B4A04" w:rsidRPr="003C115D" w:rsidRDefault="005B4A04" w:rsidP="005B4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001802726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391E1" w14:textId="77777777" w:rsidR="005B4A04" w:rsidRPr="003C115D" w:rsidRDefault="005B4A04" w:rsidP="005B4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  <w:t>WFDC1</w:t>
            </w:r>
          </w:p>
        </w:tc>
      </w:tr>
      <w:tr w:rsidR="003C115D" w:rsidRPr="003C115D" w14:paraId="042F1A34" w14:textId="77777777" w:rsidTr="005B4A04">
        <w:trPr>
          <w:trHeight w:val="29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9BD5C" w14:textId="77777777" w:rsidR="005B4A04" w:rsidRPr="003C115D" w:rsidRDefault="005B4A04" w:rsidP="005B4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chr11:993209-994006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26D4D" w14:textId="77777777" w:rsidR="005B4A04" w:rsidRPr="003C115D" w:rsidRDefault="005B4A04" w:rsidP="005B4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-0.10461914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81EFB" w14:textId="77777777" w:rsidR="005B4A04" w:rsidRPr="003C115D" w:rsidRDefault="005B4A04" w:rsidP="005B4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001169538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94E57" w14:textId="77777777" w:rsidR="005B4A04" w:rsidRPr="003C115D" w:rsidRDefault="005B4A04" w:rsidP="005B4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  <w:t>AP2A2</w:t>
            </w:r>
          </w:p>
        </w:tc>
      </w:tr>
      <w:tr w:rsidR="003C115D" w:rsidRPr="003C115D" w14:paraId="7A2FBF6D" w14:textId="77777777" w:rsidTr="005B4A04">
        <w:trPr>
          <w:trHeight w:val="29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CF204" w14:textId="77777777" w:rsidR="005B4A04" w:rsidRPr="003C115D" w:rsidRDefault="005B4A04" w:rsidP="005B4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chr9:116918300-116918522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D54F9" w14:textId="77777777" w:rsidR="005B4A04" w:rsidRPr="003C115D" w:rsidRDefault="005B4A04" w:rsidP="005B4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-0.122879917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1C646" w14:textId="77777777" w:rsidR="005B4A04" w:rsidRPr="003C115D" w:rsidRDefault="005B4A04" w:rsidP="005B4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047475838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041F9" w14:textId="77777777" w:rsidR="005B4A04" w:rsidRPr="003C115D" w:rsidRDefault="005B4A04" w:rsidP="005B4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  <w:t>COL27A1</w:t>
            </w:r>
          </w:p>
        </w:tc>
      </w:tr>
      <w:tr w:rsidR="003C115D" w:rsidRPr="003C115D" w14:paraId="24F62564" w14:textId="77777777" w:rsidTr="005B4A04">
        <w:trPr>
          <w:trHeight w:val="29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FADDD" w14:textId="77777777" w:rsidR="005B4A04" w:rsidRPr="003C115D" w:rsidRDefault="005B4A04" w:rsidP="005B4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chr22:45182017-45182223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DB519" w14:textId="77777777" w:rsidR="005B4A04" w:rsidRPr="003C115D" w:rsidRDefault="005B4A04" w:rsidP="005B4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-0.125807076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97AAB" w14:textId="77777777" w:rsidR="005B4A04" w:rsidRPr="003C115D" w:rsidRDefault="005B4A04" w:rsidP="005B4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003035862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3ABE5" w14:textId="77777777" w:rsidR="005B4A04" w:rsidRPr="003C115D" w:rsidRDefault="005B4A04" w:rsidP="005B4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  <w:t>ARHGAP8</w:t>
            </w:r>
          </w:p>
        </w:tc>
      </w:tr>
      <w:tr w:rsidR="003C115D" w:rsidRPr="003C115D" w14:paraId="7B1597F6" w14:textId="77777777" w:rsidTr="005B4A04">
        <w:trPr>
          <w:trHeight w:val="29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545D3" w14:textId="77777777" w:rsidR="005B4A04" w:rsidRPr="003C115D" w:rsidRDefault="005B4A04" w:rsidP="005B4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chr2:217674966-217675214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45F01" w14:textId="77777777" w:rsidR="005B4A04" w:rsidRPr="003C115D" w:rsidRDefault="005B4A04" w:rsidP="005B4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-0.130598217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DA1C7" w14:textId="77777777" w:rsidR="005B4A04" w:rsidRPr="003C115D" w:rsidRDefault="005B4A04" w:rsidP="005B4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009591452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3FEDF" w14:textId="77777777" w:rsidR="005B4A04" w:rsidRPr="003C115D" w:rsidRDefault="005B4A04" w:rsidP="005B4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  <w:t>TNP1</w:t>
            </w:r>
          </w:p>
        </w:tc>
      </w:tr>
      <w:tr w:rsidR="003C115D" w:rsidRPr="003C115D" w14:paraId="6AE75464" w14:textId="77777777" w:rsidTr="005B4A04">
        <w:trPr>
          <w:trHeight w:val="29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3A864" w14:textId="77777777" w:rsidR="005B4A04" w:rsidRPr="003C115D" w:rsidRDefault="005B4A04" w:rsidP="005B4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chr16:3085223-3085469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FA6B9" w14:textId="77777777" w:rsidR="005B4A04" w:rsidRPr="003C115D" w:rsidRDefault="005B4A04" w:rsidP="005B4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-0.136890935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BC8FE" w14:textId="77777777" w:rsidR="005B4A04" w:rsidRPr="003C115D" w:rsidRDefault="005B4A04" w:rsidP="005B4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000392429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AA48B" w14:textId="77777777" w:rsidR="005B4A04" w:rsidRPr="003C115D" w:rsidRDefault="005B4A04" w:rsidP="005B4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  <w:t>BICDL2</w:t>
            </w:r>
          </w:p>
        </w:tc>
      </w:tr>
      <w:tr w:rsidR="003C115D" w:rsidRPr="003C115D" w14:paraId="42369305" w14:textId="77777777" w:rsidTr="005B4A04">
        <w:trPr>
          <w:trHeight w:val="29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D6FBF" w14:textId="77777777" w:rsidR="005B4A04" w:rsidRPr="003C115D" w:rsidRDefault="005B4A04" w:rsidP="005B4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chr3:13245693-13246212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4D01E" w14:textId="77777777" w:rsidR="005B4A04" w:rsidRPr="003C115D" w:rsidRDefault="005B4A04" w:rsidP="005B4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-0.147457479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11804" w14:textId="77777777" w:rsidR="005B4A04" w:rsidRPr="003C115D" w:rsidRDefault="005B4A04" w:rsidP="005B4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5.52E-05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33AE1" w14:textId="77777777" w:rsidR="005B4A04" w:rsidRPr="003C115D" w:rsidRDefault="005B4A04" w:rsidP="005B4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  <w:t>IQSEC1</w:t>
            </w:r>
          </w:p>
        </w:tc>
      </w:tr>
      <w:tr w:rsidR="003C115D" w:rsidRPr="003C115D" w14:paraId="0C6252B3" w14:textId="77777777" w:rsidTr="005B4A04">
        <w:trPr>
          <w:trHeight w:val="29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2F305" w14:textId="77777777" w:rsidR="005B4A04" w:rsidRPr="003C115D" w:rsidRDefault="005B4A04" w:rsidP="005B4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chr20:60553116-60553599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1D63D" w14:textId="77777777" w:rsidR="005B4A04" w:rsidRPr="003C115D" w:rsidRDefault="005B4A04" w:rsidP="005B4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-0.1571096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4D0AE" w14:textId="77777777" w:rsidR="005B4A04" w:rsidRPr="003C115D" w:rsidRDefault="005B4A04" w:rsidP="005B4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0004587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679FB" w14:textId="77777777" w:rsidR="005B4A04" w:rsidRPr="003C115D" w:rsidRDefault="005B4A04" w:rsidP="005B4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  <w:t>MIR1257</w:t>
            </w:r>
          </w:p>
        </w:tc>
      </w:tr>
      <w:tr w:rsidR="003C115D" w:rsidRPr="003C115D" w14:paraId="76DE0841" w14:textId="77777777" w:rsidTr="005B4A04">
        <w:trPr>
          <w:trHeight w:val="29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B5F91" w14:textId="77777777" w:rsidR="005B4A04" w:rsidRPr="003C115D" w:rsidRDefault="005B4A04" w:rsidP="005B4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chrY:19691215-19691762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DFC8A" w14:textId="77777777" w:rsidR="005B4A04" w:rsidRPr="003C115D" w:rsidRDefault="005B4A04" w:rsidP="005B4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-0.157505519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E232E" w14:textId="77777777" w:rsidR="005B4A04" w:rsidRPr="003C115D" w:rsidRDefault="005B4A04" w:rsidP="005B4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003970887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88EE1" w14:textId="77777777" w:rsidR="005B4A04" w:rsidRPr="003C115D" w:rsidRDefault="005B4A04" w:rsidP="005B4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  <w:t>FAM224B</w:t>
            </w:r>
          </w:p>
        </w:tc>
      </w:tr>
      <w:tr w:rsidR="003C115D" w:rsidRPr="003C115D" w14:paraId="51B60A21" w14:textId="77777777" w:rsidTr="005B4A04">
        <w:trPr>
          <w:trHeight w:val="29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FA07F" w14:textId="77777777" w:rsidR="005B4A04" w:rsidRPr="003C115D" w:rsidRDefault="005B4A04" w:rsidP="005B4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chrY:6778575-6780028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CFDC9" w14:textId="77777777" w:rsidR="005B4A04" w:rsidRPr="003C115D" w:rsidRDefault="005B4A04" w:rsidP="005B4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-0.182207423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0ACBC" w14:textId="77777777" w:rsidR="005B4A04" w:rsidRPr="003C115D" w:rsidRDefault="005B4A04" w:rsidP="005B4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000581793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F8249" w14:textId="77777777" w:rsidR="005B4A04" w:rsidRPr="003C115D" w:rsidRDefault="005B4A04" w:rsidP="005B4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  <w:t>TBL1Y</w:t>
            </w:r>
          </w:p>
        </w:tc>
      </w:tr>
    </w:tbl>
    <w:p w14:paraId="36EDF008" w14:textId="041D9667" w:rsidR="008E475B" w:rsidRPr="003C115D" w:rsidRDefault="008E475B" w:rsidP="008E475B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3C115D">
        <w:rPr>
          <w:rFonts w:ascii="Times New Roman" w:hAnsi="Times New Roman" w:cs="Times New Roman"/>
          <w:sz w:val="20"/>
          <w:szCs w:val="20"/>
          <w:lang w:val="en-GB"/>
        </w:rPr>
        <w:t xml:space="preserve">Note: </w:t>
      </w:r>
      <w:r w:rsidR="00A147AF" w:rsidRPr="003C115D">
        <w:rPr>
          <w:rFonts w:ascii="Times New Roman" w:hAnsi="Times New Roman" w:cs="Times New Roman"/>
          <w:sz w:val="20"/>
          <w:szCs w:val="20"/>
          <w:lang w:val="en-GB"/>
        </w:rPr>
        <w:t>uninfected macrophages (</w:t>
      </w:r>
      <w:proofErr w:type="spellStart"/>
      <w:r w:rsidR="00A147AF" w:rsidRPr="003C115D">
        <w:rPr>
          <w:rFonts w:ascii="Times New Roman" w:hAnsi="Times New Roman" w:cs="Times New Roman"/>
          <w:sz w:val="20"/>
          <w:szCs w:val="20"/>
          <w:lang w:val="en-GB"/>
        </w:rPr>
        <w:t>CtA</w:t>
      </w:r>
      <w:proofErr w:type="spellEnd"/>
      <w:r w:rsidR="00A147AF" w:rsidRPr="003C115D">
        <w:rPr>
          <w:rFonts w:ascii="Times New Roman" w:hAnsi="Times New Roman" w:cs="Times New Roman"/>
          <w:sz w:val="20"/>
          <w:szCs w:val="20"/>
          <w:lang w:val="en-GB"/>
        </w:rPr>
        <w:t xml:space="preserve">: control A), </w:t>
      </w:r>
      <w:r w:rsidRPr="003C115D">
        <w:rPr>
          <w:rFonts w:ascii="Times New Roman" w:hAnsi="Times New Roman" w:cs="Times New Roman"/>
          <w:sz w:val="20"/>
          <w:szCs w:val="20"/>
          <w:lang w:val="en-GB"/>
        </w:rPr>
        <w:t>transcription start site (TSS).</w:t>
      </w:r>
    </w:p>
    <w:p w14:paraId="2B0D9572" w14:textId="77777777" w:rsidR="005B4A04" w:rsidRPr="003C115D" w:rsidRDefault="005B4A04" w:rsidP="008570DD">
      <w:pPr>
        <w:rPr>
          <w:rFonts w:ascii="Times New Roman" w:hAnsi="Times New Roman" w:cs="Times New Roman"/>
          <w:lang w:val="en-GB"/>
        </w:rPr>
      </w:pPr>
    </w:p>
    <w:p w14:paraId="1019EA15" w14:textId="77777777" w:rsidR="00CE05B0" w:rsidRPr="003C115D" w:rsidRDefault="00CE05B0" w:rsidP="008E475B">
      <w:pPr>
        <w:rPr>
          <w:rFonts w:ascii="Times New Roman" w:hAnsi="Times New Roman" w:cs="Times New Roman"/>
          <w:b/>
          <w:bCs/>
          <w:lang w:val="en-GB"/>
        </w:rPr>
      </w:pPr>
    </w:p>
    <w:p w14:paraId="6CE67FAD" w14:textId="77777777" w:rsidR="008A39C1" w:rsidRPr="003C115D" w:rsidRDefault="008A39C1">
      <w:pPr>
        <w:rPr>
          <w:rFonts w:ascii="Times New Roman" w:hAnsi="Times New Roman" w:cs="Times New Roman"/>
          <w:b/>
          <w:bCs/>
          <w:lang w:val="en-GB"/>
        </w:rPr>
      </w:pPr>
      <w:r w:rsidRPr="003C115D">
        <w:rPr>
          <w:rFonts w:ascii="Times New Roman" w:hAnsi="Times New Roman" w:cs="Times New Roman"/>
          <w:b/>
          <w:bCs/>
          <w:lang w:val="en-GB"/>
        </w:rPr>
        <w:br w:type="page"/>
      </w:r>
    </w:p>
    <w:p w14:paraId="0F733E15" w14:textId="2CA3F11B" w:rsidR="008E475B" w:rsidRPr="003C115D" w:rsidRDefault="008E475B" w:rsidP="008E475B">
      <w:pPr>
        <w:rPr>
          <w:rFonts w:ascii="Times New Roman" w:hAnsi="Times New Roman" w:cs="Times New Roman"/>
          <w:lang w:val="en-GB"/>
        </w:rPr>
      </w:pPr>
      <w:r w:rsidRPr="003C115D">
        <w:rPr>
          <w:rFonts w:ascii="Times New Roman" w:hAnsi="Times New Roman" w:cs="Times New Roman"/>
          <w:b/>
          <w:bCs/>
          <w:lang w:val="en-GB"/>
        </w:rPr>
        <w:lastRenderedPageBreak/>
        <w:t xml:space="preserve">Table </w:t>
      </w:r>
      <w:r w:rsidR="00B80123" w:rsidRPr="003C115D">
        <w:rPr>
          <w:rFonts w:ascii="Times New Roman" w:hAnsi="Times New Roman" w:cs="Times New Roman"/>
          <w:b/>
          <w:bCs/>
          <w:lang w:val="en-GB"/>
        </w:rPr>
        <w:t>S4</w:t>
      </w:r>
      <w:r w:rsidRPr="003C115D">
        <w:rPr>
          <w:rFonts w:ascii="Times New Roman" w:hAnsi="Times New Roman" w:cs="Times New Roman"/>
          <w:lang w:val="en-GB"/>
        </w:rPr>
        <w:t xml:space="preserve">. </w:t>
      </w:r>
      <w:r w:rsidRPr="003C115D">
        <w:rPr>
          <w:rFonts w:ascii="Times New Roman" w:hAnsi="Times New Roman" w:cs="Times New Roman"/>
          <w:i/>
          <w:iCs/>
          <w:lang w:val="en-GB"/>
        </w:rPr>
        <w:t xml:space="preserve">L. </w:t>
      </w:r>
      <w:r w:rsidR="00A86E74" w:rsidRPr="003C115D">
        <w:rPr>
          <w:rFonts w:ascii="Times New Roman" w:hAnsi="Times New Roman" w:cs="Times New Roman"/>
          <w:i/>
          <w:iCs/>
          <w:lang w:val="en-GB"/>
        </w:rPr>
        <w:t xml:space="preserve">(V.) </w:t>
      </w:r>
      <w:proofErr w:type="spellStart"/>
      <w:r w:rsidRPr="003C115D">
        <w:rPr>
          <w:rFonts w:ascii="Times New Roman" w:hAnsi="Times New Roman" w:cs="Times New Roman"/>
          <w:i/>
          <w:iCs/>
          <w:lang w:val="en-GB"/>
        </w:rPr>
        <w:t>braziliensis</w:t>
      </w:r>
      <w:proofErr w:type="spellEnd"/>
      <w:r w:rsidRPr="003C115D">
        <w:rPr>
          <w:rFonts w:ascii="Times New Roman" w:hAnsi="Times New Roman" w:cs="Times New Roman"/>
          <w:lang w:val="en-GB"/>
        </w:rPr>
        <w:t>-specific altered CGIs.</w:t>
      </w:r>
    </w:p>
    <w:tbl>
      <w:tblPr>
        <w:tblW w:w="7980" w:type="dxa"/>
        <w:tblLook w:val="04A0" w:firstRow="1" w:lastRow="0" w:firstColumn="1" w:lastColumn="0" w:noHBand="0" w:noVBand="1"/>
      </w:tblPr>
      <w:tblGrid>
        <w:gridCol w:w="2620"/>
        <w:gridCol w:w="2080"/>
        <w:gridCol w:w="1580"/>
        <w:gridCol w:w="1700"/>
      </w:tblGrid>
      <w:tr w:rsidR="003C115D" w:rsidRPr="003C115D" w14:paraId="422D4646" w14:textId="77777777" w:rsidTr="00CE05B0">
        <w:trPr>
          <w:trHeight w:val="300"/>
        </w:trPr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5647B" w14:textId="77777777" w:rsidR="00CE05B0" w:rsidRPr="003C115D" w:rsidRDefault="00CE05B0" w:rsidP="00CE05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GB" w:eastAsia="en-GB"/>
                <w14:ligatures w14:val="none"/>
              </w:rPr>
              <w:t>Location</w:t>
            </w:r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C7D82" w14:textId="77777777" w:rsidR="00CE05B0" w:rsidRPr="003C115D" w:rsidRDefault="00CE05B0" w:rsidP="00CE05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GB" w:eastAsia="en-GB"/>
                <w14:ligatures w14:val="none"/>
              </w:rPr>
              <w:t xml:space="preserve">Δβ </w:t>
            </w:r>
            <w:r w:rsidRPr="003C115D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  <w:t xml:space="preserve">L. </w:t>
            </w:r>
            <w:proofErr w:type="spellStart"/>
            <w:r w:rsidRPr="003C115D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  <w:t>braziliensis</w:t>
            </w:r>
            <w:proofErr w:type="spellEnd"/>
            <w:r w:rsidRPr="003C115D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GB" w:eastAsia="en-GB"/>
                <w14:ligatures w14:val="none"/>
              </w:rPr>
              <w:t>/</w:t>
            </w:r>
            <w:proofErr w:type="spellStart"/>
            <w:r w:rsidRPr="003C115D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GB" w:eastAsia="en-GB"/>
                <w14:ligatures w14:val="none"/>
              </w:rPr>
              <w:t>CtA</w:t>
            </w:r>
            <w:proofErr w:type="spellEnd"/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787E5" w14:textId="77777777" w:rsidR="00CE05B0" w:rsidRPr="003C115D" w:rsidRDefault="00CE05B0" w:rsidP="00CE05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GB" w:eastAsia="en-GB"/>
                <w14:ligatures w14:val="none"/>
              </w:rPr>
              <w:t>Nominal p value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5215A" w14:textId="77777777" w:rsidR="00CE05B0" w:rsidRPr="003C115D" w:rsidRDefault="00CE05B0" w:rsidP="00CE05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GB" w:eastAsia="en-GB"/>
                <w14:ligatures w14:val="none"/>
              </w:rPr>
              <w:t>Nearest TSS Gene</w:t>
            </w:r>
          </w:p>
        </w:tc>
      </w:tr>
      <w:tr w:rsidR="003C115D" w:rsidRPr="003C115D" w14:paraId="6C14A465" w14:textId="77777777" w:rsidTr="00CE05B0">
        <w:trPr>
          <w:trHeight w:val="30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DB755" w14:textId="77777777" w:rsidR="00CE05B0" w:rsidRPr="003C115D" w:rsidRDefault="00CE05B0" w:rsidP="00CE05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chr8:1350140-1350577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F11CC" w14:textId="77777777" w:rsidR="00CE05B0" w:rsidRPr="003C115D" w:rsidRDefault="00CE05B0" w:rsidP="00CE05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103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A7164" w14:textId="77777777" w:rsidR="00CE05B0" w:rsidRPr="003C115D" w:rsidRDefault="00CE05B0" w:rsidP="00CE05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005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CB83B" w14:textId="77777777" w:rsidR="00CE05B0" w:rsidRPr="003C115D" w:rsidRDefault="00CE05B0" w:rsidP="00CE05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  <w:t>DLGAP2</w:t>
            </w:r>
          </w:p>
        </w:tc>
      </w:tr>
      <w:tr w:rsidR="003C115D" w:rsidRPr="003C115D" w14:paraId="63A378D4" w14:textId="77777777" w:rsidTr="00CE05B0">
        <w:trPr>
          <w:trHeight w:val="29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3A548" w14:textId="77777777" w:rsidR="00CE05B0" w:rsidRPr="003C115D" w:rsidRDefault="00CE05B0" w:rsidP="00CE05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chr9:138011607-138011815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8BF42" w14:textId="77777777" w:rsidR="00CE05B0" w:rsidRPr="003C115D" w:rsidRDefault="00CE05B0" w:rsidP="00CE05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11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E0372" w14:textId="77777777" w:rsidR="00CE05B0" w:rsidRPr="003C115D" w:rsidRDefault="00CE05B0" w:rsidP="00CE05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038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6F64B" w14:textId="77777777" w:rsidR="00CE05B0" w:rsidRPr="003C115D" w:rsidRDefault="00CE05B0" w:rsidP="00CE05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  <w:t>OLFM1</w:t>
            </w:r>
          </w:p>
        </w:tc>
      </w:tr>
      <w:tr w:rsidR="003C115D" w:rsidRPr="003C115D" w14:paraId="749893B1" w14:textId="77777777" w:rsidTr="00CE05B0">
        <w:trPr>
          <w:trHeight w:val="29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F5833" w14:textId="77777777" w:rsidR="00CE05B0" w:rsidRPr="003C115D" w:rsidRDefault="00CE05B0" w:rsidP="00CE05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chr9:139917179-139917492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767AF" w14:textId="77777777" w:rsidR="00CE05B0" w:rsidRPr="003C115D" w:rsidRDefault="00CE05B0" w:rsidP="00CE05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-0.174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15F2B" w14:textId="77777777" w:rsidR="00CE05B0" w:rsidRPr="003C115D" w:rsidRDefault="00CE05B0" w:rsidP="00CE05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1.67E-05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CD01C" w14:textId="77777777" w:rsidR="00CE05B0" w:rsidRPr="003C115D" w:rsidRDefault="00CE05B0" w:rsidP="00CE05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  <w:t>ABCA2</w:t>
            </w:r>
          </w:p>
        </w:tc>
      </w:tr>
    </w:tbl>
    <w:p w14:paraId="79504D6F" w14:textId="782898DC" w:rsidR="008570DD" w:rsidRPr="003C115D" w:rsidRDefault="00CE05B0">
      <w:pPr>
        <w:rPr>
          <w:rFonts w:ascii="Times New Roman" w:hAnsi="Times New Roman" w:cs="Times New Roman"/>
          <w:sz w:val="20"/>
          <w:szCs w:val="20"/>
          <w:lang w:val="en-GB"/>
        </w:rPr>
      </w:pPr>
      <w:bookmarkStart w:id="0" w:name="_Hlk189913746"/>
      <w:r w:rsidRPr="003C115D">
        <w:rPr>
          <w:rFonts w:ascii="Times New Roman" w:hAnsi="Times New Roman" w:cs="Times New Roman"/>
          <w:sz w:val="20"/>
          <w:szCs w:val="20"/>
          <w:lang w:val="en-GB"/>
        </w:rPr>
        <w:t xml:space="preserve">Note: </w:t>
      </w:r>
      <w:r w:rsidR="00A147AF" w:rsidRPr="003C115D">
        <w:rPr>
          <w:rFonts w:ascii="Times New Roman" w:hAnsi="Times New Roman" w:cs="Times New Roman"/>
          <w:sz w:val="20"/>
          <w:szCs w:val="20"/>
          <w:lang w:val="en-GB"/>
        </w:rPr>
        <w:t>uninfected macrophages (</w:t>
      </w:r>
      <w:proofErr w:type="spellStart"/>
      <w:r w:rsidR="00A147AF" w:rsidRPr="003C115D">
        <w:rPr>
          <w:rFonts w:ascii="Times New Roman" w:hAnsi="Times New Roman" w:cs="Times New Roman"/>
          <w:sz w:val="20"/>
          <w:szCs w:val="20"/>
          <w:lang w:val="en-GB"/>
        </w:rPr>
        <w:t>CtA</w:t>
      </w:r>
      <w:proofErr w:type="spellEnd"/>
      <w:r w:rsidR="00A147AF" w:rsidRPr="003C115D">
        <w:rPr>
          <w:rFonts w:ascii="Times New Roman" w:hAnsi="Times New Roman" w:cs="Times New Roman"/>
          <w:sz w:val="20"/>
          <w:szCs w:val="20"/>
          <w:lang w:val="en-GB"/>
        </w:rPr>
        <w:t xml:space="preserve">: control A), </w:t>
      </w:r>
      <w:r w:rsidRPr="003C115D">
        <w:rPr>
          <w:rFonts w:ascii="Times New Roman" w:hAnsi="Times New Roman" w:cs="Times New Roman"/>
          <w:sz w:val="20"/>
          <w:szCs w:val="20"/>
          <w:lang w:val="en-GB"/>
        </w:rPr>
        <w:t>transcription start site (TSS).</w:t>
      </w:r>
    </w:p>
    <w:bookmarkEnd w:id="0"/>
    <w:p w14:paraId="776E2EAA" w14:textId="5FB7F48E" w:rsidR="001E070C" w:rsidRPr="003C115D" w:rsidRDefault="001E070C">
      <w:pPr>
        <w:rPr>
          <w:rFonts w:ascii="Times New Roman" w:hAnsi="Times New Roman" w:cs="Times New Roman"/>
          <w:b/>
          <w:bCs/>
          <w:lang w:val="en-GB"/>
        </w:rPr>
      </w:pPr>
      <w:r w:rsidRPr="003C115D">
        <w:rPr>
          <w:rFonts w:ascii="Times New Roman" w:hAnsi="Times New Roman" w:cs="Times New Roman"/>
          <w:b/>
          <w:bCs/>
          <w:lang w:val="en-GB"/>
        </w:rPr>
        <w:br w:type="page"/>
      </w:r>
    </w:p>
    <w:p w14:paraId="2D7B0CC4" w14:textId="77777777" w:rsidR="005C7113" w:rsidRPr="003C115D" w:rsidRDefault="005C7113">
      <w:pPr>
        <w:rPr>
          <w:rFonts w:ascii="Times New Roman" w:hAnsi="Times New Roman" w:cs="Times New Roman"/>
          <w:b/>
          <w:bCs/>
          <w:lang w:val="en-GB"/>
        </w:rPr>
        <w:sectPr w:rsidR="005C7113" w:rsidRPr="003C115D" w:rsidSect="0098051B">
          <w:pgSz w:w="11906" w:h="16838"/>
          <w:pgMar w:top="1361" w:right="1701" w:bottom="1361" w:left="1701" w:header="709" w:footer="709" w:gutter="0"/>
          <w:cols w:space="708"/>
          <w:docGrid w:linePitch="360"/>
        </w:sectPr>
      </w:pPr>
    </w:p>
    <w:p w14:paraId="009F4C9B" w14:textId="77777777" w:rsidR="00282931" w:rsidRPr="003C115D" w:rsidRDefault="001E070C">
      <w:pPr>
        <w:rPr>
          <w:rFonts w:ascii="Times New Roman" w:hAnsi="Times New Roman" w:cs="Times New Roman"/>
          <w:lang w:val="en-GB"/>
        </w:rPr>
      </w:pPr>
      <w:r w:rsidRPr="003C115D">
        <w:rPr>
          <w:rFonts w:ascii="Times New Roman" w:hAnsi="Times New Roman" w:cs="Times New Roman"/>
          <w:b/>
          <w:bCs/>
          <w:lang w:val="en-GB"/>
        </w:rPr>
        <w:lastRenderedPageBreak/>
        <w:t>Table S5</w:t>
      </w:r>
      <w:r w:rsidRPr="003C115D">
        <w:rPr>
          <w:rFonts w:ascii="Times New Roman" w:hAnsi="Times New Roman" w:cs="Times New Roman"/>
          <w:lang w:val="en-GB"/>
        </w:rPr>
        <w:t xml:space="preserve">. </w:t>
      </w:r>
      <w:r w:rsidRPr="003C115D">
        <w:rPr>
          <w:rFonts w:ascii="Times New Roman" w:hAnsi="Times New Roman" w:cs="Times New Roman"/>
          <w:i/>
          <w:iCs/>
          <w:lang w:val="en-GB"/>
        </w:rPr>
        <w:t xml:space="preserve">L. (L.) </w:t>
      </w:r>
      <w:proofErr w:type="spellStart"/>
      <w:r w:rsidRPr="003C115D">
        <w:rPr>
          <w:rFonts w:ascii="Times New Roman" w:hAnsi="Times New Roman" w:cs="Times New Roman"/>
          <w:i/>
          <w:iCs/>
          <w:lang w:val="en-GB"/>
        </w:rPr>
        <w:t>amazonensis</w:t>
      </w:r>
      <w:proofErr w:type="spellEnd"/>
      <w:r w:rsidRPr="003C115D">
        <w:rPr>
          <w:rFonts w:ascii="Times New Roman" w:hAnsi="Times New Roman" w:cs="Times New Roman"/>
          <w:lang w:val="en-GB"/>
        </w:rPr>
        <w:t>-specific altered promoters.</w:t>
      </w:r>
    </w:p>
    <w:tbl>
      <w:tblPr>
        <w:tblW w:w="9552" w:type="dxa"/>
        <w:tblLook w:val="04A0" w:firstRow="1" w:lastRow="0" w:firstColumn="1" w:lastColumn="0" w:noHBand="0" w:noVBand="1"/>
      </w:tblPr>
      <w:tblGrid>
        <w:gridCol w:w="2446"/>
        <w:gridCol w:w="2079"/>
        <w:gridCol w:w="1567"/>
        <w:gridCol w:w="1640"/>
        <w:gridCol w:w="1820"/>
        <w:tblGridChange w:id="1">
          <w:tblGrid>
            <w:gridCol w:w="2446"/>
            <w:gridCol w:w="2079"/>
            <w:gridCol w:w="1567"/>
            <w:gridCol w:w="1640"/>
            <w:gridCol w:w="1820"/>
          </w:tblGrid>
        </w:tblGridChange>
      </w:tblGrid>
      <w:tr w:rsidR="003C115D" w:rsidRPr="003C115D" w14:paraId="2C62E0AC" w14:textId="77777777" w:rsidTr="001472DA">
        <w:trPr>
          <w:trHeight w:val="300"/>
        </w:trPr>
        <w:tc>
          <w:tcPr>
            <w:tcW w:w="2446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33327" w14:textId="77777777" w:rsidR="00377F8D" w:rsidRPr="003C115D" w:rsidRDefault="00377F8D" w:rsidP="00377F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GB" w:eastAsia="en-GB"/>
                <w14:ligatures w14:val="none"/>
              </w:rPr>
              <w:t>Location</w:t>
            </w:r>
          </w:p>
        </w:tc>
        <w:tc>
          <w:tcPr>
            <w:tcW w:w="2079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E229A" w14:textId="77777777" w:rsidR="00377F8D" w:rsidRPr="003C115D" w:rsidRDefault="00377F8D" w:rsidP="00377F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GB" w:eastAsia="en-GB"/>
                <w14:ligatures w14:val="none"/>
              </w:rPr>
              <w:t xml:space="preserve">Δβ </w:t>
            </w:r>
            <w:r w:rsidRPr="003C115D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  <w:t xml:space="preserve">L. </w:t>
            </w:r>
            <w:proofErr w:type="spellStart"/>
            <w:r w:rsidRPr="003C115D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  <w:t>amazonensis</w:t>
            </w:r>
            <w:proofErr w:type="spellEnd"/>
            <w:r w:rsidRPr="003C115D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GB" w:eastAsia="en-GB"/>
                <w14:ligatures w14:val="none"/>
              </w:rPr>
              <w:t>/</w:t>
            </w:r>
            <w:proofErr w:type="spellStart"/>
            <w:r w:rsidRPr="003C115D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GB" w:eastAsia="en-GB"/>
                <w14:ligatures w14:val="none"/>
              </w:rPr>
              <w:t>CtA</w:t>
            </w:r>
            <w:proofErr w:type="spellEnd"/>
          </w:p>
        </w:tc>
        <w:tc>
          <w:tcPr>
            <w:tcW w:w="1567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25A12" w14:textId="77777777" w:rsidR="00377F8D" w:rsidRPr="003C115D" w:rsidRDefault="00377F8D" w:rsidP="00377F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GB" w:eastAsia="en-GB"/>
                <w14:ligatures w14:val="none"/>
              </w:rPr>
              <w:t>Nominal p value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61C22" w14:textId="77777777" w:rsidR="00377F8D" w:rsidRPr="003C115D" w:rsidRDefault="00377F8D" w:rsidP="00377F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GB" w:eastAsia="en-GB"/>
                <w14:ligatures w14:val="none"/>
              </w:rPr>
              <w:t>Nearest TSS gene</w: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23C03" w14:textId="77777777" w:rsidR="00377F8D" w:rsidRPr="003C115D" w:rsidRDefault="00377F8D" w:rsidP="00377F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GB" w:eastAsia="en-GB"/>
                <w14:ligatures w14:val="none"/>
              </w:rPr>
            </w:pPr>
            <w:proofErr w:type="spellStart"/>
            <w:r w:rsidRPr="003C115D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GB" w:eastAsia="en-GB"/>
                <w14:ligatures w14:val="none"/>
              </w:rPr>
              <w:t>Ensembl</w:t>
            </w:r>
            <w:proofErr w:type="spellEnd"/>
            <w:r w:rsidRPr="003C115D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GB" w:eastAsia="en-GB"/>
                <w14:ligatures w14:val="none"/>
              </w:rPr>
              <w:t xml:space="preserve"> ID</w:t>
            </w:r>
          </w:p>
        </w:tc>
      </w:tr>
      <w:tr w:rsidR="003C115D" w:rsidRPr="003C115D" w14:paraId="6E890757" w14:textId="77777777" w:rsidTr="001472DA">
        <w:trPr>
          <w:trHeight w:val="300"/>
        </w:trPr>
        <w:tc>
          <w:tcPr>
            <w:tcW w:w="24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00ED5" w14:textId="77777777" w:rsidR="00377F8D" w:rsidRPr="003C115D" w:rsidRDefault="00377F8D" w:rsidP="00377F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chr1:219615485-219617484</w:t>
            </w:r>
          </w:p>
        </w:tc>
        <w:tc>
          <w:tcPr>
            <w:tcW w:w="2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5CB42" w14:textId="77777777" w:rsidR="00377F8D" w:rsidRPr="003C115D" w:rsidRDefault="00377F8D" w:rsidP="00377F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-0.252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38090" w14:textId="77777777" w:rsidR="00377F8D" w:rsidRPr="003C115D" w:rsidRDefault="00377F8D" w:rsidP="00377F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4.77E-05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7E922" w14:textId="77777777" w:rsidR="00377F8D" w:rsidRPr="003C115D" w:rsidRDefault="00377F8D" w:rsidP="00377F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NA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78882" w14:textId="77777777" w:rsidR="00377F8D" w:rsidRPr="003C115D" w:rsidRDefault="00377F8D" w:rsidP="00377F8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ENSG00000230024</w:t>
            </w:r>
          </w:p>
        </w:tc>
      </w:tr>
      <w:tr w:rsidR="003C115D" w:rsidRPr="003C115D" w14:paraId="0DD39AA5" w14:textId="77777777" w:rsidTr="001472DA">
        <w:trPr>
          <w:trHeight w:val="290"/>
        </w:trPr>
        <w:tc>
          <w:tcPr>
            <w:tcW w:w="24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F5CC7" w14:textId="77777777" w:rsidR="00377F8D" w:rsidRPr="003C115D" w:rsidRDefault="00377F8D" w:rsidP="00377F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chr12:101802339-101804338</w:t>
            </w:r>
          </w:p>
        </w:tc>
        <w:tc>
          <w:tcPr>
            <w:tcW w:w="2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726D2" w14:textId="77777777" w:rsidR="00377F8D" w:rsidRPr="003C115D" w:rsidRDefault="00377F8D" w:rsidP="00377F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-0.233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908C0" w14:textId="77777777" w:rsidR="00377F8D" w:rsidRPr="003C115D" w:rsidRDefault="00377F8D" w:rsidP="00377F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035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18C03" w14:textId="77777777" w:rsidR="00377F8D" w:rsidRPr="003C115D" w:rsidRDefault="00377F8D" w:rsidP="00377F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NA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515E6" w14:textId="77777777" w:rsidR="00377F8D" w:rsidRPr="003C115D" w:rsidRDefault="00377F8D" w:rsidP="00377F8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ENSG00000257543</w:t>
            </w:r>
          </w:p>
        </w:tc>
      </w:tr>
      <w:tr w:rsidR="003C115D" w:rsidRPr="003C115D" w14:paraId="761F1BD7" w14:textId="77777777" w:rsidTr="001472DA">
        <w:trPr>
          <w:trHeight w:val="290"/>
        </w:trPr>
        <w:tc>
          <w:tcPr>
            <w:tcW w:w="24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E5584" w14:textId="77777777" w:rsidR="00377F8D" w:rsidRPr="003C115D" w:rsidRDefault="00377F8D" w:rsidP="00377F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chr15:96607156-96609155</w:t>
            </w:r>
          </w:p>
        </w:tc>
        <w:tc>
          <w:tcPr>
            <w:tcW w:w="2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364BF" w14:textId="77777777" w:rsidR="00377F8D" w:rsidRPr="003C115D" w:rsidRDefault="00377F8D" w:rsidP="00377F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-0.215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CCB47" w14:textId="77777777" w:rsidR="00377F8D" w:rsidRPr="003C115D" w:rsidRDefault="00377F8D" w:rsidP="00377F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001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F3F1B" w14:textId="77777777" w:rsidR="00377F8D" w:rsidRPr="003C115D" w:rsidRDefault="00377F8D" w:rsidP="00377F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NA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4C042" w14:textId="77777777" w:rsidR="00377F8D" w:rsidRPr="003C115D" w:rsidRDefault="00377F8D" w:rsidP="00377F8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ENSG00000259702</w:t>
            </w:r>
          </w:p>
        </w:tc>
      </w:tr>
      <w:tr w:rsidR="003C115D" w:rsidRPr="003C115D" w14:paraId="442677CC" w14:textId="77777777" w:rsidTr="001472DA">
        <w:trPr>
          <w:trHeight w:val="290"/>
        </w:trPr>
        <w:tc>
          <w:tcPr>
            <w:tcW w:w="24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45174" w14:textId="77777777" w:rsidR="00377F8D" w:rsidRPr="003C115D" w:rsidRDefault="00377F8D" w:rsidP="00377F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chr15:44682150-44684149</w:t>
            </w:r>
          </w:p>
        </w:tc>
        <w:tc>
          <w:tcPr>
            <w:tcW w:w="2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5C023" w14:textId="77777777" w:rsidR="00377F8D" w:rsidRPr="003C115D" w:rsidRDefault="00377F8D" w:rsidP="00377F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-0.262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8C5F9" w14:textId="77777777" w:rsidR="00377F8D" w:rsidRPr="003C115D" w:rsidRDefault="00377F8D" w:rsidP="00377F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004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FB154" w14:textId="77777777" w:rsidR="00377F8D" w:rsidRPr="003C115D" w:rsidRDefault="00377F8D" w:rsidP="00377F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NA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2D57B" w14:textId="77777777" w:rsidR="00377F8D" w:rsidRPr="003C115D" w:rsidRDefault="00377F8D" w:rsidP="00377F8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ENSG00000259499</w:t>
            </w:r>
          </w:p>
        </w:tc>
      </w:tr>
      <w:tr w:rsidR="003C115D" w:rsidRPr="003C115D" w14:paraId="6B1ECFA0" w14:textId="77777777" w:rsidTr="001472DA">
        <w:trPr>
          <w:trHeight w:val="290"/>
        </w:trPr>
        <w:tc>
          <w:tcPr>
            <w:tcW w:w="24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D991F" w14:textId="77777777" w:rsidR="00377F8D" w:rsidRPr="003C115D" w:rsidRDefault="00377F8D" w:rsidP="00377F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chr17:62567447-62569446</w:t>
            </w:r>
          </w:p>
        </w:tc>
        <w:tc>
          <w:tcPr>
            <w:tcW w:w="2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7E7AC" w14:textId="77777777" w:rsidR="00377F8D" w:rsidRPr="003C115D" w:rsidRDefault="00377F8D" w:rsidP="00377F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-0.213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F67CE" w14:textId="77777777" w:rsidR="00377F8D" w:rsidRPr="003C115D" w:rsidRDefault="00377F8D" w:rsidP="00377F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1.58E-05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E3E20" w14:textId="77777777" w:rsidR="00377F8D" w:rsidRPr="003C115D" w:rsidRDefault="00377F8D" w:rsidP="00377F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NA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227DE" w14:textId="77777777" w:rsidR="00377F8D" w:rsidRPr="003C115D" w:rsidRDefault="00377F8D" w:rsidP="00377F8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ENSG00000271779</w:t>
            </w:r>
          </w:p>
        </w:tc>
      </w:tr>
      <w:tr w:rsidR="003C115D" w:rsidRPr="003C115D" w14:paraId="1A87C486" w14:textId="77777777" w:rsidTr="001472DA">
        <w:trPr>
          <w:trHeight w:val="290"/>
        </w:trPr>
        <w:tc>
          <w:tcPr>
            <w:tcW w:w="24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4AD8D" w14:textId="77777777" w:rsidR="00377F8D" w:rsidRPr="003C115D" w:rsidRDefault="00377F8D" w:rsidP="00377F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chr2:228677058-228679057</w:t>
            </w:r>
          </w:p>
        </w:tc>
        <w:tc>
          <w:tcPr>
            <w:tcW w:w="2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30331" w14:textId="77777777" w:rsidR="00377F8D" w:rsidRPr="003C115D" w:rsidRDefault="00377F8D" w:rsidP="00377F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-0.205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E4A24" w14:textId="77777777" w:rsidR="00377F8D" w:rsidRPr="003C115D" w:rsidRDefault="00377F8D" w:rsidP="00377F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3.04E-04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F0AA9" w14:textId="77777777" w:rsidR="00377F8D" w:rsidRPr="003C115D" w:rsidRDefault="00377F8D" w:rsidP="00377F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  <w:t>CCL20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8EF74" w14:textId="77777777" w:rsidR="00377F8D" w:rsidRPr="003C115D" w:rsidRDefault="00377F8D" w:rsidP="00377F8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ENSG00000115009</w:t>
            </w:r>
          </w:p>
        </w:tc>
      </w:tr>
      <w:tr w:rsidR="003C115D" w:rsidRPr="003C115D" w14:paraId="76309A61" w14:textId="77777777" w:rsidTr="001472DA">
        <w:trPr>
          <w:trHeight w:val="290"/>
        </w:trPr>
        <w:tc>
          <w:tcPr>
            <w:tcW w:w="24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B4BD6" w14:textId="77777777" w:rsidR="00377F8D" w:rsidRPr="003C115D" w:rsidRDefault="00377F8D" w:rsidP="00377F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chr2:231564745-231566744</w:t>
            </w:r>
          </w:p>
        </w:tc>
        <w:tc>
          <w:tcPr>
            <w:tcW w:w="2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948DA" w14:textId="77777777" w:rsidR="00377F8D" w:rsidRPr="003C115D" w:rsidRDefault="00377F8D" w:rsidP="00377F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-0.229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CB3A2" w14:textId="77777777" w:rsidR="00377F8D" w:rsidRPr="003C115D" w:rsidRDefault="00377F8D" w:rsidP="00377F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023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3F88F" w14:textId="77777777" w:rsidR="00377F8D" w:rsidRPr="003C115D" w:rsidRDefault="00377F8D" w:rsidP="00377F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NA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37453" w14:textId="77777777" w:rsidR="00377F8D" w:rsidRPr="003C115D" w:rsidRDefault="00377F8D" w:rsidP="00377F8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ENSG00000226125</w:t>
            </w:r>
          </w:p>
        </w:tc>
      </w:tr>
      <w:tr w:rsidR="003C115D" w:rsidRPr="003C115D" w14:paraId="6A6BD0A0" w14:textId="77777777" w:rsidTr="001472DA">
        <w:trPr>
          <w:trHeight w:val="290"/>
        </w:trPr>
        <w:tc>
          <w:tcPr>
            <w:tcW w:w="24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8B2D1" w14:textId="77777777" w:rsidR="00377F8D" w:rsidRPr="003C115D" w:rsidRDefault="00377F8D" w:rsidP="00377F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chr22:41562721-41564720</w:t>
            </w:r>
          </w:p>
        </w:tc>
        <w:tc>
          <w:tcPr>
            <w:tcW w:w="2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0BEB1" w14:textId="77777777" w:rsidR="00377F8D" w:rsidRPr="003C115D" w:rsidRDefault="00377F8D" w:rsidP="00377F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-0.217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039B6" w14:textId="77777777" w:rsidR="00377F8D" w:rsidRPr="003C115D" w:rsidRDefault="00377F8D" w:rsidP="00377F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016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2B170" w14:textId="77777777" w:rsidR="00377F8D" w:rsidRPr="003C115D" w:rsidRDefault="00377F8D" w:rsidP="00377F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  <w:t>RNU6-375P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E09FB" w14:textId="77777777" w:rsidR="00377F8D" w:rsidRPr="003C115D" w:rsidRDefault="00377F8D" w:rsidP="00377F8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ENSG00000252859</w:t>
            </w:r>
          </w:p>
        </w:tc>
      </w:tr>
      <w:tr w:rsidR="003C115D" w:rsidRPr="003C115D" w14:paraId="124BF7EA" w14:textId="77777777" w:rsidTr="001472DA">
        <w:trPr>
          <w:trHeight w:val="290"/>
        </w:trPr>
        <w:tc>
          <w:tcPr>
            <w:tcW w:w="24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D4C47" w14:textId="77777777" w:rsidR="00377F8D" w:rsidRPr="003C115D" w:rsidRDefault="00377F8D" w:rsidP="00377F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chr22:17306864-17308863</w:t>
            </w:r>
          </w:p>
        </w:tc>
        <w:tc>
          <w:tcPr>
            <w:tcW w:w="2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4045B" w14:textId="77777777" w:rsidR="00377F8D" w:rsidRPr="003C115D" w:rsidRDefault="00377F8D" w:rsidP="00377F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-0.218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7D241" w14:textId="77777777" w:rsidR="00377F8D" w:rsidRPr="003C115D" w:rsidRDefault="00377F8D" w:rsidP="00377F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022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9CE20" w14:textId="77777777" w:rsidR="00377F8D" w:rsidRPr="003C115D" w:rsidRDefault="00377F8D" w:rsidP="00377F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  <w:t>HSFY1P1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5522E" w14:textId="77777777" w:rsidR="00377F8D" w:rsidRPr="003C115D" w:rsidRDefault="00377F8D" w:rsidP="00377F8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ENSG00000229027</w:t>
            </w:r>
          </w:p>
        </w:tc>
      </w:tr>
      <w:tr w:rsidR="003C115D" w:rsidRPr="003C115D" w14:paraId="25146AE4" w14:textId="77777777" w:rsidTr="001472DA">
        <w:trPr>
          <w:trHeight w:val="290"/>
        </w:trPr>
        <w:tc>
          <w:tcPr>
            <w:tcW w:w="24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46E8D" w14:textId="77777777" w:rsidR="00377F8D" w:rsidRPr="003C115D" w:rsidRDefault="00377F8D" w:rsidP="00377F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chr3:177725068-177727067</w:t>
            </w:r>
          </w:p>
        </w:tc>
        <w:tc>
          <w:tcPr>
            <w:tcW w:w="2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1FD34" w14:textId="77777777" w:rsidR="00377F8D" w:rsidRPr="003C115D" w:rsidRDefault="00377F8D" w:rsidP="00377F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-0.237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B6F8A" w14:textId="77777777" w:rsidR="00377F8D" w:rsidRPr="003C115D" w:rsidRDefault="00377F8D" w:rsidP="00377F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022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2A4BA" w14:textId="77777777" w:rsidR="00377F8D" w:rsidRPr="003C115D" w:rsidRDefault="00377F8D" w:rsidP="00377F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  <w:t>RNU6-1120P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631C3" w14:textId="77777777" w:rsidR="00377F8D" w:rsidRPr="003C115D" w:rsidRDefault="00377F8D" w:rsidP="00377F8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ENSG00000199858</w:t>
            </w:r>
          </w:p>
        </w:tc>
      </w:tr>
      <w:tr w:rsidR="003C115D" w:rsidRPr="003C115D" w14:paraId="7E2DF8CD" w14:textId="77777777" w:rsidTr="001472DA">
        <w:trPr>
          <w:trHeight w:val="290"/>
        </w:trPr>
        <w:tc>
          <w:tcPr>
            <w:tcW w:w="24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637A9" w14:textId="77777777" w:rsidR="00377F8D" w:rsidRPr="003C115D" w:rsidRDefault="00377F8D" w:rsidP="00377F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chr5:1308993-1310992</w:t>
            </w:r>
          </w:p>
        </w:tc>
        <w:tc>
          <w:tcPr>
            <w:tcW w:w="2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22BD5" w14:textId="77777777" w:rsidR="00377F8D" w:rsidRPr="003C115D" w:rsidRDefault="00377F8D" w:rsidP="00377F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-0.207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85143" w14:textId="77777777" w:rsidR="00377F8D" w:rsidRPr="003C115D" w:rsidRDefault="00377F8D" w:rsidP="00377F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012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24ABC" w14:textId="77777777" w:rsidR="00377F8D" w:rsidRPr="003C115D" w:rsidRDefault="00377F8D" w:rsidP="00377F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  <w:t>MIR4457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9EE81" w14:textId="77777777" w:rsidR="00377F8D" w:rsidRPr="003C115D" w:rsidRDefault="00377F8D" w:rsidP="00377F8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ENSG00000263670</w:t>
            </w:r>
          </w:p>
        </w:tc>
      </w:tr>
      <w:tr w:rsidR="003C115D" w:rsidRPr="003C115D" w14:paraId="30975CFA" w14:textId="77777777" w:rsidTr="001472DA">
        <w:trPr>
          <w:trHeight w:val="290"/>
        </w:trPr>
        <w:tc>
          <w:tcPr>
            <w:tcW w:w="24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BD023" w14:textId="77777777" w:rsidR="00377F8D" w:rsidRPr="003C115D" w:rsidRDefault="00377F8D" w:rsidP="00377F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chr5:180681220-180683219</w:t>
            </w:r>
          </w:p>
        </w:tc>
        <w:tc>
          <w:tcPr>
            <w:tcW w:w="2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C9D64" w14:textId="77777777" w:rsidR="00377F8D" w:rsidRPr="003C115D" w:rsidRDefault="00377F8D" w:rsidP="00377F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-0.223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ED487" w14:textId="77777777" w:rsidR="00377F8D" w:rsidRPr="003C115D" w:rsidRDefault="00377F8D" w:rsidP="00377F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003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C18A8" w14:textId="77777777" w:rsidR="00377F8D" w:rsidRPr="003C115D" w:rsidRDefault="00377F8D" w:rsidP="00377F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NA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AC829" w14:textId="77777777" w:rsidR="00377F8D" w:rsidRPr="003C115D" w:rsidRDefault="00377F8D" w:rsidP="00377F8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ENSG00000268397</w:t>
            </w:r>
          </w:p>
        </w:tc>
      </w:tr>
      <w:tr w:rsidR="003C115D" w:rsidRPr="003C115D" w14:paraId="1AD8F5C9" w14:textId="77777777" w:rsidTr="001472DA">
        <w:trPr>
          <w:trHeight w:val="290"/>
        </w:trPr>
        <w:tc>
          <w:tcPr>
            <w:tcW w:w="24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B5767" w14:textId="77777777" w:rsidR="00377F8D" w:rsidRPr="003C115D" w:rsidRDefault="00377F8D" w:rsidP="00377F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chr6:25246991-25248990</w:t>
            </w:r>
          </w:p>
        </w:tc>
        <w:tc>
          <w:tcPr>
            <w:tcW w:w="2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5071A" w14:textId="77777777" w:rsidR="00377F8D" w:rsidRPr="003C115D" w:rsidRDefault="00377F8D" w:rsidP="00377F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-0.207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E2D82" w14:textId="77777777" w:rsidR="00377F8D" w:rsidRPr="003C115D" w:rsidRDefault="00377F8D" w:rsidP="00377F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002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4D5DA" w14:textId="77777777" w:rsidR="00377F8D" w:rsidRPr="003C115D" w:rsidRDefault="00377F8D" w:rsidP="00377F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  <w:t>KATNBL1P5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CEF54" w14:textId="77777777" w:rsidR="00377F8D" w:rsidRPr="003C115D" w:rsidRDefault="00377F8D" w:rsidP="00377F8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ENSG00000271108</w:t>
            </w:r>
          </w:p>
        </w:tc>
      </w:tr>
      <w:tr w:rsidR="003C115D" w:rsidRPr="003C115D" w14:paraId="457E56BA" w14:textId="77777777" w:rsidTr="001472DA">
        <w:trPr>
          <w:trHeight w:val="290"/>
        </w:trPr>
        <w:tc>
          <w:tcPr>
            <w:tcW w:w="24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C1963" w14:textId="77777777" w:rsidR="00377F8D" w:rsidRPr="003C115D" w:rsidRDefault="00377F8D" w:rsidP="00377F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chr7:140086208-140088207</w:t>
            </w:r>
          </w:p>
        </w:tc>
        <w:tc>
          <w:tcPr>
            <w:tcW w:w="2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69AEC" w14:textId="77777777" w:rsidR="00377F8D" w:rsidRPr="003C115D" w:rsidRDefault="00377F8D" w:rsidP="00377F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-0.204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20CCD" w14:textId="77777777" w:rsidR="00377F8D" w:rsidRPr="003C115D" w:rsidRDefault="00377F8D" w:rsidP="00377F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006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1EFBD" w14:textId="77777777" w:rsidR="00377F8D" w:rsidRPr="003C115D" w:rsidRDefault="00377F8D" w:rsidP="00377F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  <w:t>RNA5SP248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6E247" w14:textId="77777777" w:rsidR="00377F8D" w:rsidRPr="003C115D" w:rsidRDefault="00377F8D" w:rsidP="00377F8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ENSG00000202472</w:t>
            </w:r>
          </w:p>
        </w:tc>
      </w:tr>
      <w:tr w:rsidR="003C115D" w:rsidRPr="003C115D" w14:paraId="2A1A12AE" w14:textId="77777777" w:rsidTr="001472DA">
        <w:trPr>
          <w:trHeight w:val="290"/>
        </w:trPr>
        <w:tc>
          <w:tcPr>
            <w:tcW w:w="24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F5704" w14:textId="77777777" w:rsidR="00377F8D" w:rsidRPr="003C115D" w:rsidRDefault="00377F8D" w:rsidP="00377F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chr8:48438459-48440458</w:t>
            </w:r>
          </w:p>
        </w:tc>
        <w:tc>
          <w:tcPr>
            <w:tcW w:w="2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A0A06" w14:textId="77777777" w:rsidR="00377F8D" w:rsidRPr="003C115D" w:rsidRDefault="00377F8D" w:rsidP="00377F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225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F4C4A" w14:textId="77777777" w:rsidR="00377F8D" w:rsidRPr="003C115D" w:rsidRDefault="00377F8D" w:rsidP="00377F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6.65E-05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E90FD" w14:textId="77777777" w:rsidR="00377F8D" w:rsidRPr="003C115D" w:rsidRDefault="00377F8D" w:rsidP="00377F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NA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D3F82" w14:textId="77777777" w:rsidR="00377F8D" w:rsidRPr="003C115D" w:rsidRDefault="00377F8D" w:rsidP="00377F8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ENSG00000269924</w:t>
            </w:r>
          </w:p>
        </w:tc>
      </w:tr>
    </w:tbl>
    <w:p w14:paraId="2F2DDA55" w14:textId="4B27E429" w:rsidR="001E070C" w:rsidRPr="003C115D" w:rsidRDefault="00377F8D">
      <w:pPr>
        <w:rPr>
          <w:rFonts w:ascii="Times New Roman" w:hAnsi="Times New Roman" w:cs="Times New Roman"/>
          <w:lang w:val="en-GB"/>
        </w:rPr>
      </w:pPr>
      <w:r w:rsidRPr="003C115D">
        <w:rPr>
          <w:rFonts w:ascii="Times New Roman" w:hAnsi="Times New Roman" w:cs="Times New Roman"/>
          <w:sz w:val="20"/>
          <w:szCs w:val="20"/>
          <w:lang w:val="en-GB"/>
        </w:rPr>
        <w:t>Note: uninfected macrophages (</w:t>
      </w:r>
      <w:proofErr w:type="spellStart"/>
      <w:r w:rsidRPr="003C115D">
        <w:rPr>
          <w:rFonts w:ascii="Times New Roman" w:hAnsi="Times New Roman" w:cs="Times New Roman"/>
          <w:sz w:val="20"/>
          <w:szCs w:val="20"/>
          <w:lang w:val="en-GB"/>
        </w:rPr>
        <w:t>CtA</w:t>
      </w:r>
      <w:proofErr w:type="spellEnd"/>
      <w:r w:rsidRPr="003C115D">
        <w:rPr>
          <w:rFonts w:ascii="Times New Roman" w:hAnsi="Times New Roman" w:cs="Times New Roman"/>
          <w:sz w:val="20"/>
          <w:szCs w:val="20"/>
          <w:lang w:val="en-GB"/>
        </w:rPr>
        <w:t>: control A), transcription start site (TSS), no available data (NA).</w:t>
      </w:r>
      <w:r w:rsidR="001E070C" w:rsidRPr="003C115D">
        <w:rPr>
          <w:rFonts w:ascii="Times New Roman" w:hAnsi="Times New Roman" w:cs="Times New Roman"/>
          <w:b/>
          <w:bCs/>
          <w:lang w:val="en-GB"/>
        </w:rPr>
        <w:br w:type="page"/>
      </w:r>
    </w:p>
    <w:p w14:paraId="2DDC278E" w14:textId="77777777" w:rsidR="00282931" w:rsidRPr="003C115D" w:rsidRDefault="001E070C">
      <w:pPr>
        <w:rPr>
          <w:rFonts w:ascii="Times New Roman" w:hAnsi="Times New Roman" w:cs="Times New Roman"/>
          <w:lang w:val="en-GB"/>
        </w:rPr>
      </w:pPr>
      <w:r w:rsidRPr="003C115D">
        <w:rPr>
          <w:rFonts w:ascii="Times New Roman" w:hAnsi="Times New Roman" w:cs="Times New Roman"/>
          <w:b/>
          <w:bCs/>
          <w:lang w:val="en-GB"/>
        </w:rPr>
        <w:lastRenderedPageBreak/>
        <w:t>Table S6</w:t>
      </w:r>
      <w:r w:rsidRPr="003C115D">
        <w:rPr>
          <w:rFonts w:ascii="Times New Roman" w:hAnsi="Times New Roman" w:cs="Times New Roman"/>
          <w:lang w:val="en-GB"/>
        </w:rPr>
        <w:t xml:space="preserve">. </w:t>
      </w:r>
      <w:r w:rsidRPr="003C115D">
        <w:rPr>
          <w:rFonts w:ascii="Times New Roman" w:hAnsi="Times New Roman" w:cs="Times New Roman"/>
          <w:i/>
          <w:iCs/>
          <w:lang w:val="en-GB"/>
        </w:rPr>
        <w:t>L. (L.) infantum</w:t>
      </w:r>
      <w:r w:rsidRPr="003C115D">
        <w:rPr>
          <w:rFonts w:ascii="Times New Roman" w:hAnsi="Times New Roman" w:cs="Times New Roman"/>
          <w:lang w:val="en-GB"/>
        </w:rPr>
        <w:t>-specific altered promoters.</w:t>
      </w:r>
    </w:p>
    <w:tbl>
      <w:tblPr>
        <w:tblW w:w="9326" w:type="dxa"/>
        <w:tblLook w:val="04A0" w:firstRow="1" w:lastRow="0" w:firstColumn="1" w:lastColumn="0" w:noHBand="0" w:noVBand="1"/>
      </w:tblPr>
      <w:tblGrid>
        <w:gridCol w:w="2446"/>
        <w:gridCol w:w="1840"/>
        <w:gridCol w:w="1580"/>
        <w:gridCol w:w="1640"/>
        <w:gridCol w:w="1820"/>
        <w:tblGridChange w:id="2">
          <w:tblGrid>
            <w:gridCol w:w="2446"/>
            <w:gridCol w:w="1840"/>
            <w:gridCol w:w="1580"/>
            <w:gridCol w:w="1640"/>
            <w:gridCol w:w="1820"/>
          </w:tblGrid>
        </w:tblGridChange>
      </w:tblGrid>
      <w:tr w:rsidR="003C115D" w:rsidRPr="003C115D" w14:paraId="705A17F8" w14:textId="77777777" w:rsidTr="001472DA">
        <w:trPr>
          <w:trHeight w:val="300"/>
        </w:trPr>
        <w:tc>
          <w:tcPr>
            <w:tcW w:w="2446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2F4A2" w14:textId="77777777" w:rsidR="00282931" w:rsidRPr="003C115D" w:rsidRDefault="00282931" w:rsidP="002829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GB" w:eastAsia="en-GB"/>
                <w14:ligatures w14:val="none"/>
              </w:rPr>
              <w:t>Location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FAA78" w14:textId="77777777" w:rsidR="00282931" w:rsidRPr="003C115D" w:rsidRDefault="00282931" w:rsidP="002829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GB" w:eastAsia="en-GB"/>
                <w14:ligatures w14:val="none"/>
              </w:rPr>
              <w:t xml:space="preserve">Δβ </w:t>
            </w:r>
            <w:r w:rsidRPr="003C115D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  <w:t>L. infantum</w:t>
            </w:r>
            <w:r w:rsidRPr="003C115D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GB" w:eastAsia="en-GB"/>
                <w14:ligatures w14:val="none"/>
              </w:rPr>
              <w:t>/</w:t>
            </w:r>
            <w:proofErr w:type="spellStart"/>
            <w:r w:rsidRPr="003C115D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GB" w:eastAsia="en-GB"/>
                <w14:ligatures w14:val="none"/>
              </w:rPr>
              <w:t>CtA</w:t>
            </w:r>
            <w:proofErr w:type="spellEnd"/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B793D" w14:textId="77777777" w:rsidR="00282931" w:rsidRPr="003C115D" w:rsidRDefault="00282931" w:rsidP="002829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GB" w:eastAsia="en-GB"/>
                <w14:ligatures w14:val="none"/>
              </w:rPr>
              <w:t>Nominal p value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6E31E" w14:textId="77777777" w:rsidR="00282931" w:rsidRPr="003C115D" w:rsidRDefault="00282931" w:rsidP="002829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GB" w:eastAsia="en-GB"/>
                <w14:ligatures w14:val="none"/>
              </w:rPr>
              <w:t>Nearest TSS gene</w: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3B416" w14:textId="77777777" w:rsidR="00282931" w:rsidRPr="003C115D" w:rsidRDefault="00282931" w:rsidP="002829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GB" w:eastAsia="en-GB"/>
                <w14:ligatures w14:val="none"/>
              </w:rPr>
            </w:pPr>
            <w:proofErr w:type="spellStart"/>
            <w:r w:rsidRPr="003C115D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GB" w:eastAsia="en-GB"/>
                <w14:ligatures w14:val="none"/>
              </w:rPr>
              <w:t>Ensembl</w:t>
            </w:r>
            <w:proofErr w:type="spellEnd"/>
            <w:r w:rsidRPr="003C115D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GB" w:eastAsia="en-GB"/>
                <w14:ligatures w14:val="none"/>
              </w:rPr>
              <w:t xml:space="preserve"> ID</w:t>
            </w:r>
          </w:p>
        </w:tc>
      </w:tr>
      <w:tr w:rsidR="003C115D" w:rsidRPr="003C115D" w14:paraId="7AB84CC6" w14:textId="77777777" w:rsidTr="001472DA">
        <w:trPr>
          <w:trHeight w:val="300"/>
        </w:trPr>
        <w:tc>
          <w:tcPr>
            <w:tcW w:w="24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5A69D" w14:textId="77777777" w:rsidR="00282931" w:rsidRPr="003C115D" w:rsidRDefault="00282931" w:rsidP="002829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chr3:49843179-49845178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5CFC4" w14:textId="77777777" w:rsidR="00282931" w:rsidRPr="003C115D" w:rsidRDefault="00282931" w:rsidP="002829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237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08045" w14:textId="77777777" w:rsidR="00282931" w:rsidRPr="003C115D" w:rsidRDefault="00282931" w:rsidP="002829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4.17E-04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5D0C0" w14:textId="77777777" w:rsidR="00282931" w:rsidRPr="003C115D" w:rsidRDefault="00282931" w:rsidP="002829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  <w:t>MIR5193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62EFD" w14:textId="77777777" w:rsidR="00282931" w:rsidRPr="003C115D" w:rsidRDefault="00282931" w:rsidP="002829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ENSG00000263506</w:t>
            </w:r>
          </w:p>
        </w:tc>
      </w:tr>
      <w:tr w:rsidR="003C115D" w:rsidRPr="003C115D" w14:paraId="5E1D1CC8" w14:textId="77777777" w:rsidTr="001472DA">
        <w:trPr>
          <w:trHeight w:val="290"/>
        </w:trPr>
        <w:tc>
          <w:tcPr>
            <w:tcW w:w="24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8164F" w14:textId="77777777" w:rsidR="00282931" w:rsidRPr="003C115D" w:rsidRDefault="00282931" w:rsidP="002829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chr9:27005192-27007191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C9FED" w14:textId="77777777" w:rsidR="00282931" w:rsidRPr="003C115D" w:rsidRDefault="00282931" w:rsidP="002829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-0.205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02F07" w14:textId="77777777" w:rsidR="00282931" w:rsidRPr="003C115D" w:rsidRDefault="00282931" w:rsidP="002829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001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8D08C" w14:textId="77777777" w:rsidR="00282931" w:rsidRPr="003C115D" w:rsidRDefault="00282931" w:rsidP="002829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  <w:t>LRRC19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55CC1" w14:textId="77777777" w:rsidR="00282931" w:rsidRPr="003C115D" w:rsidRDefault="00282931" w:rsidP="002829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ENSG00000184434</w:t>
            </w:r>
          </w:p>
        </w:tc>
      </w:tr>
      <w:tr w:rsidR="003C115D" w:rsidRPr="003C115D" w14:paraId="5568F424" w14:textId="77777777" w:rsidTr="001472DA">
        <w:trPr>
          <w:trHeight w:val="290"/>
        </w:trPr>
        <w:tc>
          <w:tcPr>
            <w:tcW w:w="24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DEC01" w14:textId="77777777" w:rsidR="00282931" w:rsidRPr="003C115D" w:rsidRDefault="00282931" w:rsidP="002829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chr11:59843323-59845322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3D59B" w14:textId="77777777" w:rsidR="00282931" w:rsidRPr="003C115D" w:rsidRDefault="00282931" w:rsidP="002829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-0.208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65CDF" w14:textId="77777777" w:rsidR="00282931" w:rsidRPr="003C115D" w:rsidRDefault="00282931" w:rsidP="002829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001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5AE60" w14:textId="77777777" w:rsidR="00282931" w:rsidRPr="003C115D" w:rsidRDefault="00282931" w:rsidP="002829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NA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F9123" w14:textId="77777777" w:rsidR="00282931" w:rsidRPr="003C115D" w:rsidRDefault="00282931" w:rsidP="002829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ENSG00000255331</w:t>
            </w:r>
          </w:p>
        </w:tc>
      </w:tr>
      <w:tr w:rsidR="003C115D" w:rsidRPr="003C115D" w14:paraId="6CD0C20E" w14:textId="77777777" w:rsidTr="001472DA">
        <w:trPr>
          <w:trHeight w:val="290"/>
        </w:trPr>
        <w:tc>
          <w:tcPr>
            <w:tcW w:w="24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BA92B" w14:textId="77777777" w:rsidR="00282931" w:rsidRPr="003C115D" w:rsidRDefault="00282931" w:rsidP="002829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chr15:44682150-44684149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5A380" w14:textId="77777777" w:rsidR="00282931" w:rsidRPr="003C115D" w:rsidRDefault="00282931" w:rsidP="002829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-0.212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E26EA" w14:textId="77777777" w:rsidR="00282931" w:rsidRPr="003C115D" w:rsidRDefault="00282931" w:rsidP="002829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002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7A870" w14:textId="77777777" w:rsidR="00282931" w:rsidRPr="003C115D" w:rsidRDefault="00282931" w:rsidP="002829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NA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5AAD4" w14:textId="77777777" w:rsidR="00282931" w:rsidRPr="003C115D" w:rsidRDefault="00282931" w:rsidP="002829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ENSG00000259499</w:t>
            </w:r>
          </w:p>
        </w:tc>
      </w:tr>
      <w:tr w:rsidR="003C115D" w:rsidRPr="003C115D" w14:paraId="01FE0620" w14:textId="77777777" w:rsidTr="001472DA">
        <w:trPr>
          <w:trHeight w:val="290"/>
        </w:trPr>
        <w:tc>
          <w:tcPr>
            <w:tcW w:w="24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FC36E" w14:textId="77777777" w:rsidR="00282931" w:rsidRPr="003C115D" w:rsidRDefault="00282931" w:rsidP="002829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chr3:180297345-180299344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9490C" w14:textId="77777777" w:rsidR="00282931" w:rsidRPr="003C115D" w:rsidRDefault="00282931" w:rsidP="002829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-0.222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43564" w14:textId="77777777" w:rsidR="00282931" w:rsidRPr="003C115D" w:rsidRDefault="00282931" w:rsidP="002829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001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1039D" w14:textId="77777777" w:rsidR="00282931" w:rsidRPr="003C115D" w:rsidRDefault="00282931" w:rsidP="002829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RNU6-486P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4600D" w14:textId="77777777" w:rsidR="00282931" w:rsidRPr="003C115D" w:rsidRDefault="00282931" w:rsidP="002829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ENSG00000199986</w:t>
            </w:r>
          </w:p>
        </w:tc>
      </w:tr>
      <w:tr w:rsidR="003C115D" w:rsidRPr="003C115D" w14:paraId="65C5F53D" w14:textId="77777777" w:rsidTr="001472DA">
        <w:trPr>
          <w:trHeight w:val="290"/>
        </w:trPr>
        <w:tc>
          <w:tcPr>
            <w:tcW w:w="24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F9982" w14:textId="77777777" w:rsidR="00282931" w:rsidRPr="003C115D" w:rsidRDefault="00282931" w:rsidP="002829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chr3:39398536-39400535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10EEE" w14:textId="77777777" w:rsidR="00282931" w:rsidRPr="003C115D" w:rsidRDefault="00282931" w:rsidP="002829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-0.226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6A04B" w14:textId="77777777" w:rsidR="00282931" w:rsidRPr="003C115D" w:rsidRDefault="00282931" w:rsidP="002829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001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0434B" w14:textId="77777777" w:rsidR="00282931" w:rsidRPr="003C115D" w:rsidRDefault="00282931" w:rsidP="002829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  <w:t>EEF1A1P24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2A396" w14:textId="77777777" w:rsidR="00282931" w:rsidRPr="003C115D" w:rsidRDefault="00282931" w:rsidP="002829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ENSG00000223668</w:t>
            </w:r>
          </w:p>
        </w:tc>
      </w:tr>
      <w:tr w:rsidR="003C115D" w:rsidRPr="003C115D" w14:paraId="7ECEA6FE" w14:textId="77777777" w:rsidTr="001472DA">
        <w:trPr>
          <w:trHeight w:val="290"/>
        </w:trPr>
        <w:tc>
          <w:tcPr>
            <w:tcW w:w="24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36FF5" w14:textId="77777777" w:rsidR="00282931" w:rsidRPr="003C115D" w:rsidRDefault="00282931" w:rsidP="002829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chr1:219615485-219617484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AACB3" w14:textId="77777777" w:rsidR="00282931" w:rsidRPr="003C115D" w:rsidRDefault="00282931" w:rsidP="002829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-0.230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00653" w14:textId="77777777" w:rsidR="00282931" w:rsidRPr="003C115D" w:rsidRDefault="00282931" w:rsidP="002829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1.77E-05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F79F0" w14:textId="77777777" w:rsidR="00282931" w:rsidRPr="003C115D" w:rsidRDefault="00282931" w:rsidP="002829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NA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5D995" w14:textId="77777777" w:rsidR="00282931" w:rsidRPr="003C115D" w:rsidRDefault="00282931" w:rsidP="002829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ENSG00000230024</w:t>
            </w:r>
          </w:p>
        </w:tc>
      </w:tr>
      <w:tr w:rsidR="003C115D" w:rsidRPr="003C115D" w14:paraId="174E7E9C" w14:textId="77777777" w:rsidTr="001472DA">
        <w:trPr>
          <w:trHeight w:val="290"/>
        </w:trPr>
        <w:tc>
          <w:tcPr>
            <w:tcW w:w="24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328D6" w14:textId="77777777" w:rsidR="00282931" w:rsidRPr="003C115D" w:rsidRDefault="00282931" w:rsidP="002829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chr1:59754813-59756812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256A9" w14:textId="77777777" w:rsidR="00282931" w:rsidRPr="003C115D" w:rsidRDefault="00282931" w:rsidP="002829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-0.232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35EB9" w14:textId="77777777" w:rsidR="00282931" w:rsidRPr="003C115D" w:rsidRDefault="00282931" w:rsidP="002829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6.21E-07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5A412" w14:textId="77777777" w:rsidR="00282931" w:rsidRPr="003C115D" w:rsidRDefault="00282931" w:rsidP="002829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NA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3F73E" w14:textId="77777777" w:rsidR="00282931" w:rsidRPr="003C115D" w:rsidRDefault="00282931" w:rsidP="002829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ENSG00000270457</w:t>
            </w:r>
          </w:p>
        </w:tc>
      </w:tr>
      <w:tr w:rsidR="003C115D" w:rsidRPr="003C115D" w14:paraId="7BDA03C4" w14:textId="77777777" w:rsidTr="001472DA">
        <w:trPr>
          <w:trHeight w:val="290"/>
        </w:trPr>
        <w:tc>
          <w:tcPr>
            <w:tcW w:w="24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7800F" w14:textId="77777777" w:rsidR="00282931" w:rsidRPr="003C115D" w:rsidRDefault="00282931" w:rsidP="002829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chr3:177725068-177727067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8A62E" w14:textId="77777777" w:rsidR="00282931" w:rsidRPr="003C115D" w:rsidRDefault="00282931" w:rsidP="002829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-0.256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BE74F" w14:textId="77777777" w:rsidR="00282931" w:rsidRPr="003C115D" w:rsidRDefault="00282931" w:rsidP="002829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006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5AF2B" w14:textId="77777777" w:rsidR="00282931" w:rsidRPr="003C115D" w:rsidRDefault="00282931" w:rsidP="002829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RNU6-1120P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DECEC" w14:textId="77777777" w:rsidR="00282931" w:rsidRPr="003C115D" w:rsidRDefault="00282931" w:rsidP="002829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ENSG00000199858</w:t>
            </w:r>
          </w:p>
        </w:tc>
      </w:tr>
      <w:tr w:rsidR="003C115D" w:rsidRPr="003C115D" w14:paraId="6C9F4C7F" w14:textId="77777777" w:rsidTr="001472DA">
        <w:trPr>
          <w:trHeight w:val="290"/>
        </w:trPr>
        <w:tc>
          <w:tcPr>
            <w:tcW w:w="24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52A6C" w14:textId="77777777" w:rsidR="00282931" w:rsidRPr="003C115D" w:rsidRDefault="00282931" w:rsidP="002829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chr12:112739968-112741967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93B31" w14:textId="77777777" w:rsidR="00282931" w:rsidRPr="003C115D" w:rsidRDefault="00282931" w:rsidP="002829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-0.258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084FE" w14:textId="77777777" w:rsidR="00282931" w:rsidRPr="003C115D" w:rsidRDefault="00282931" w:rsidP="002829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5.05E-05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AD4F9" w14:textId="77777777" w:rsidR="00282931" w:rsidRPr="003C115D" w:rsidRDefault="00282931" w:rsidP="002829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RPL7AP60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91FFD" w14:textId="77777777" w:rsidR="00282931" w:rsidRPr="003C115D" w:rsidRDefault="00282931" w:rsidP="002829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ENSG00000213152</w:t>
            </w:r>
          </w:p>
        </w:tc>
      </w:tr>
      <w:tr w:rsidR="003C115D" w:rsidRPr="003C115D" w14:paraId="130B0F48" w14:textId="77777777" w:rsidTr="001472DA">
        <w:trPr>
          <w:trHeight w:val="290"/>
        </w:trPr>
        <w:tc>
          <w:tcPr>
            <w:tcW w:w="24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3016D" w14:textId="77777777" w:rsidR="00282931" w:rsidRPr="003C115D" w:rsidRDefault="00282931" w:rsidP="002829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chr9:5106437-5108436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AAC5C" w14:textId="77777777" w:rsidR="00282931" w:rsidRPr="003C115D" w:rsidRDefault="00282931" w:rsidP="002829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-0.260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2FF58" w14:textId="77777777" w:rsidR="00282931" w:rsidRPr="003C115D" w:rsidRDefault="00282931" w:rsidP="002829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5.22E-05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A961B" w14:textId="77777777" w:rsidR="00282931" w:rsidRPr="003C115D" w:rsidRDefault="00282931" w:rsidP="002829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  <w:t>MTND4P14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D5A10" w14:textId="77777777" w:rsidR="00282931" w:rsidRPr="003C115D" w:rsidRDefault="00282931" w:rsidP="002829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ENSG00000236254</w:t>
            </w:r>
          </w:p>
        </w:tc>
      </w:tr>
      <w:tr w:rsidR="003C115D" w:rsidRPr="003C115D" w14:paraId="5EDA9B43" w14:textId="77777777" w:rsidTr="001472DA">
        <w:trPr>
          <w:trHeight w:val="290"/>
        </w:trPr>
        <w:tc>
          <w:tcPr>
            <w:tcW w:w="24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0DE81" w14:textId="77777777" w:rsidR="00282931" w:rsidRPr="003C115D" w:rsidRDefault="00282931" w:rsidP="002829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chrX:21889325-21891324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4C053" w14:textId="77777777" w:rsidR="00282931" w:rsidRPr="003C115D" w:rsidRDefault="00282931" w:rsidP="002829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-0.289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2F23D" w14:textId="77777777" w:rsidR="00282931" w:rsidRPr="003C115D" w:rsidRDefault="00282931" w:rsidP="002829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001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3EFF1" w14:textId="77777777" w:rsidR="00282931" w:rsidRPr="003C115D" w:rsidRDefault="00282931" w:rsidP="002829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NA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8CBF6" w14:textId="77777777" w:rsidR="00282931" w:rsidRPr="003C115D" w:rsidRDefault="00282931" w:rsidP="002829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ENSG00000206639</w:t>
            </w:r>
          </w:p>
        </w:tc>
      </w:tr>
      <w:tr w:rsidR="003C115D" w:rsidRPr="003C115D" w14:paraId="6DC3DE10" w14:textId="77777777" w:rsidTr="001472DA">
        <w:trPr>
          <w:trHeight w:val="290"/>
        </w:trPr>
        <w:tc>
          <w:tcPr>
            <w:tcW w:w="24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9F918" w14:textId="77777777" w:rsidR="00282931" w:rsidRPr="003C115D" w:rsidRDefault="00282931" w:rsidP="002829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chr6:25246991-25248990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5E3CF" w14:textId="77777777" w:rsidR="00282931" w:rsidRPr="003C115D" w:rsidRDefault="00282931" w:rsidP="002829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-0.300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17116" w14:textId="77777777" w:rsidR="00282931" w:rsidRPr="003C115D" w:rsidRDefault="00282931" w:rsidP="002829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1.39E-04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C409E" w14:textId="77777777" w:rsidR="00282931" w:rsidRPr="003C115D" w:rsidRDefault="00282931" w:rsidP="002829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  <w:t>KATNBL1P5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7CF41" w14:textId="77777777" w:rsidR="00282931" w:rsidRPr="003C115D" w:rsidRDefault="00282931" w:rsidP="002829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ENSG00000271108</w:t>
            </w:r>
          </w:p>
        </w:tc>
      </w:tr>
      <w:tr w:rsidR="003C115D" w:rsidRPr="003C115D" w14:paraId="4F05FF30" w14:textId="77777777" w:rsidTr="001472DA">
        <w:trPr>
          <w:trHeight w:val="290"/>
        </w:trPr>
        <w:tc>
          <w:tcPr>
            <w:tcW w:w="24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94712" w14:textId="77777777" w:rsidR="00282931" w:rsidRPr="003C115D" w:rsidRDefault="00282931" w:rsidP="002829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chr8:12190703-12192702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84D7C" w14:textId="77777777" w:rsidR="00282931" w:rsidRPr="003C115D" w:rsidRDefault="00282931" w:rsidP="002829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-0.302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186FC" w14:textId="77777777" w:rsidR="00282931" w:rsidRPr="003C115D" w:rsidRDefault="00282931" w:rsidP="002829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6.80E-05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42B9E" w14:textId="77777777" w:rsidR="00282931" w:rsidRPr="003C115D" w:rsidRDefault="00282931" w:rsidP="002829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  <w:t>RNA5SP254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A1D78" w14:textId="77777777" w:rsidR="00282931" w:rsidRPr="003C115D" w:rsidRDefault="00282931" w:rsidP="002829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ENSG00000252535</w:t>
            </w:r>
          </w:p>
        </w:tc>
      </w:tr>
    </w:tbl>
    <w:p w14:paraId="6063CF12" w14:textId="0690F629" w:rsidR="001E070C" w:rsidRPr="003C115D" w:rsidRDefault="00282931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3C115D">
        <w:rPr>
          <w:rFonts w:ascii="Times New Roman" w:hAnsi="Times New Roman" w:cs="Times New Roman"/>
          <w:sz w:val="20"/>
          <w:szCs w:val="20"/>
          <w:lang w:val="en-GB"/>
        </w:rPr>
        <w:t>Note: uninfected macrophages (</w:t>
      </w:r>
      <w:proofErr w:type="spellStart"/>
      <w:r w:rsidRPr="003C115D">
        <w:rPr>
          <w:rFonts w:ascii="Times New Roman" w:hAnsi="Times New Roman" w:cs="Times New Roman"/>
          <w:sz w:val="20"/>
          <w:szCs w:val="20"/>
          <w:lang w:val="en-GB"/>
        </w:rPr>
        <w:t>CtA</w:t>
      </w:r>
      <w:proofErr w:type="spellEnd"/>
      <w:r w:rsidRPr="003C115D">
        <w:rPr>
          <w:rFonts w:ascii="Times New Roman" w:hAnsi="Times New Roman" w:cs="Times New Roman"/>
          <w:sz w:val="20"/>
          <w:szCs w:val="20"/>
          <w:lang w:val="en-GB"/>
        </w:rPr>
        <w:t>: control A), transcription start site (TSS), no available data (NA).</w:t>
      </w:r>
      <w:r w:rsidR="001E070C" w:rsidRPr="003C115D">
        <w:rPr>
          <w:rFonts w:ascii="Times New Roman" w:hAnsi="Times New Roman" w:cs="Times New Roman"/>
          <w:b/>
          <w:bCs/>
          <w:lang w:val="en-GB"/>
        </w:rPr>
        <w:br w:type="page"/>
      </w:r>
    </w:p>
    <w:p w14:paraId="27BAE236" w14:textId="06A15141" w:rsidR="003C3829" w:rsidRPr="003C115D" w:rsidRDefault="001E070C" w:rsidP="00E82B85">
      <w:pPr>
        <w:rPr>
          <w:rFonts w:ascii="Times New Roman" w:hAnsi="Times New Roman" w:cs="Times New Roman"/>
          <w:lang w:val="en-GB"/>
        </w:rPr>
      </w:pPr>
      <w:r w:rsidRPr="003C115D">
        <w:rPr>
          <w:rFonts w:ascii="Times New Roman" w:hAnsi="Times New Roman" w:cs="Times New Roman"/>
          <w:b/>
          <w:bCs/>
          <w:lang w:val="en-GB"/>
        </w:rPr>
        <w:lastRenderedPageBreak/>
        <w:t>Table S7</w:t>
      </w:r>
      <w:r w:rsidRPr="003C115D">
        <w:rPr>
          <w:rFonts w:ascii="Times New Roman" w:hAnsi="Times New Roman" w:cs="Times New Roman"/>
          <w:lang w:val="en-GB"/>
        </w:rPr>
        <w:t xml:space="preserve">. </w:t>
      </w:r>
      <w:r w:rsidRPr="003C115D">
        <w:rPr>
          <w:rFonts w:ascii="Times New Roman" w:hAnsi="Times New Roman" w:cs="Times New Roman"/>
          <w:i/>
          <w:iCs/>
          <w:lang w:val="en-GB"/>
        </w:rPr>
        <w:t xml:space="preserve">L. (V.) </w:t>
      </w:r>
      <w:proofErr w:type="spellStart"/>
      <w:r w:rsidRPr="003C115D">
        <w:rPr>
          <w:rFonts w:ascii="Times New Roman" w:hAnsi="Times New Roman" w:cs="Times New Roman"/>
          <w:i/>
          <w:iCs/>
          <w:lang w:val="en-GB"/>
        </w:rPr>
        <w:t>braziliensis</w:t>
      </w:r>
      <w:proofErr w:type="spellEnd"/>
      <w:r w:rsidRPr="003C115D">
        <w:rPr>
          <w:rFonts w:ascii="Times New Roman" w:hAnsi="Times New Roman" w:cs="Times New Roman"/>
          <w:lang w:val="en-GB"/>
        </w:rPr>
        <w:t>-specific altered promoters.</w:t>
      </w:r>
    </w:p>
    <w:tbl>
      <w:tblPr>
        <w:tblW w:w="9296" w:type="dxa"/>
        <w:tblLook w:val="04A0" w:firstRow="1" w:lastRow="0" w:firstColumn="1" w:lastColumn="0" w:noHBand="0" w:noVBand="1"/>
      </w:tblPr>
      <w:tblGrid>
        <w:gridCol w:w="2356"/>
        <w:gridCol w:w="1980"/>
        <w:gridCol w:w="1500"/>
        <w:gridCol w:w="1640"/>
        <w:gridCol w:w="1820"/>
        <w:tblGridChange w:id="3">
          <w:tblGrid>
            <w:gridCol w:w="2356"/>
            <w:gridCol w:w="1980"/>
            <w:gridCol w:w="1500"/>
            <w:gridCol w:w="1640"/>
            <w:gridCol w:w="1820"/>
          </w:tblGrid>
        </w:tblGridChange>
      </w:tblGrid>
      <w:tr w:rsidR="003C115D" w:rsidRPr="003C115D" w14:paraId="2517DF3D" w14:textId="77777777" w:rsidTr="001472DA">
        <w:trPr>
          <w:trHeight w:val="300"/>
        </w:trPr>
        <w:tc>
          <w:tcPr>
            <w:tcW w:w="2356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8A8B3" w14:textId="77777777" w:rsidR="001B34B6" w:rsidRPr="003C115D" w:rsidRDefault="001B34B6" w:rsidP="001B34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GB" w:eastAsia="en-GB"/>
                <w14:ligatures w14:val="none"/>
              </w:rPr>
              <w:t>Location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CC499" w14:textId="77777777" w:rsidR="001B34B6" w:rsidRPr="003C115D" w:rsidRDefault="001B34B6" w:rsidP="001B34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GB" w:eastAsia="en-GB"/>
                <w14:ligatures w14:val="none"/>
              </w:rPr>
              <w:t xml:space="preserve">Δβ </w:t>
            </w:r>
            <w:r w:rsidRPr="003C115D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  <w:t xml:space="preserve">L. </w:t>
            </w:r>
            <w:proofErr w:type="spellStart"/>
            <w:r w:rsidRPr="003C115D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  <w:t>braziliensis</w:t>
            </w:r>
            <w:proofErr w:type="spellEnd"/>
            <w:r w:rsidRPr="003C115D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GB" w:eastAsia="en-GB"/>
                <w14:ligatures w14:val="none"/>
              </w:rPr>
              <w:t>/</w:t>
            </w:r>
            <w:proofErr w:type="spellStart"/>
            <w:r w:rsidRPr="003C115D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GB" w:eastAsia="en-GB"/>
                <w14:ligatures w14:val="none"/>
              </w:rPr>
              <w:t>CtA</w:t>
            </w:r>
            <w:proofErr w:type="spellEnd"/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F1F29" w14:textId="77777777" w:rsidR="001B34B6" w:rsidRPr="003C115D" w:rsidRDefault="001B34B6" w:rsidP="001B34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GB" w:eastAsia="en-GB"/>
                <w14:ligatures w14:val="none"/>
              </w:rPr>
              <w:t>Nominal p value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B5237" w14:textId="77777777" w:rsidR="001B34B6" w:rsidRPr="003C115D" w:rsidRDefault="001B34B6" w:rsidP="001B34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GB" w:eastAsia="en-GB"/>
                <w14:ligatures w14:val="none"/>
              </w:rPr>
              <w:t>Nearest TSS gene</w: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DFE99" w14:textId="77777777" w:rsidR="001B34B6" w:rsidRPr="003C115D" w:rsidRDefault="001B34B6" w:rsidP="001B34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GB" w:eastAsia="en-GB"/>
                <w14:ligatures w14:val="none"/>
              </w:rPr>
            </w:pPr>
            <w:proofErr w:type="spellStart"/>
            <w:r w:rsidRPr="003C115D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GB" w:eastAsia="en-GB"/>
                <w14:ligatures w14:val="none"/>
              </w:rPr>
              <w:t>Ensembl</w:t>
            </w:r>
            <w:proofErr w:type="spellEnd"/>
            <w:r w:rsidRPr="003C115D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GB" w:eastAsia="en-GB"/>
                <w14:ligatures w14:val="none"/>
              </w:rPr>
              <w:t xml:space="preserve"> ID</w:t>
            </w:r>
          </w:p>
        </w:tc>
      </w:tr>
      <w:tr w:rsidR="003C115D" w:rsidRPr="003C115D" w14:paraId="0C109F91" w14:textId="77777777" w:rsidTr="001472DA">
        <w:trPr>
          <w:trHeight w:val="300"/>
        </w:trPr>
        <w:tc>
          <w:tcPr>
            <w:tcW w:w="23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29AA5" w14:textId="77777777" w:rsidR="001B34B6" w:rsidRPr="003C115D" w:rsidRDefault="001B34B6" w:rsidP="001B34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chr8:48438459-4844045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38376" w14:textId="77777777" w:rsidR="001B34B6" w:rsidRPr="003C115D" w:rsidRDefault="001B34B6" w:rsidP="001B34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0.20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6FF57" w14:textId="77777777" w:rsidR="001B34B6" w:rsidRPr="003C115D" w:rsidRDefault="001B34B6" w:rsidP="001B34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4.53E-05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E6C4B" w14:textId="77777777" w:rsidR="001B34B6" w:rsidRPr="003C115D" w:rsidRDefault="001B34B6" w:rsidP="001B34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NA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D6239" w14:textId="77777777" w:rsidR="001B34B6" w:rsidRPr="003C115D" w:rsidRDefault="001B34B6" w:rsidP="001B34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ENSG00000269924</w:t>
            </w:r>
          </w:p>
        </w:tc>
      </w:tr>
      <w:tr w:rsidR="003C115D" w:rsidRPr="003C115D" w14:paraId="1CAB394A" w14:textId="77777777" w:rsidTr="001472DA">
        <w:trPr>
          <w:trHeight w:val="290"/>
        </w:trPr>
        <w:tc>
          <w:tcPr>
            <w:tcW w:w="23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B9510" w14:textId="77777777" w:rsidR="001B34B6" w:rsidRPr="003C115D" w:rsidRDefault="001B34B6" w:rsidP="001B34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chr1:219615485-21961748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25410" w14:textId="77777777" w:rsidR="001B34B6" w:rsidRPr="003C115D" w:rsidRDefault="001B34B6" w:rsidP="001B34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-0.217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FCE12" w14:textId="77777777" w:rsidR="001B34B6" w:rsidRPr="003C115D" w:rsidRDefault="001B34B6" w:rsidP="001B34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1.72E-05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13D84" w14:textId="77777777" w:rsidR="001B34B6" w:rsidRPr="003C115D" w:rsidRDefault="001B34B6" w:rsidP="001B34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NA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1B48A" w14:textId="77777777" w:rsidR="001B34B6" w:rsidRPr="003C115D" w:rsidRDefault="001B34B6" w:rsidP="001B34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C11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  <w:t>ENSG00000230024</w:t>
            </w:r>
          </w:p>
        </w:tc>
      </w:tr>
    </w:tbl>
    <w:p w14:paraId="64E4A684" w14:textId="286E578E" w:rsidR="001B34B6" w:rsidRPr="003C115D" w:rsidRDefault="001B34B6" w:rsidP="00E82B85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3C115D">
        <w:rPr>
          <w:rFonts w:ascii="Times New Roman" w:hAnsi="Times New Roman" w:cs="Times New Roman"/>
          <w:sz w:val="20"/>
          <w:szCs w:val="20"/>
          <w:lang w:val="en-GB"/>
        </w:rPr>
        <w:t>Note: uninfected macrophages (</w:t>
      </w:r>
      <w:proofErr w:type="spellStart"/>
      <w:r w:rsidRPr="003C115D">
        <w:rPr>
          <w:rFonts w:ascii="Times New Roman" w:hAnsi="Times New Roman" w:cs="Times New Roman"/>
          <w:sz w:val="20"/>
          <w:szCs w:val="20"/>
          <w:lang w:val="en-GB"/>
        </w:rPr>
        <w:t>CtA</w:t>
      </w:r>
      <w:proofErr w:type="spellEnd"/>
      <w:r w:rsidRPr="003C115D">
        <w:rPr>
          <w:rFonts w:ascii="Times New Roman" w:hAnsi="Times New Roman" w:cs="Times New Roman"/>
          <w:sz w:val="20"/>
          <w:szCs w:val="20"/>
          <w:lang w:val="en-GB"/>
        </w:rPr>
        <w:t>: control A), transcription start site (TSS)</w:t>
      </w:r>
      <w:r w:rsidR="008751CD" w:rsidRPr="003C115D">
        <w:rPr>
          <w:rFonts w:ascii="Times New Roman" w:hAnsi="Times New Roman" w:cs="Times New Roman"/>
          <w:sz w:val="20"/>
          <w:szCs w:val="20"/>
          <w:lang w:val="en-GB"/>
        </w:rPr>
        <w:t>, no available data (NA)</w:t>
      </w:r>
      <w:r w:rsidRPr="003C115D">
        <w:rPr>
          <w:rFonts w:ascii="Times New Roman" w:hAnsi="Times New Roman" w:cs="Times New Roman"/>
          <w:sz w:val="20"/>
          <w:szCs w:val="20"/>
          <w:lang w:val="en-GB"/>
        </w:rPr>
        <w:t>.</w:t>
      </w:r>
    </w:p>
    <w:p w14:paraId="53854202" w14:textId="77777777" w:rsidR="0098051B" w:rsidRPr="003C115D" w:rsidRDefault="0098051B">
      <w:pPr>
        <w:rPr>
          <w:rFonts w:ascii="Times New Roman" w:hAnsi="Times New Roman" w:cs="Times New Roman"/>
          <w:b/>
          <w:bCs/>
          <w:lang w:val="en-GB"/>
        </w:rPr>
      </w:pPr>
      <w:r w:rsidRPr="003C115D">
        <w:rPr>
          <w:rFonts w:ascii="Times New Roman" w:hAnsi="Times New Roman" w:cs="Times New Roman"/>
          <w:b/>
          <w:bCs/>
          <w:lang w:val="en-GB"/>
        </w:rPr>
        <w:br w:type="page"/>
      </w:r>
    </w:p>
    <w:p w14:paraId="4CC8431C" w14:textId="77777777" w:rsidR="005C7113" w:rsidRPr="003C115D" w:rsidRDefault="005C7113" w:rsidP="00E82B85">
      <w:pPr>
        <w:rPr>
          <w:rFonts w:ascii="Times New Roman" w:hAnsi="Times New Roman" w:cs="Times New Roman"/>
          <w:b/>
          <w:bCs/>
          <w:lang w:val="en-GB"/>
        </w:rPr>
        <w:sectPr w:rsidR="005C7113" w:rsidRPr="003C115D" w:rsidSect="005C7113">
          <w:pgSz w:w="16838" w:h="11906" w:orient="landscape"/>
          <w:pgMar w:top="1701" w:right="1361" w:bottom="1701" w:left="1361" w:header="709" w:footer="709" w:gutter="0"/>
          <w:cols w:space="708"/>
          <w:docGrid w:linePitch="360"/>
        </w:sectPr>
      </w:pPr>
    </w:p>
    <w:p w14:paraId="063434F4" w14:textId="2843D7E1" w:rsidR="00E82B85" w:rsidRPr="003C115D" w:rsidRDefault="00E82B85" w:rsidP="00E82B85">
      <w:pPr>
        <w:rPr>
          <w:rFonts w:ascii="Times New Roman" w:hAnsi="Times New Roman" w:cs="Times New Roman"/>
          <w:b/>
          <w:bCs/>
          <w:lang w:val="en-GB"/>
        </w:rPr>
      </w:pPr>
      <w:r w:rsidRPr="003C115D">
        <w:rPr>
          <w:rFonts w:ascii="Times New Roman" w:hAnsi="Times New Roman" w:cs="Times New Roman"/>
          <w:b/>
          <w:bCs/>
          <w:lang w:val="en-GB"/>
        </w:rPr>
        <w:t xml:space="preserve">Figure </w:t>
      </w:r>
      <w:r w:rsidR="00E43A97" w:rsidRPr="003C115D">
        <w:rPr>
          <w:rFonts w:ascii="Times New Roman" w:hAnsi="Times New Roman" w:cs="Times New Roman"/>
          <w:b/>
          <w:bCs/>
          <w:lang w:val="en-GB"/>
        </w:rPr>
        <w:t>S</w:t>
      </w:r>
      <w:r w:rsidRPr="003C115D">
        <w:rPr>
          <w:rFonts w:ascii="Times New Roman" w:hAnsi="Times New Roman" w:cs="Times New Roman"/>
          <w:b/>
          <w:bCs/>
          <w:lang w:val="en-GB"/>
        </w:rPr>
        <w:t xml:space="preserve">1. </w:t>
      </w:r>
      <w:r w:rsidRPr="003C115D">
        <w:rPr>
          <w:rFonts w:ascii="Times New Roman" w:hAnsi="Times New Roman" w:cs="Times New Roman"/>
          <w:lang w:val="en-GB"/>
        </w:rPr>
        <w:t>Heatmaps of the altered CGIs located at transcription start sites in absence/presence of IL</w:t>
      </w:r>
      <w:r w:rsidR="00A93E41" w:rsidRPr="003C115D">
        <w:rPr>
          <w:rFonts w:ascii="Times New Roman" w:hAnsi="Times New Roman" w:cs="Times New Roman"/>
          <w:lang w:val="en-GB"/>
        </w:rPr>
        <w:t>-</w:t>
      </w:r>
      <w:r w:rsidRPr="003C115D">
        <w:rPr>
          <w:rFonts w:ascii="Times New Roman" w:hAnsi="Times New Roman" w:cs="Times New Roman"/>
          <w:lang w:val="en-GB"/>
        </w:rPr>
        <w:t>6.</w:t>
      </w:r>
    </w:p>
    <w:p w14:paraId="1BE02A84" w14:textId="77777777" w:rsidR="00E82B85" w:rsidRPr="003C115D" w:rsidRDefault="00E82B85" w:rsidP="00E82B85">
      <w:pPr>
        <w:rPr>
          <w:rFonts w:ascii="Times New Roman" w:hAnsi="Times New Roman" w:cs="Times New Roman"/>
          <w:b/>
          <w:bCs/>
          <w:lang w:val="en-GB"/>
        </w:rPr>
      </w:pPr>
      <w:r w:rsidRPr="003C115D">
        <w:rPr>
          <w:rFonts w:ascii="Times New Roman" w:hAnsi="Times New Roman" w:cs="Times New Roman"/>
          <w:b/>
          <w:bCs/>
          <w:noProof/>
          <w:lang w:val="en-GB"/>
        </w:rPr>
        <w:drawing>
          <wp:inline distT="0" distB="0" distL="0" distR="0" wp14:anchorId="03A16EEF" wp14:editId="495423FE">
            <wp:extent cx="5400040" cy="1607820"/>
            <wp:effectExtent l="0" t="0" r="0" b="0"/>
            <wp:docPr id="1098812818" name="Imagen 1" descr="Interfaz de usuario gráfica, Gráfico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98812818" name="Imagen 1" descr="Interfaz de usuario gráfica, Gráfico&#10;&#10;Descripción generada automáticamente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1607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CBD470" w14:textId="138FFCCE" w:rsidR="00E82B85" w:rsidRPr="003C115D" w:rsidRDefault="00E82B85" w:rsidP="00E82B85">
      <w:pPr>
        <w:jc w:val="both"/>
        <w:rPr>
          <w:rFonts w:ascii="Times New Roman" w:hAnsi="Times New Roman" w:cs="Times New Roman"/>
          <w:lang w:val="en-GB"/>
        </w:rPr>
      </w:pPr>
      <w:r w:rsidRPr="003C115D">
        <w:rPr>
          <w:rFonts w:ascii="Times New Roman" w:hAnsi="Times New Roman" w:cs="Times New Roman"/>
          <w:lang w:val="en-GB"/>
        </w:rPr>
        <w:t xml:space="preserve">UHC analysis based on the beta value of each control and </w:t>
      </w:r>
      <w:r w:rsidRPr="003C115D">
        <w:rPr>
          <w:rFonts w:ascii="Times New Roman" w:hAnsi="Times New Roman" w:cs="Times New Roman"/>
          <w:i/>
          <w:iCs/>
          <w:lang w:val="en-GB"/>
        </w:rPr>
        <w:t xml:space="preserve">L. </w:t>
      </w:r>
      <w:r w:rsidR="00A93E41" w:rsidRPr="003C115D">
        <w:rPr>
          <w:i/>
          <w:iCs/>
          <w:lang w:val="en-GB"/>
        </w:rPr>
        <w:t xml:space="preserve">(L.) </w:t>
      </w:r>
      <w:proofErr w:type="spellStart"/>
      <w:r w:rsidRPr="003C115D">
        <w:rPr>
          <w:rFonts w:ascii="Times New Roman" w:hAnsi="Times New Roman" w:cs="Times New Roman"/>
          <w:i/>
          <w:iCs/>
          <w:lang w:val="en-GB"/>
        </w:rPr>
        <w:t>amazonensis</w:t>
      </w:r>
      <w:proofErr w:type="spellEnd"/>
      <w:r w:rsidRPr="003C115D">
        <w:rPr>
          <w:rFonts w:ascii="Times New Roman" w:hAnsi="Times New Roman" w:cs="Times New Roman"/>
          <w:lang w:val="en-GB"/>
        </w:rPr>
        <w:t xml:space="preserve"> -/+ IL</w:t>
      </w:r>
      <w:r w:rsidR="00A93E41" w:rsidRPr="003C115D">
        <w:rPr>
          <w:rFonts w:ascii="Times New Roman" w:hAnsi="Times New Roman" w:cs="Times New Roman"/>
          <w:lang w:val="en-GB"/>
        </w:rPr>
        <w:t>-</w:t>
      </w:r>
      <w:r w:rsidRPr="003C115D">
        <w:rPr>
          <w:rFonts w:ascii="Times New Roman" w:hAnsi="Times New Roman" w:cs="Times New Roman"/>
          <w:lang w:val="en-GB"/>
        </w:rPr>
        <w:t xml:space="preserve">6 (A), </w:t>
      </w:r>
      <w:r w:rsidRPr="003C115D">
        <w:rPr>
          <w:rFonts w:ascii="Times New Roman" w:hAnsi="Times New Roman" w:cs="Times New Roman"/>
          <w:i/>
          <w:iCs/>
          <w:lang w:val="en-GB"/>
        </w:rPr>
        <w:t xml:space="preserve">L. </w:t>
      </w:r>
      <w:r w:rsidR="00A93E41" w:rsidRPr="003C115D">
        <w:rPr>
          <w:i/>
          <w:iCs/>
          <w:lang w:val="en-GB"/>
        </w:rPr>
        <w:t xml:space="preserve">(L.) </w:t>
      </w:r>
      <w:r w:rsidRPr="003C115D">
        <w:rPr>
          <w:rFonts w:ascii="Times New Roman" w:hAnsi="Times New Roman" w:cs="Times New Roman"/>
          <w:i/>
          <w:iCs/>
          <w:lang w:val="en-GB"/>
        </w:rPr>
        <w:t>infantum</w:t>
      </w:r>
      <w:r w:rsidRPr="003C115D">
        <w:rPr>
          <w:rFonts w:ascii="Times New Roman" w:hAnsi="Times New Roman" w:cs="Times New Roman"/>
          <w:lang w:val="en-GB"/>
        </w:rPr>
        <w:t xml:space="preserve"> -/+ IL</w:t>
      </w:r>
      <w:r w:rsidR="00A93E41" w:rsidRPr="003C115D">
        <w:rPr>
          <w:rFonts w:ascii="Times New Roman" w:hAnsi="Times New Roman" w:cs="Times New Roman"/>
          <w:lang w:val="en-GB"/>
        </w:rPr>
        <w:t>-</w:t>
      </w:r>
      <w:r w:rsidRPr="003C115D">
        <w:rPr>
          <w:rFonts w:ascii="Times New Roman" w:hAnsi="Times New Roman" w:cs="Times New Roman"/>
          <w:lang w:val="en-GB"/>
        </w:rPr>
        <w:t xml:space="preserve">6 (B) and </w:t>
      </w:r>
      <w:r w:rsidRPr="003C115D">
        <w:rPr>
          <w:rFonts w:ascii="Times New Roman" w:hAnsi="Times New Roman" w:cs="Times New Roman"/>
          <w:i/>
          <w:iCs/>
          <w:lang w:val="en-GB"/>
        </w:rPr>
        <w:t xml:space="preserve">L. </w:t>
      </w:r>
      <w:r w:rsidR="00A93E41" w:rsidRPr="003C115D">
        <w:rPr>
          <w:rFonts w:ascii="Times New Roman" w:hAnsi="Times New Roman" w:cs="Times New Roman"/>
          <w:i/>
          <w:iCs/>
          <w:lang w:val="en-GB"/>
        </w:rPr>
        <w:t xml:space="preserve">(V.) </w:t>
      </w:r>
      <w:proofErr w:type="spellStart"/>
      <w:r w:rsidRPr="003C115D">
        <w:rPr>
          <w:rFonts w:ascii="Times New Roman" w:hAnsi="Times New Roman" w:cs="Times New Roman"/>
          <w:i/>
          <w:iCs/>
          <w:lang w:val="en-GB"/>
        </w:rPr>
        <w:t>braziliensis</w:t>
      </w:r>
      <w:proofErr w:type="spellEnd"/>
      <w:r w:rsidRPr="003C115D">
        <w:rPr>
          <w:rFonts w:ascii="Times New Roman" w:hAnsi="Times New Roman" w:cs="Times New Roman"/>
          <w:lang w:val="en-GB"/>
        </w:rPr>
        <w:t xml:space="preserve"> -/+ IL</w:t>
      </w:r>
      <w:r w:rsidR="00A93E41" w:rsidRPr="003C115D">
        <w:rPr>
          <w:rFonts w:ascii="Times New Roman" w:hAnsi="Times New Roman" w:cs="Times New Roman"/>
          <w:lang w:val="en-GB"/>
        </w:rPr>
        <w:t>-</w:t>
      </w:r>
      <w:r w:rsidRPr="003C115D">
        <w:rPr>
          <w:rFonts w:ascii="Times New Roman" w:hAnsi="Times New Roman" w:cs="Times New Roman"/>
          <w:lang w:val="en-GB"/>
        </w:rPr>
        <w:t xml:space="preserve">6 (C) infected samples in triplicate. Abbreviations: </w:t>
      </w:r>
      <w:r w:rsidRPr="003C115D">
        <w:rPr>
          <w:rFonts w:ascii="Times New Roman" w:hAnsi="Times New Roman" w:cs="Times New Roman"/>
          <w:i/>
          <w:iCs/>
          <w:lang w:val="en-GB"/>
        </w:rPr>
        <w:t xml:space="preserve">L. </w:t>
      </w:r>
      <w:r w:rsidR="00A93E41" w:rsidRPr="003C115D">
        <w:rPr>
          <w:i/>
          <w:iCs/>
          <w:lang w:val="en-GB"/>
        </w:rPr>
        <w:t xml:space="preserve">(L.) </w:t>
      </w:r>
      <w:proofErr w:type="spellStart"/>
      <w:r w:rsidRPr="003C115D">
        <w:rPr>
          <w:rFonts w:ascii="Times New Roman" w:hAnsi="Times New Roman" w:cs="Times New Roman"/>
          <w:i/>
          <w:iCs/>
          <w:lang w:val="en-GB"/>
        </w:rPr>
        <w:t>amazonensis</w:t>
      </w:r>
      <w:proofErr w:type="spellEnd"/>
      <w:r w:rsidRPr="003C115D">
        <w:rPr>
          <w:rFonts w:ascii="Times New Roman" w:hAnsi="Times New Roman" w:cs="Times New Roman"/>
          <w:lang w:val="en-GB"/>
        </w:rPr>
        <w:t xml:space="preserve"> + </w:t>
      </w:r>
      <w:proofErr w:type="gramStart"/>
      <w:r w:rsidRPr="003C115D">
        <w:rPr>
          <w:rFonts w:ascii="Times New Roman" w:hAnsi="Times New Roman" w:cs="Times New Roman"/>
          <w:lang w:val="en-GB"/>
        </w:rPr>
        <w:t>or  IL</w:t>
      </w:r>
      <w:proofErr w:type="gramEnd"/>
      <w:r w:rsidR="00A93E41" w:rsidRPr="003C115D">
        <w:rPr>
          <w:rFonts w:ascii="Times New Roman" w:hAnsi="Times New Roman" w:cs="Times New Roman"/>
          <w:lang w:val="en-GB"/>
        </w:rPr>
        <w:t>-</w:t>
      </w:r>
      <w:r w:rsidRPr="003C115D">
        <w:rPr>
          <w:rFonts w:ascii="Times New Roman" w:hAnsi="Times New Roman" w:cs="Times New Roman"/>
          <w:lang w:val="en-GB"/>
        </w:rPr>
        <w:t xml:space="preserve">6 (AIL1, AIL2 and AIL3; AM1, AM2 and AM3); </w:t>
      </w:r>
      <w:r w:rsidRPr="003C115D">
        <w:rPr>
          <w:rFonts w:ascii="Times New Roman" w:hAnsi="Times New Roman" w:cs="Times New Roman"/>
          <w:i/>
          <w:iCs/>
          <w:lang w:val="en-GB"/>
        </w:rPr>
        <w:t xml:space="preserve">L. </w:t>
      </w:r>
      <w:r w:rsidR="00A93E41" w:rsidRPr="003C115D">
        <w:rPr>
          <w:i/>
          <w:iCs/>
          <w:lang w:val="en-GB"/>
        </w:rPr>
        <w:t xml:space="preserve">(L.) </w:t>
      </w:r>
      <w:r w:rsidRPr="003C115D">
        <w:rPr>
          <w:rFonts w:ascii="Times New Roman" w:hAnsi="Times New Roman" w:cs="Times New Roman"/>
          <w:i/>
          <w:iCs/>
          <w:lang w:val="en-GB"/>
        </w:rPr>
        <w:t>infantum</w:t>
      </w:r>
      <w:r w:rsidRPr="003C115D">
        <w:rPr>
          <w:rFonts w:ascii="Times New Roman" w:hAnsi="Times New Roman" w:cs="Times New Roman"/>
          <w:lang w:val="en-GB"/>
        </w:rPr>
        <w:t xml:space="preserve"> + or  IL</w:t>
      </w:r>
      <w:r w:rsidR="00A93E41" w:rsidRPr="003C115D">
        <w:rPr>
          <w:rFonts w:ascii="Times New Roman" w:hAnsi="Times New Roman" w:cs="Times New Roman"/>
          <w:lang w:val="en-GB"/>
        </w:rPr>
        <w:t>-</w:t>
      </w:r>
      <w:r w:rsidRPr="003C115D">
        <w:rPr>
          <w:rFonts w:ascii="Times New Roman" w:hAnsi="Times New Roman" w:cs="Times New Roman"/>
          <w:lang w:val="en-GB"/>
        </w:rPr>
        <w:t xml:space="preserve">6 (IIL1, IIL2 and IIL3; I1, I2 and I3); </w:t>
      </w:r>
      <w:r w:rsidRPr="003C115D">
        <w:rPr>
          <w:rFonts w:ascii="Times New Roman" w:hAnsi="Times New Roman" w:cs="Times New Roman"/>
          <w:i/>
          <w:iCs/>
          <w:lang w:val="en-GB"/>
        </w:rPr>
        <w:t xml:space="preserve">L. </w:t>
      </w:r>
      <w:r w:rsidR="00A93E41" w:rsidRPr="003C115D">
        <w:rPr>
          <w:i/>
          <w:iCs/>
          <w:lang w:val="en-GB"/>
        </w:rPr>
        <w:t xml:space="preserve">(V.) </w:t>
      </w:r>
      <w:proofErr w:type="spellStart"/>
      <w:r w:rsidRPr="003C115D">
        <w:rPr>
          <w:rFonts w:ascii="Times New Roman" w:hAnsi="Times New Roman" w:cs="Times New Roman"/>
          <w:i/>
          <w:iCs/>
          <w:lang w:val="en-GB"/>
        </w:rPr>
        <w:t>braziliensis</w:t>
      </w:r>
      <w:proofErr w:type="spellEnd"/>
      <w:r w:rsidRPr="003C115D">
        <w:rPr>
          <w:rFonts w:ascii="Times New Roman" w:hAnsi="Times New Roman" w:cs="Times New Roman"/>
          <w:lang w:val="en-GB"/>
        </w:rPr>
        <w:t xml:space="preserve"> + or  IL</w:t>
      </w:r>
      <w:r w:rsidR="00A93E41" w:rsidRPr="003C115D">
        <w:rPr>
          <w:rFonts w:ascii="Times New Roman" w:hAnsi="Times New Roman" w:cs="Times New Roman"/>
          <w:lang w:val="en-GB"/>
        </w:rPr>
        <w:t>-</w:t>
      </w:r>
      <w:r w:rsidRPr="003C115D">
        <w:rPr>
          <w:rFonts w:ascii="Times New Roman" w:hAnsi="Times New Roman" w:cs="Times New Roman"/>
          <w:lang w:val="en-GB"/>
        </w:rPr>
        <w:t>6 (BIL1, BIL2 and BIL3; BR1, BR2 and BR3); control A</w:t>
      </w:r>
      <w:r w:rsidR="00A147AF" w:rsidRPr="003C115D">
        <w:rPr>
          <w:rFonts w:ascii="Times New Roman" w:hAnsi="Times New Roman" w:cs="Times New Roman"/>
          <w:lang w:val="en-GB"/>
        </w:rPr>
        <w:t>, uninfected macrophages</w:t>
      </w:r>
      <w:r w:rsidRPr="003C115D">
        <w:rPr>
          <w:rFonts w:ascii="Times New Roman" w:hAnsi="Times New Roman" w:cs="Times New Roman"/>
          <w:lang w:val="en-GB"/>
        </w:rPr>
        <w:t xml:space="preserve"> (CtA1, CtA2 and CtA3) and B</w:t>
      </w:r>
      <w:r w:rsidR="00A147AF" w:rsidRPr="003C115D">
        <w:rPr>
          <w:rFonts w:ascii="Times New Roman" w:hAnsi="Times New Roman" w:cs="Times New Roman"/>
          <w:lang w:val="en-GB"/>
        </w:rPr>
        <w:t xml:space="preserve">, macrophages with heat-killed </w:t>
      </w:r>
      <w:r w:rsidR="00A147AF" w:rsidRPr="003C115D">
        <w:rPr>
          <w:rFonts w:ascii="Times New Roman" w:hAnsi="Times New Roman" w:cs="Times New Roman"/>
          <w:i/>
          <w:iCs/>
          <w:lang w:val="en-GB"/>
        </w:rPr>
        <w:t>Leishmania</w:t>
      </w:r>
      <w:r w:rsidRPr="003C115D">
        <w:rPr>
          <w:rFonts w:ascii="Times New Roman" w:hAnsi="Times New Roman" w:cs="Times New Roman"/>
          <w:lang w:val="en-GB"/>
        </w:rPr>
        <w:t xml:space="preserve"> (CtB1, CtB2).</w:t>
      </w:r>
    </w:p>
    <w:p w14:paraId="14A8458C" w14:textId="77777777" w:rsidR="00E82B85" w:rsidRPr="003C115D" w:rsidRDefault="00E82B85">
      <w:pPr>
        <w:rPr>
          <w:rFonts w:ascii="Times New Roman" w:hAnsi="Times New Roman" w:cs="Times New Roman"/>
          <w:sz w:val="20"/>
          <w:szCs w:val="20"/>
          <w:lang w:val="en-GB"/>
        </w:rPr>
      </w:pPr>
    </w:p>
    <w:sectPr w:rsidR="00E82B85" w:rsidRPr="003C115D" w:rsidSect="0098051B">
      <w:pgSz w:w="11906" w:h="16838"/>
      <w:pgMar w:top="1361" w:right="1701" w:bottom="1361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70DD"/>
    <w:rsid w:val="00007DD3"/>
    <w:rsid w:val="000520B8"/>
    <w:rsid w:val="00064580"/>
    <w:rsid w:val="0006799E"/>
    <w:rsid w:val="000F42A3"/>
    <w:rsid w:val="00140234"/>
    <w:rsid w:val="001472DA"/>
    <w:rsid w:val="001B34B6"/>
    <w:rsid w:val="001E070C"/>
    <w:rsid w:val="00282931"/>
    <w:rsid w:val="00295183"/>
    <w:rsid w:val="00297543"/>
    <w:rsid w:val="002D30B5"/>
    <w:rsid w:val="00377F8D"/>
    <w:rsid w:val="003C115D"/>
    <w:rsid w:val="003C3829"/>
    <w:rsid w:val="003E487A"/>
    <w:rsid w:val="004A405B"/>
    <w:rsid w:val="004B109B"/>
    <w:rsid w:val="00593520"/>
    <w:rsid w:val="005B4A04"/>
    <w:rsid w:val="005C7113"/>
    <w:rsid w:val="0060456C"/>
    <w:rsid w:val="00626839"/>
    <w:rsid w:val="006547A1"/>
    <w:rsid w:val="006C0BF2"/>
    <w:rsid w:val="006D2368"/>
    <w:rsid w:val="007041C0"/>
    <w:rsid w:val="007130D7"/>
    <w:rsid w:val="00782599"/>
    <w:rsid w:val="00782F70"/>
    <w:rsid w:val="008432BF"/>
    <w:rsid w:val="008570DD"/>
    <w:rsid w:val="008751CD"/>
    <w:rsid w:val="008A39C1"/>
    <w:rsid w:val="008D7018"/>
    <w:rsid w:val="008E475B"/>
    <w:rsid w:val="00917D5D"/>
    <w:rsid w:val="0098051B"/>
    <w:rsid w:val="00997AE7"/>
    <w:rsid w:val="00A147AF"/>
    <w:rsid w:val="00A81710"/>
    <w:rsid w:val="00A86E74"/>
    <w:rsid w:val="00A93E41"/>
    <w:rsid w:val="00B80123"/>
    <w:rsid w:val="00BC5CBB"/>
    <w:rsid w:val="00BF11C9"/>
    <w:rsid w:val="00C52F81"/>
    <w:rsid w:val="00C7107C"/>
    <w:rsid w:val="00C75DA7"/>
    <w:rsid w:val="00CE05B0"/>
    <w:rsid w:val="00D2759B"/>
    <w:rsid w:val="00D91612"/>
    <w:rsid w:val="00E43A97"/>
    <w:rsid w:val="00E82B85"/>
    <w:rsid w:val="00F50B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F0699A"/>
  <w15:chartTrackingRefBased/>
  <w15:docId w15:val="{B057CC03-0EB3-4691-BBD2-41DE10F1DA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A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47AF"/>
  </w:style>
  <w:style w:type="paragraph" w:styleId="Heading1">
    <w:name w:val="heading 1"/>
    <w:basedOn w:val="Normal"/>
    <w:next w:val="Normal"/>
    <w:link w:val="Heading1Char"/>
    <w:uiPriority w:val="9"/>
    <w:qFormat/>
    <w:rsid w:val="008570D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570D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570D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570D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570D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570D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570D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570D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570D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570D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570D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570D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570D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570D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570D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570D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570D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570D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570D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570D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570D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570D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570D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570D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570D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570D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570D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570D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570DD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8570DD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570DD"/>
    <w:rPr>
      <w:color w:val="96607D"/>
      <w:u w:val="single"/>
    </w:rPr>
  </w:style>
  <w:style w:type="paragraph" w:customStyle="1" w:styleId="msonormal0">
    <w:name w:val="msonormal"/>
    <w:basedOn w:val="Normal"/>
    <w:rsid w:val="008570D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GB" w:eastAsia="en-GB"/>
      <w14:ligatures w14:val="none"/>
    </w:rPr>
  </w:style>
  <w:style w:type="paragraph" w:customStyle="1" w:styleId="font5">
    <w:name w:val="font5"/>
    <w:basedOn w:val="Normal"/>
    <w:rsid w:val="008570DD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color w:val="000000"/>
      <w:kern w:val="0"/>
      <w:lang w:val="en-GB" w:eastAsia="en-GB"/>
      <w14:ligatures w14:val="none"/>
    </w:rPr>
  </w:style>
  <w:style w:type="paragraph" w:customStyle="1" w:styleId="font6">
    <w:name w:val="font6"/>
    <w:basedOn w:val="Normal"/>
    <w:rsid w:val="008570DD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i/>
      <w:iCs/>
      <w:color w:val="000000"/>
      <w:kern w:val="0"/>
      <w:lang w:val="en-GB" w:eastAsia="en-GB"/>
      <w14:ligatures w14:val="none"/>
    </w:rPr>
  </w:style>
  <w:style w:type="paragraph" w:customStyle="1" w:styleId="xl65">
    <w:name w:val="xl65"/>
    <w:basedOn w:val="Normal"/>
    <w:rsid w:val="008570DD"/>
    <w:pPr>
      <w:pBdr>
        <w:top w:val="single" w:sz="4" w:space="0" w:color="auto"/>
        <w:left w:val="single" w:sz="4" w:space="0" w:color="auto"/>
        <w:bottom w:val="double" w:sz="6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b/>
      <w:bCs/>
      <w:kern w:val="0"/>
      <w:sz w:val="24"/>
      <w:szCs w:val="24"/>
      <w:lang w:val="en-GB" w:eastAsia="en-GB"/>
      <w14:ligatures w14:val="none"/>
    </w:rPr>
  </w:style>
  <w:style w:type="paragraph" w:customStyle="1" w:styleId="xl66">
    <w:name w:val="xl66"/>
    <w:basedOn w:val="Normal"/>
    <w:rsid w:val="008570DD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kern w:val="0"/>
      <w:sz w:val="24"/>
      <w:szCs w:val="24"/>
      <w:lang w:val="en-GB" w:eastAsia="en-GB"/>
      <w14:ligatures w14:val="none"/>
    </w:rPr>
  </w:style>
  <w:style w:type="paragraph" w:customStyle="1" w:styleId="xl67">
    <w:name w:val="xl67"/>
    <w:basedOn w:val="Normal"/>
    <w:rsid w:val="008570DD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kern w:val="0"/>
      <w:sz w:val="24"/>
      <w:szCs w:val="24"/>
      <w:lang w:val="en-GB" w:eastAsia="en-GB"/>
      <w14:ligatures w14:val="none"/>
    </w:rPr>
  </w:style>
  <w:style w:type="paragraph" w:customStyle="1" w:styleId="xl68">
    <w:name w:val="xl68"/>
    <w:basedOn w:val="Normal"/>
    <w:rsid w:val="008570DD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kern w:val="0"/>
      <w:sz w:val="24"/>
      <w:szCs w:val="24"/>
      <w:lang w:val="en-GB" w:eastAsia="en-GB"/>
      <w14:ligatures w14:val="none"/>
    </w:rPr>
  </w:style>
  <w:style w:type="paragraph" w:customStyle="1" w:styleId="xl69">
    <w:name w:val="xl69"/>
    <w:basedOn w:val="Normal"/>
    <w:rsid w:val="008570DD"/>
    <w:pPr>
      <w:spacing w:before="100" w:beforeAutospacing="1" w:after="100" w:afterAutospacing="1" w:line="240" w:lineRule="auto"/>
    </w:pPr>
    <w:rPr>
      <w:rFonts w:ascii="Calibri" w:eastAsia="Times New Roman" w:hAnsi="Calibri" w:cs="Calibri"/>
      <w:kern w:val="0"/>
      <w:sz w:val="24"/>
      <w:szCs w:val="24"/>
      <w:lang w:val="en-GB" w:eastAsia="en-GB"/>
      <w14:ligatures w14:val="none"/>
    </w:rPr>
  </w:style>
  <w:style w:type="paragraph" w:customStyle="1" w:styleId="xl70">
    <w:name w:val="xl70"/>
    <w:basedOn w:val="Normal"/>
    <w:rsid w:val="008570D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kern w:val="0"/>
      <w:sz w:val="24"/>
      <w:szCs w:val="24"/>
      <w:lang w:val="en-GB" w:eastAsia="en-GB"/>
      <w14:ligatures w14:val="none"/>
    </w:rPr>
  </w:style>
  <w:style w:type="paragraph" w:customStyle="1" w:styleId="xl71">
    <w:name w:val="xl71"/>
    <w:basedOn w:val="Normal"/>
    <w:rsid w:val="008570D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kern w:val="0"/>
      <w:sz w:val="24"/>
      <w:szCs w:val="24"/>
      <w:lang w:val="en-GB" w:eastAsia="en-GB"/>
      <w14:ligatures w14:val="none"/>
    </w:rPr>
  </w:style>
  <w:style w:type="paragraph" w:customStyle="1" w:styleId="xl72">
    <w:name w:val="xl72"/>
    <w:basedOn w:val="Normal"/>
    <w:rsid w:val="008570DD"/>
    <w:pP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kern w:val="0"/>
      <w:sz w:val="24"/>
      <w:szCs w:val="24"/>
      <w:lang w:val="en-GB" w:eastAsia="en-GB"/>
      <w14:ligatures w14:val="none"/>
    </w:rPr>
  </w:style>
  <w:style w:type="paragraph" w:customStyle="1" w:styleId="xl73">
    <w:name w:val="xl73"/>
    <w:basedOn w:val="Normal"/>
    <w:rsid w:val="008570DD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i/>
      <w:iCs/>
      <w:kern w:val="0"/>
      <w:sz w:val="24"/>
      <w:szCs w:val="24"/>
      <w:lang w:val="en-GB" w:eastAsia="en-GB"/>
      <w14:ligatures w14:val="none"/>
    </w:rPr>
  </w:style>
  <w:style w:type="paragraph" w:customStyle="1" w:styleId="xl74">
    <w:name w:val="xl74"/>
    <w:basedOn w:val="Normal"/>
    <w:rsid w:val="008570D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i/>
      <w:iCs/>
      <w:kern w:val="0"/>
      <w:sz w:val="24"/>
      <w:szCs w:val="24"/>
      <w:lang w:val="en-GB" w:eastAsia="en-GB"/>
      <w14:ligatures w14:val="none"/>
    </w:rPr>
  </w:style>
  <w:style w:type="paragraph" w:customStyle="1" w:styleId="Articletitle">
    <w:name w:val="Article title"/>
    <w:basedOn w:val="Normal"/>
    <w:next w:val="Normal"/>
    <w:qFormat/>
    <w:rsid w:val="0060456C"/>
    <w:pPr>
      <w:spacing w:after="120" w:line="360" w:lineRule="auto"/>
    </w:pPr>
    <w:rPr>
      <w:rFonts w:ascii="Times New Roman" w:eastAsia="Times New Roman" w:hAnsi="Times New Roman" w:cs="Times New Roman"/>
      <w:b/>
      <w:kern w:val="0"/>
      <w:sz w:val="28"/>
      <w:szCs w:val="24"/>
      <w:lang w:val="en-GB" w:eastAsia="en-GB"/>
      <w14:ligatures w14:val="none"/>
    </w:rPr>
  </w:style>
  <w:style w:type="paragraph" w:customStyle="1" w:styleId="Authornames">
    <w:name w:val="Author names"/>
    <w:basedOn w:val="Normal"/>
    <w:next w:val="Normal"/>
    <w:qFormat/>
    <w:rsid w:val="0060456C"/>
    <w:pPr>
      <w:spacing w:before="240" w:after="0" w:line="360" w:lineRule="auto"/>
    </w:pPr>
    <w:rPr>
      <w:rFonts w:ascii="Times New Roman" w:eastAsia="Times New Roman" w:hAnsi="Times New Roman" w:cs="Times New Roman"/>
      <w:kern w:val="0"/>
      <w:sz w:val="28"/>
      <w:szCs w:val="24"/>
      <w:lang w:val="en-GB" w:eastAsia="en-GB"/>
      <w14:ligatures w14:val="none"/>
    </w:rPr>
  </w:style>
  <w:style w:type="paragraph" w:customStyle="1" w:styleId="Affiliation">
    <w:name w:val="Affiliation"/>
    <w:basedOn w:val="Normal"/>
    <w:qFormat/>
    <w:rsid w:val="0060456C"/>
    <w:pPr>
      <w:spacing w:before="240" w:after="0" w:line="360" w:lineRule="auto"/>
    </w:pPr>
    <w:rPr>
      <w:rFonts w:ascii="Times New Roman" w:eastAsia="Times New Roman" w:hAnsi="Times New Roman" w:cs="Times New Roman"/>
      <w:i/>
      <w:kern w:val="0"/>
      <w:sz w:val="24"/>
      <w:szCs w:val="24"/>
      <w:lang w:val="en-GB" w:eastAsia="en-GB"/>
      <w14:ligatures w14:val="none"/>
    </w:rPr>
  </w:style>
  <w:style w:type="paragraph" w:customStyle="1" w:styleId="Correspondencedetails">
    <w:name w:val="Correspondence details"/>
    <w:basedOn w:val="Normal"/>
    <w:qFormat/>
    <w:rsid w:val="0060456C"/>
    <w:pPr>
      <w:spacing w:before="240" w:after="0" w:line="360" w:lineRule="auto"/>
    </w:pPr>
    <w:rPr>
      <w:rFonts w:ascii="Times New Roman" w:eastAsia="Times New Roman" w:hAnsi="Times New Roman" w:cs="Times New Roman"/>
      <w:kern w:val="0"/>
      <w:sz w:val="24"/>
      <w:szCs w:val="24"/>
      <w:lang w:val="en-GB" w:eastAsia="en-GB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60456C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A81710"/>
    <w:pPr>
      <w:spacing w:after="0" w:line="240" w:lineRule="auto"/>
    </w:pPr>
  </w:style>
  <w:style w:type="table" w:styleId="TableGrid">
    <w:name w:val="Table Grid"/>
    <w:basedOn w:val="TableNormal"/>
    <w:uiPriority w:val="39"/>
    <w:rsid w:val="007130D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022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68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590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907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314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241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268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jpeg"/><Relationship Id="rId5" Type="http://schemas.openxmlformats.org/officeDocument/2006/relationships/hyperlink" Target="mailto:barrosopaola75@gmail.com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37E08AC-FEA2-44EB-831B-8246D954EB8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4</Pages>
  <Words>3326</Words>
  <Characters>18959</Characters>
  <Application>Microsoft Office Word</Application>
  <DocSecurity>0</DocSecurity>
  <Lines>157</Lines>
  <Paragraphs>44</Paragraphs>
  <ScaleCrop>false</ScaleCrop>
  <Company/>
  <LinksUpToDate>false</LinksUpToDate>
  <CharactersWithSpaces>22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Florencia Vega Benedetti</dc:creator>
  <cp:keywords/>
  <dc:description/>
  <cp:lastModifiedBy>Patrick Silvestre</cp:lastModifiedBy>
  <cp:revision>2</cp:revision>
  <dcterms:created xsi:type="dcterms:W3CDTF">2025-05-13T04:25:00Z</dcterms:created>
  <dcterms:modified xsi:type="dcterms:W3CDTF">2025-05-13T04:25:00Z</dcterms:modified>
</cp:coreProperties>
</file>